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8EFF5" w14:textId="77777777" w:rsidR="00FC7062" w:rsidRPr="000703E4" w:rsidRDefault="00001CDE" w:rsidP="00342888">
      <w:pPr>
        <w:spacing w:line="240" w:lineRule="auto"/>
        <w:rPr>
          <w:rFonts w:ascii="Arial" w:hAnsi="Arial" w:cs="Arial"/>
          <w:b/>
          <w:rPrChange w:id="0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</w:pPr>
      <w:r w:rsidRPr="000703E4">
        <w:rPr>
          <w:rFonts w:ascii="Arial" w:hAnsi="Arial" w:cs="Arial"/>
          <w:b/>
          <w:rPrChange w:id="1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>Additional file</w:t>
      </w:r>
      <w:r w:rsidR="00BB6E6F" w:rsidRPr="000703E4">
        <w:rPr>
          <w:rFonts w:ascii="Arial" w:hAnsi="Arial" w:cs="Arial"/>
          <w:b/>
          <w:rPrChange w:id="2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1</w:t>
      </w:r>
      <w:r w:rsidRPr="000703E4">
        <w:rPr>
          <w:rFonts w:ascii="Arial" w:hAnsi="Arial" w:cs="Arial"/>
          <w:b/>
          <w:rPrChange w:id="3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</w:t>
      </w:r>
    </w:p>
    <w:p w14:paraId="702BE96E" w14:textId="448C2B0C" w:rsidR="00154042" w:rsidRPr="000703E4" w:rsidRDefault="006E5021" w:rsidP="00B802C9">
      <w:pPr>
        <w:spacing w:line="240" w:lineRule="auto"/>
        <w:jc w:val="both"/>
        <w:rPr>
          <w:rFonts w:ascii="Arial" w:hAnsi="Arial" w:cs="Arial"/>
          <w:b/>
          <w:rPrChange w:id="4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</w:pPr>
      <w:r w:rsidRPr="000703E4">
        <w:rPr>
          <w:rFonts w:ascii="Arial" w:hAnsi="Arial" w:cs="Arial"/>
          <w:b/>
          <w:rPrChange w:id="5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Table </w:t>
      </w:r>
      <w:ins w:id="6" w:author="Domanska, Olga" w:date="2018-04-12T10:45:00Z">
        <w:r w:rsidR="000703E4">
          <w:rPr>
            <w:rFonts w:ascii="Arial" w:hAnsi="Arial" w:cs="Arial"/>
            <w:b/>
          </w:rPr>
          <w:t>S</w:t>
        </w:r>
      </w:ins>
      <w:r w:rsidRPr="000703E4">
        <w:rPr>
          <w:rFonts w:ascii="Arial" w:hAnsi="Arial" w:cs="Arial"/>
          <w:b/>
          <w:rPrChange w:id="7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>1</w:t>
      </w:r>
      <w:r w:rsidR="00060D01" w:rsidRPr="000703E4">
        <w:rPr>
          <w:rFonts w:ascii="Arial" w:hAnsi="Arial" w:cs="Arial"/>
          <w:b/>
          <w:rPrChange w:id="8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</w:t>
      </w:r>
    </w:p>
    <w:p w14:paraId="20BA84E3" w14:textId="25750FED" w:rsidR="001C7CF2" w:rsidRPr="00E16E59" w:rsidRDefault="000576A6" w:rsidP="00585D66">
      <w:pPr>
        <w:spacing w:line="240" w:lineRule="auto"/>
        <w:rPr>
          <w:rFonts w:ascii="Arial" w:hAnsi="Arial" w:cs="Arial"/>
          <w:b/>
        </w:rPr>
      </w:pPr>
      <w:r w:rsidRPr="000703E4">
        <w:rPr>
          <w:rFonts w:ascii="Arial" w:hAnsi="Arial" w:cs="Arial"/>
          <w:b/>
          <w:rPrChange w:id="9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>German version of the European Health Literacy Surve</w:t>
      </w:r>
      <w:r w:rsidR="00187F28" w:rsidRPr="000703E4">
        <w:rPr>
          <w:rFonts w:ascii="Arial" w:hAnsi="Arial" w:cs="Arial"/>
          <w:b/>
          <w:rPrChange w:id="10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>y Questionnaire</w:t>
      </w:r>
      <w:r w:rsidRPr="000703E4">
        <w:rPr>
          <w:rFonts w:ascii="Arial" w:hAnsi="Arial" w:cs="Arial"/>
          <w:b/>
          <w:rPrChange w:id="11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tested in the MOHLAA study</w:t>
      </w:r>
      <w:r w:rsidR="009F598B" w:rsidRPr="000703E4">
        <w:rPr>
          <w:rFonts w:ascii="Arial" w:hAnsi="Arial" w:cs="Arial"/>
          <w:b/>
          <w:rPrChange w:id="12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in Germany</w:t>
      </w:r>
      <w:r w:rsidR="006E5021" w:rsidRPr="000703E4">
        <w:rPr>
          <w:rFonts w:ascii="Arial" w:hAnsi="Arial" w:cs="Arial"/>
          <w:b/>
          <w:rPrChange w:id="13" w:author="Domanska, Olga" w:date="2018-04-12T10:45:00Z">
            <w:rPr>
              <w:rFonts w:ascii="Arial" w:hAnsi="Arial" w:cs="Arial"/>
              <w:b/>
              <w:highlight w:val="green"/>
            </w:rPr>
          </w:rPrChange>
        </w:rPr>
        <w:t xml:space="preserve"> (12/2015-03/2016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74"/>
        <w:gridCol w:w="1260"/>
        <w:gridCol w:w="7886"/>
      </w:tblGrid>
      <w:tr w:rsidR="00585D66" w:rsidRPr="000703E4" w14:paraId="1DA76BDB" w14:textId="77777777" w:rsidTr="00C879DB">
        <w:trPr>
          <w:trHeight w:val="397"/>
        </w:trPr>
        <w:tc>
          <w:tcPr>
            <w:tcW w:w="901" w:type="pct"/>
            <w:gridSpan w:val="2"/>
            <w:shd w:val="clear" w:color="auto" w:fill="auto"/>
            <w:vAlign w:val="center"/>
          </w:tcPr>
          <w:p w14:paraId="783645B6" w14:textId="416778C5" w:rsidR="003F6CC3" w:rsidRPr="00585D66" w:rsidRDefault="003F6CC3" w:rsidP="00515493">
            <w:pPr>
              <w:autoSpaceDE w:val="0"/>
              <w:autoSpaceDN w:val="0"/>
              <w:adjustRightInd w:val="0"/>
              <w:spacing w:before="20" w:afterLines="20" w:after="48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Eingangstext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600AE95D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Auf einer Skala von sehr einfach bis sehr schwierig: Wie einfach ist es Ihrer Meinung nach:</w:t>
            </w:r>
          </w:p>
        </w:tc>
      </w:tr>
      <w:tr w:rsidR="00585D66" w:rsidRPr="000703E4" w14:paraId="6248DEBE" w14:textId="77777777" w:rsidTr="00C879DB">
        <w:trPr>
          <w:trHeight w:val="397"/>
        </w:trPr>
        <w:tc>
          <w:tcPr>
            <w:tcW w:w="901" w:type="pct"/>
            <w:gridSpan w:val="2"/>
            <w:shd w:val="clear" w:color="auto" w:fill="auto"/>
            <w:vAlign w:val="center"/>
          </w:tcPr>
          <w:p w14:paraId="3AE16695" w14:textId="03C9B8E2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Antwortkategori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6CB7CD38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 Sehr einfach; 2 Ziemlich einfach; 3 Ziemlich schwierig; 4 Sehr schwierig</w:t>
            </w:r>
          </w:p>
        </w:tc>
      </w:tr>
      <w:tr w:rsidR="003F6CC3" w:rsidRPr="00585D66" w14:paraId="4CFF9671" w14:textId="77777777" w:rsidTr="00C879DB">
        <w:trPr>
          <w:cantSplit/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70337615" w14:textId="40846CCF" w:rsidR="003F6CC3" w:rsidRPr="00585D66" w:rsidRDefault="003F6CC3" w:rsidP="00585D66">
            <w:pPr>
              <w:spacing w:before="20" w:afterLines="20" w:after="48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Nr.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145F1B4" w14:textId="460F17FF" w:rsidR="003F6CC3" w:rsidRPr="00585D66" w:rsidRDefault="003F6CC3" w:rsidP="00585D66">
            <w:pPr>
              <w:spacing w:before="20" w:afterLines="20" w:after="48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HLS-EU</w:t>
            </w:r>
            <w:r w:rsidR="000576A6">
              <w:rPr>
                <w:rFonts w:ascii="Arial" w:hAnsi="Arial" w:cs="Arial"/>
                <w:b/>
                <w:sz w:val="16"/>
                <w:szCs w:val="16"/>
                <w:lang w:val="de-DE"/>
              </w:rPr>
              <w:t>-Q</w:t>
            </w: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 xml:space="preserve"> Dimensio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7356336B" w14:textId="6C159D40" w:rsidR="003F6CC3" w:rsidRPr="00585D66" w:rsidRDefault="003F6CC3" w:rsidP="00585D66">
            <w:pPr>
              <w:spacing w:before="20" w:afterLines="20" w:after="48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Subskala</w:t>
            </w:r>
            <w:proofErr w:type="spellEnd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: GESUNDHEITSVERSORGUNG</w:t>
            </w:r>
          </w:p>
        </w:tc>
      </w:tr>
      <w:tr w:rsidR="00585D66" w:rsidRPr="000703E4" w14:paraId="1F5B4F71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BB0E57D" w14:textId="08CAA109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1*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1C60B04C" w14:textId="6C1C7A49" w:rsidR="003F6CC3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Fi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0356432A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Informationen über Krankheitssymptome, die Sie betreffen, zu finden?</w:t>
            </w:r>
          </w:p>
        </w:tc>
      </w:tr>
      <w:tr w:rsidR="00585D66" w:rsidRPr="000703E4" w14:paraId="381A6FE9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D0369D6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56FFEAAB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021D4631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Informationen über Therapien für Krankheiten, die Sie betreffen, zu finden?</w:t>
            </w:r>
          </w:p>
        </w:tc>
      </w:tr>
      <w:tr w:rsidR="00585D66" w:rsidRPr="000703E4" w14:paraId="4ECBA26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9441AA1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3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74BE934A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0B04B620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herauszufinden, was im Fall eines medizinischen Notfalls zu tun ist?</w:t>
            </w:r>
          </w:p>
        </w:tc>
      </w:tr>
      <w:tr w:rsidR="00585D66" w:rsidRPr="00585D66" w14:paraId="4D440C6F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7522D6EF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4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549C7686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57A0C21F" w14:textId="3A470568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 xml:space="preserve">…herauszufinden, wo Sie professionelle Hilfe erhalten, wenn Sie krank sind? </w:t>
            </w: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br/>
              <w:t>(Hinweis: z.B. Arzt, Apotheker, Psychologe)</w:t>
            </w:r>
          </w:p>
        </w:tc>
      </w:tr>
      <w:tr w:rsidR="00585D66" w:rsidRPr="000703E4" w14:paraId="30F417F0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69DCAC0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5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2E780C15" w14:textId="13241473" w:rsidR="003F6CC3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Versteh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5C653020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zu verstehen, was Ihr Arzt Ihnen sagt?</w:t>
            </w:r>
          </w:p>
        </w:tc>
      </w:tr>
      <w:tr w:rsidR="00585D66" w:rsidRPr="000703E4" w14:paraId="1227D817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1F4723A3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6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072EE8B4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39587907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die Packungsbeilagen/Beipackzettel Ihrer Medikamente zu verstehen?</w:t>
            </w:r>
          </w:p>
        </w:tc>
      </w:tr>
      <w:tr w:rsidR="00585D66" w:rsidRPr="000703E4" w14:paraId="7E6686D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1D9995F7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7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81AF3A2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25BDD379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zu verstehen, was in einem medizinischen Notfall zu tun ist?</w:t>
            </w:r>
          </w:p>
        </w:tc>
      </w:tr>
      <w:tr w:rsidR="00585D66" w:rsidRPr="000703E4" w14:paraId="3AE3500A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E500E05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8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036B1E8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30BE880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die Anweisungen Ihres Arztes oder Apothekers zur Einnahme der verschriebenen Medikamente zu verstehen?</w:t>
            </w:r>
          </w:p>
        </w:tc>
      </w:tr>
      <w:tr w:rsidR="00585D66" w:rsidRPr="000703E4" w14:paraId="61562DE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D826BCC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9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4F6E349F" w14:textId="717F41EB" w:rsidR="003F6CC3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Bewert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6D18893F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zu beurteilen, inwieweit Informationen Ihres Arztes auf Sie zutreffen?</w:t>
            </w:r>
          </w:p>
        </w:tc>
      </w:tr>
      <w:tr w:rsidR="00585D66" w:rsidRPr="000703E4" w14:paraId="1E3E1E3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22C9046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0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42A7A997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71F6A5A8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Vor- und Nachteile von verschiedenen Behandlungsmöglichkeiten zu beurteilen?</w:t>
            </w:r>
          </w:p>
        </w:tc>
      </w:tr>
      <w:tr w:rsidR="00585D66" w:rsidRPr="000703E4" w14:paraId="4A7AD9E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501AB58B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11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BB375DB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580171E2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zu beurteilen, wann Sie eine zweite Meinung von einem anderen Arzt einholen sollten?</w:t>
            </w:r>
          </w:p>
        </w:tc>
      </w:tr>
      <w:tr w:rsidR="00585D66" w:rsidRPr="00585D66" w14:paraId="364C71FF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606FF02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12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3571EC7C" w14:textId="77777777" w:rsidR="003F6CC3" w:rsidRPr="00585D66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2579DC5" w14:textId="1907DE32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zu beurteilen, ob Informationen über eine Krankheit in den Medien vertrauenswürdig sind?</w:t>
            </w: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  <w:t>(Hinweis: Fernsehen, Internet oder andere Medien)</w:t>
            </w:r>
          </w:p>
        </w:tc>
      </w:tr>
      <w:tr w:rsidR="00585D66" w:rsidRPr="000703E4" w14:paraId="5096714F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2DBE1EE7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3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71B44088" w14:textId="6DA80417" w:rsidR="003F6CC3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Anwe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042312D7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mit Hilfe der Informationen, die Ihnen der Arzt gibt, Entscheidungen bezüglich Ihrer Krankheit zu treffen?</w:t>
            </w:r>
          </w:p>
        </w:tc>
      </w:tr>
      <w:tr w:rsidR="00585D66" w:rsidRPr="000703E4" w14:paraId="1881564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685CE2C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4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46434C18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6FC94C4F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den Anweisungen für die Einnahme von Medikamenten zu folgen?</w:t>
            </w:r>
          </w:p>
        </w:tc>
      </w:tr>
      <w:tr w:rsidR="00585D66" w:rsidRPr="000703E4" w14:paraId="5B9FFA1E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4D7CB11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5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55962CE2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EE8FF89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im Notfall einen Krankenwagen zu rufen?</w:t>
            </w:r>
          </w:p>
        </w:tc>
      </w:tr>
      <w:tr w:rsidR="00585D66" w:rsidRPr="000703E4" w14:paraId="59FE3299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234B3874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6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17C16EAB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315D0E66" w14:textId="77777777" w:rsidR="003F6CC3" w:rsidRPr="00585D66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den Anweisungen Ihres Arztes oder Apothekers zu folgen?</w:t>
            </w:r>
          </w:p>
        </w:tc>
      </w:tr>
      <w:tr w:rsidR="00585D66" w:rsidRPr="00585D66" w14:paraId="7FD41AE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B4B9CE1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5ECE4957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2AE07423" w14:textId="5C5F28A3" w:rsidR="00585D66" w:rsidRPr="00585D66" w:rsidRDefault="00585D66" w:rsidP="00585D66">
            <w:pPr>
              <w:spacing w:before="20" w:afterLines="20" w:after="48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Subskala</w:t>
            </w:r>
            <w:proofErr w:type="spellEnd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: KRANKHEITSPRÄVENTION</w:t>
            </w:r>
          </w:p>
        </w:tc>
      </w:tr>
      <w:tr w:rsidR="00585D66" w:rsidRPr="000703E4" w14:paraId="2DB4C5BA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04BEF0A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7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3C1E39A9" w14:textId="4B13BE63" w:rsidR="00585D66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Fi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2C0A99A3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Informationen über Unterstützungsmöglichkeiten bei ungesundem Verhalten, wie Rauchen, wenig Bewegung oder zu hohem Alkoholkonsum, zu finden?</w:t>
            </w:r>
          </w:p>
        </w:tc>
      </w:tr>
      <w:tr w:rsidR="00585D66" w:rsidRPr="000703E4" w14:paraId="57E013D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B123D4D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18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55C66673" w14:textId="77777777" w:rsidR="00585D66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570AE42A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…Informationen über Unterstützungsmöglichkeiten bei psychischen Problemen, wie Stress oder Depression, zu finden?</w:t>
            </w:r>
          </w:p>
        </w:tc>
      </w:tr>
      <w:tr w:rsidR="00585D66" w:rsidRPr="00585D66" w14:paraId="513D3ABF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A663796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19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4E6F4178" w14:textId="77777777" w:rsidR="00585D66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15411D7" w14:textId="5482E69E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 xml:space="preserve">…Informationen über empfohlene Impfungen und Vorsorgeuntersuchungen zu finden? </w:t>
            </w: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br/>
              <w:t>(Hinweis: Krebsfrüherkennung, Blutzuckertest, Blutdruck)</w:t>
            </w:r>
          </w:p>
        </w:tc>
      </w:tr>
      <w:tr w:rsidR="00585D66" w:rsidRPr="000703E4" w14:paraId="7D22C53A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503A2D4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20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678A7901" w14:textId="77777777" w:rsidR="00585D66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71665048" w14:textId="5DE3D69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Informationen darüber zu finden, wie man bestimmte Gesundheitsrisiken vermeiden oder damit umgehen kann, wie Übergewicht, hoher Blutdruck oder hoher Cholesterinspiegel?</w:t>
            </w:r>
          </w:p>
        </w:tc>
      </w:tr>
      <w:tr w:rsidR="00585D66" w:rsidRPr="000703E4" w14:paraId="3D7CD51D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19C89F3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21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5D6501B2" w14:textId="5B1F4D4C" w:rsidR="00585D66" w:rsidRPr="00585D66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Versteh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000AE842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Gesundheitswarnungen vor Verhaltensweisen wie Rauchen, wenig Bewegung oder übermäßiges Trinken zu verstehen?</w:t>
            </w:r>
          </w:p>
        </w:tc>
      </w:tr>
      <w:tr w:rsidR="00585D66" w:rsidRPr="000703E4" w14:paraId="124F611B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790888A8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22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576F9BAD" w14:textId="77777777" w:rsidR="00585D66" w:rsidRPr="00585D66" w:rsidRDefault="00585D66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6D0C7773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sz w:val="16"/>
                <w:szCs w:val="16"/>
                <w:lang w:val="de-DE"/>
              </w:rPr>
              <w:t>…zu verstehen, warum Sie Impfungen brauchen?</w:t>
            </w:r>
          </w:p>
        </w:tc>
      </w:tr>
      <w:tr w:rsidR="00585D66" w:rsidRPr="00585D66" w14:paraId="37E3F611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A4CF2B2" w14:textId="77777777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23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45075EBF" w14:textId="77777777" w:rsidR="00585D66" w:rsidRPr="00585D66" w:rsidRDefault="00585D66" w:rsidP="00585D66">
            <w:pPr>
              <w:spacing w:before="20" w:afterLines="20" w:after="48"/>
              <w:ind w:left="113" w:right="113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64CA1712" w14:textId="3CD6263F" w:rsidR="00585D66" w:rsidRPr="00585D66" w:rsidRDefault="00585D66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 xml:space="preserve">…zu verstehen, warum Sie Vorsorgeuntersuchungen brauchen? </w:t>
            </w: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  <w:t>(Hinweis: Krebsfrüherkennung, Blutzuckertest, Blutdruck)</w:t>
            </w:r>
          </w:p>
        </w:tc>
      </w:tr>
      <w:tr w:rsidR="001252B9" w:rsidRPr="001252B9" w14:paraId="24131807" w14:textId="77777777" w:rsidTr="00B8598F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2813CC0B" w14:textId="1A0E635B" w:rsidR="001252B9" w:rsidRPr="00585D66" w:rsidRDefault="001252B9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lastRenderedPageBreak/>
              <w:t>Nr.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A878057" w14:textId="35065DB8" w:rsidR="001252B9" w:rsidRDefault="001252B9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HLS-EU Dimensio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5B5341E0" w14:textId="127D2A8A" w:rsidR="001252B9" w:rsidRPr="00585D66" w:rsidRDefault="001252B9" w:rsidP="001252B9">
            <w:pPr>
              <w:spacing w:before="20" w:afterLines="20" w:after="48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Subskala</w:t>
            </w:r>
            <w:proofErr w:type="spellEnd"/>
            <w:r w:rsidRPr="00585D66">
              <w:rPr>
                <w:rFonts w:ascii="Arial" w:hAnsi="Arial" w:cs="Arial"/>
                <w:b/>
                <w:sz w:val="16"/>
                <w:szCs w:val="16"/>
                <w:lang w:val="de-DE"/>
              </w:rPr>
              <w:t>: KRANKHEITSPRÄVENTION</w:t>
            </w:r>
          </w:p>
        </w:tc>
      </w:tr>
      <w:tr w:rsidR="00585D66" w:rsidRPr="000703E4" w14:paraId="4C7D9F7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F63AC90" w14:textId="77777777" w:rsidR="00585D66" w:rsidRPr="00BF396E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24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6DDFE79A" w14:textId="25E27166" w:rsidR="00585D66" w:rsidRPr="00BF396E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Bewert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3B412037" w14:textId="77777777" w:rsidR="00585D66" w:rsidRPr="00BF396E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beurteilen, wie vertrauenswürdig Gesundheitswarnungen sind, z.B. Warnungen vor Rauchen, wenig Bewegung oder übermäßigem Trinken?</w:t>
            </w:r>
          </w:p>
        </w:tc>
      </w:tr>
      <w:tr w:rsidR="00585D66" w:rsidRPr="000703E4" w14:paraId="59A949B2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A5B8EFF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25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75897C4A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50FB744B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beurteilen, wann Sie einen Arzt aufsuchen sollten, um sich untersuchen zu lassen?</w:t>
            </w:r>
          </w:p>
        </w:tc>
      </w:tr>
      <w:tr w:rsidR="00585D66" w:rsidRPr="000703E4" w14:paraId="0B44C722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E7D1372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26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F5FD7D4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7487729C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beurteilen, welche Impfungen Sie eventuell brauchen?</w:t>
            </w:r>
          </w:p>
        </w:tc>
      </w:tr>
      <w:tr w:rsidR="00585D66" w:rsidRPr="00BF396E" w14:paraId="77F00C6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8980B96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27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C016816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05004F54" w14:textId="7E861979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 xml:space="preserve">…zu beurteilen, welche Vorsorgeuntersuchungen Sie durchführen lassen sollten? </w:t>
            </w: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br/>
              <w:t>(Hinweis: Krebsfrüherkennung, Blutzuckertest, Blutdruck)</w:t>
            </w:r>
          </w:p>
        </w:tc>
      </w:tr>
      <w:tr w:rsidR="00585D66" w:rsidRPr="00BF396E" w14:paraId="4279BCDE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F19934E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28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334EBC8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59418AE1" w14:textId="10E56BD3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zu beurteilen, ob die Informationen über Gesundheitsrisiken in den Medien vertrauenswürdig sind?</w:t>
            </w: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  <w:t>(Hinweis: Fernsehen, Internet oder andere Medien)</w:t>
            </w:r>
          </w:p>
        </w:tc>
      </w:tr>
      <w:tr w:rsidR="00585D66" w:rsidRPr="000703E4" w14:paraId="7C084D6A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534F7666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29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2A7E1A85" w14:textId="2D57549D" w:rsidR="003F6CC3" w:rsidRPr="00BF396E" w:rsidRDefault="00585D66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Anwe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2F58C848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entscheiden, ob Sie sich gegen Grippe impfen lassen sollten?</w:t>
            </w:r>
          </w:p>
        </w:tc>
      </w:tr>
      <w:tr w:rsidR="00585D66" w:rsidRPr="000703E4" w14:paraId="120EDB82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EE4D9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0</w:t>
            </w: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5EE5716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458C9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aufgrund von Ratschlägen von Familie und Freunden zu entscheiden, wie Sie sich vor Krankheiten schützen können?</w:t>
            </w:r>
          </w:p>
        </w:tc>
      </w:tr>
      <w:tr w:rsidR="00585D66" w:rsidRPr="000703E4" w14:paraId="7F2D61B5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7BE73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1</w:t>
            </w: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72232C5" w14:textId="77777777" w:rsidR="003F6CC3" w:rsidRPr="00BF396E" w:rsidRDefault="003F6CC3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FB225" w14:textId="50A8A016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aufgrund von Informationen aus den Medien zu entscheiden, wie Sie sich vor Krankheiten schützen können?</w:t>
            </w:r>
          </w:p>
          <w:p w14:paraId="05C20458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(Hinweis: Zeitungen, Broschüren, Internet oder andere Medien)</w:t>
            </w:r>
          </w:p>
        </w:tc>
      </w:tr>
      <w:tr w:rsidR="00585D66" w:rsidRPr="00BF396E" w14:paraId="7B1DABC9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FA7DF" w14:textId="77777777" w:rsidR="00585D66" w:rsidRPr="00BF396E" w:rsidRDefault="00585D66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F27F372" w14:textId="77777777" w:rsidR="00585D66" w:rsidRPr="00BF396E" w:rsidRDefault="00585D66" w:rsidP="00585D66">
            <w:pPr>
              <w:spacing w:before="20" w:afterLines="20" w:after="48"/>
              <w:ind w:left="113" w:right="113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349A8" w14:textId="0395BC90" w:rsidR="00585D66" w:rsidRPr="00BF396E" w:rsidRDefault="00585D66" w:rsidP="00585D66">
            <w:pPr>
              <w:spacing w:before="20" w:afterLines="20" w:after="48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Subskala</w:t>
            </w:r>
            <w:proofErr w:type="spellEnd"/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: GESUNDHEITSFÖRDERUNG</w:t>
            </w:r>
          </w:p>
        </w:tc>
      </w:tr>
      <w:tr w:rsidR="00585D66" w:rsidRPr="000703E4" w14:paraId="23B4BF06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D30CC79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2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04213C37" w14:textId="323A0F61" w:rsidR="003F6CC3" w:rsidRPr="00BF396E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Fi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1945BEC8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Informationen über gesundheitsfördernde Verhaltensweisen, wie Bewegung und gesunde Ernährung, zu finden?</w:t>
            </w:r>
          </w:p>
        </w:tc>
      </w:tr>
      <w:tr w:rsidR="00585D66" w:rsidRPr="000703E4" w14:paraId="4ECF284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810FDC7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33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6EE4A8C3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73D61DEC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Informationen über Verhaltensweisen zu finden, die gut für Ihr psychisches Wohlbefinden sind?</w:t>
            </w:r>
          </w:p>
          <w:p w14:paraId="7846CA63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(Hinweis: Meditation, körperliche Bewegung, Spazierengehen, Pilates etc.)</w:t>
            </w:r>
          </w:p>
        </w:tc>
      </w:tr>
      <w:tr w:rsidR="00585D66" w:rsidRPr="000703E4" w14:paraId="072ACBCD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7C4936C8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34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1FC794B0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001A2C86" w14:textId="4C662956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 xml:space="preserve">…Informationen zu finden, wie Ihre Wohnumgebung gesundheitsförderlicher werden könnte? </w:t>
            </w: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  <w:t>(Hinweis: Minderung der Lärm- und Schadstoffbelastung; Schaffung von Grünflächen, Freizeiteinrichtungen)</w:t>
            </w:r>
          </w:p>
        </w:tc>
      </w:tr>
      <w:tr w:rsidR="00585D66" w:rsidRPr="00BF396E" w14:paraId="59A2C5EC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FD93704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35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1B205782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728B0098" w14:textId="445A7828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 xml:space="preserve">…etwas über politische Veränderungen herauszufinden, die Auswirkungen auf die Gesundheit haben könnten? </w:t>
            </w: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  <w:t>(Hinweis: Gesetzgebung, neue Vorsorgeprogramme, Regierungswechsel, Gesundheitsreformen etc.)</w:t>
            </w:r>
          </w:p>
        </w:tc>
      </w:tr>
      <w:tr w:rsidR="00585D66" w:rsidRPr="000703E4" w14:paraId="398D813B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548FCE91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36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BF476BB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0EB10EB2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sich über Angebote zur Gesundheitsförderung am Arbeitsplatz zu informieren?</w:t>
            </w:r>
          </w:p>
        </w:tc>
      </w:tr>
      <w:tr w:rsidR="003F6CC3" w:rsidRPr="000703E4" w14:paraId="53AB728F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4A3819D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7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0FB01AF6" w14:textId="3563CAB9" w:rsidR="003F6CC3" w:rsidRPr="00BF396E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Versteh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12D6C0B4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Gesundheitsratschläge von Familienmitgliedern oder Freunden zu verstehen?</w:t>
            </w:r>
          </w:p>
        </w:tc>
      </w:tr>
      <w:tr w:rsidR="003F6CC3" w:rsidRPr="000703E4" w14:paraId="00890D51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6C87D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8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63565CDE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851DB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Angaben auf Lebensmittelverpackungen zu verstehen?</w:t>
            </w:r>
          </w:p>
        </w:tc>
      </w:tr>
      <w:tr w:rsidR="003F6CC3" w:rsidRPr="00BF396E" w14:paraId="27A91315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34370" w14:textId="7FEE7E48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39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2E4F0F85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CBA05" w14:textId="7B6F946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Informationen in den Medien darüber, wie Sie Ihren Gesundheitszustand verbessern können, zu verstehen? (Hinweis: Internet, Zeitungen, Zeitschriften)</w:t>
            </w:r>
          </w:p>
        </w:tc>
      </w:tr>
      <w:tr w:rsidR="003F6CC3" w:rsidRPr="000703E4" w14:paraId="5EF3F3FB" w14:textId="77777777" w:rsidTr="00C879DB">
        <w:trPr>
          <w:trHeight w:val="397"/>
        </w:trPr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E6CD3" w14:textId="445FC4BD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40</w:t>
            </w: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F21E6FE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7805B" w14:textId="6904B0EE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Informationen darüber, wie Sie psychisch gesund bleiben können, zu verstehen?</w:t>
            </w:r>
          </w:p>
        </w:tc>
      </w:tr>
      <w:tr w:rsidR="00585D66" w:rsidRPr="000703E4" w14:paraId="5D23DE0E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101251B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41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63F94869" w14:textId="25C268EB" w:rsidR="003F6CC3" w:rsidRPr="00BF396E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Bewert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75298BFB" w14:textId="70124980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beurteilen, wie sich Ihre Wohnumgebung auf Ihre Gesundheit und Ihr Wohlbefinden auswirkt?</w:t>
            </w:r>
          </w:p>
          <w:p w14:paraId="55EC1664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(Hinweis: Ihre Gemeinde, Ihre Nachbarschaft)</w:t>
            </w:r>
          </w:p>
        </w:tc>
      </w:tr>
      <w:tr w:rsidR="00585D66" w:rsidRPr="000703E4" w14:paraId="5C4B7476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440AB639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42*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69FD7B33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22C0DF83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zu beurteilen, wie Ihre Wohnverhältnisse dazu beitragen, dass Sie gesund bleiben?</w:t>
            </w:r>
          </w:p>
        </w:tc>
      </w:tr>
      <w:tr w:rsidR="00585D66" w:rsidRPr="00BF396E" w14:paraId="7FBC064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55BFC4D5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43</w:t>
            </w:r>
          </w:p>
        </w:tc>
        <w:tc>
          <w:tcPr>
            <w:tcW w:w="655" w:type="pct"/>
            <w:vMerge/>
            <w:shd w:val="clear" w:color="auto" w:fill="auto"/>
            <w:textDirection w:val="btLr"/>
            <w:vAlign w:val="center"/>
          </w:tcPr>
          <w:p w14:paraId="38EF03C9" w14:textId="77777777" w:rsidR="003F6CC3" w:rsidRPr="00BF396E" w:rsidRDefault="003F6CC3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3D04E46D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zu beurteilen, welche Alltagsgewohnheiten mit Ihrer Gesundheit zusammenhängen? (Hinweis: Trink- und Essgewohnheiten, Bewegung etc.)</w:t>
            </w:r>
          </w:p>
        </w:tc>
      </w:tr>
      <w:tr w:rsidR="00585D66" w:rsidRPr="000703E4" w14:paraId="2485BC08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B49EC71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44</w:t>
            </w:r>
          </w:p>
        </w:tc>
        <w:tc>
          <w:tcPr>
            <w:tcW w:w="655" w:type="pct"/>
            <w:vMerge w:val="restart"/>
            <w:shd w:val="clear" w:color="auto" w:fill="auto"/>
            <w:textDirection w:val="btLr"/>
            <w:vAlign w:val="center"/>
          </w:tcPr>
          <w:p w14:paraId="0E00A7A9" w14:textId="18563613" w:rsidR="003F6CC3" w:rsidRPr="00BF396E" w:rsidRDefault="00585D66" w:rsidP="00585D66">
            <w:pPr>
              <w:spacing w:before="20" w:afterLines="20" w:after="48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Anwenden</w:t>
            </w:r>
          </w:p>
        </w:tc>
        <w:tc>
          <w:tcPr>
            <w:tcW w:w="4099" w:type="pct"/>
            <w:shd w:val="clear" w:color="auto" w:fill="auto"/>
            <w:vAlign w:val="center"/>
          </w:tcPr>
          <w:p w14:paraId="30180507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Entscheidungen zu treffen, die Ihre Gesundheit verbessern?</w:t>
            </w:r>
          </w:p>
        </w:tc>
      </w:tr>
      <w:tr w:rsidR="00585D66" w:rsidRPr="000703E4" w14:paraId="6F32E6EE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398B3442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45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2C60880B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267B9C96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sz w:val="16"/>
                <w:szCs w:val="16"/>
                <w:lang w:val="de-DE"/>
              </w:rPr>
              <w:t>… einem Sportverein beizutreten oder einen Sportkurs zu belegen, wenn Sie das wollen?</w:t>
            </w:r>
          </w:p>
        </w:tc>
      </w:tr>
      <w:tr w:rsidR="00585D66" w:rsidRPr="00BF396E" w14:paraId="3679669E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0ED21A65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46*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2D4B57C1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282FEE5" w14:textId="0ABEF8FE" w:rsidR="003F6CC3" w:rsidRPr="00BF396E" w:rsidRDefault="003F6CC3" w:rsidP="001252B9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Ihre Lebensverhältnisse, die Auswirkungen auf Ihre Gesundheit und Ihr Wohlbefinden haben, zu beeinflussen?</w:t>
            </w:r>
            <w:r w:rsidR="001252B9"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br/>
            </w: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(Hinweis: Trink- und Essgewohnheiten, Bewegung etc.)</w:t>
            </w:r>
          </w:p>
        </w:tc>
      </w:tr>
      <w:tr w:rsidR="00585D66" w:rsidRPr="000703E4" w14:paraId="06B5256B" w14:textId="77777777" w:rsidTr="00C879DB">
        <w:trPr>
          <w:trHeight w:val="397"/>
        </w:trPr>
        <w:tc>
          <w:tcPr>
            <w:tcW w:w="246" w:type="pct"/>
            <w:shd w:val="clear" w:color="auto" w:fill="auto"/>
            <w:vAlign w:val="center"/>
          </w:tcPr>
          <w:p w14:paraId="6A62838D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47*</w:t>
            </w:r>
          </w:p>
        </w:tc>
        <w:tc>
          <w:tcPr>
            <w:tcW w:w="655" w:type="pct"/>
            <w:vMerge/>
            <w:shd w:val="clear" w:color="auto" w:fill="auto"/>
            <w:vAlign w:val="center"/>
          </w:tcPr>
          <w:p w14:paraId="605DB55A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099" w:type="pct"/>
            <w:shd w:val="clear" w:color="auto" w:fill="auto"/>
            <w:vAlign w:val="center"/>
          </w:tcPr>
          <w:p w14:paraId="419EDDF0" w14:textId="77777777" w:rsidR="003F6CC3" w:rsidRPr="00BF396E" w:rsidRDefault="003F6CC3" w:rsidP="00585D66">
            <w:pPr>
              <w:spacing w:before="20" w:afterLines="20" w:after="4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BF396E">
              <w:rPr>
                <w:rFonts w:ascii="Arial" w:hAnsi="Arial" w:cs="Arial"/>
                <w:b/>
                <w:sz w:val="16"/>
                <w:szCs w:val="16"/>
                <w:lang w:val="de-DE"/>
              </w:rPr>
              <w:t>…sich für Aktivitäten einzusetzen, die Gesundheit und Wohlbefinden in Ihrer Umgebung verbessern?</w:t>
            </w:r>
          </w:p>
        </w:tc>
      </w:tr>
    </w:tbl>
    <w:p w14:paraId="61629997" w14:textId="1680B564" w:rsidR="0060311D" w:rsidRPr="00C879DB" w:rsidRDefault="000703E4" w:rsidP="001C7CF2">
      <w:pPr>
        <w:rPr>
          <w:rFonts w:ascii="Arial" w:hAnsi="Arial" w:cs="Arial"/>
          <w:sz w:val="16"/>
          <w:szCs w:val="16"/>
        </w:rPr>
      </w:pPr>
      <w:ins w:id="14" w:author="Domanska, Olga" w:date="2018-04-12T10:45:00Z">
        <w:r>
          <w:rPr>
            <w:rFonts w:ascii="Arial" w:hAnsi="Arial" w:cs="Arial"/>
            <w:sz w:val="16"/>
            <w:szCs w:val="16"/>
          </w:rPr>
          <w:br/>
        </w:r>
      </w:ins>
      <w:bookmarkStart w:id="15" w:name="_GoBack"/>
      <w:bookmarkEnd w:id="15"/>
      <w:r w:rsidR="00E91779" w:rsidRPr="00BF396E">
        <w:rPr>
          <w:rFonts w:ascii="Arial" w:hAnsi="Arial" w:cs="Arial"/>
          <w:sz w:val="16"/>
          <w:szCs w:val="16"/>
        </w:rPr>
        <w:t>*</w:t>
      </w:r>
      <w:r w:rsidR="001C7CF2" w:rsidRPr="00BF396E">
        <w:rPr>
          <w:rFonts w:ascii="Arial" w:hAnsi="Arial" w:cs="Arial"/>
          <w:sz w:val="16"/>
          <w:szCs w:val="16"/>
        </w:rPr>
        <w:t>Items tested with specific probes are shown in bold</w:t>
      </w:r>
      <w:r w:rsidR="0034738A" w:rsidRPr="00BF396E">
        <w:rPr>
          <w:rFonts w:ascii="Arial" w:hAnsi="Arial" w:cs="Arial"/>
          <w:sz w:val="16"/>
          <w:szCs w:val="16"/>
        </w:rPr>
        <w:t xml:space="preserve">. </w:t>
      </w:r>
      <w:r w:rsidR="0034738A" w:rsidRPr="00BF396E">
        <w:rPr>
          <w:rFonts w:ascii="Arial" w:hAnsi="Arial" w:cs="Arial"/>
          <w:sz w:val="16"/>
          <w:szCs w:val="16"/>
        </w:rPr>
        <w:br/>
      </w:r>
      <w:r w:rsidR="00C814E9" w:rsidRPr="00BF396E">
        <w:rPr>
          <w:rFonts w:ascii="Arial" w:hAnsi="Arial" w:cs="Arial"/>
          <w:sz w:val="16"/>
          <w:szCs w:val="16"/>
        </w:rPr>
        <w:t xml:space="preserve">The H </w:t>
      </w:r>
      <w:r w:rsidR="000576A6" w:rsidRPr="00BF396E">
        <w:rPr>
          <w:rFonts w:ascii="Arial" w:hAnsi="Arial" w:cs="Arial"/>
          <w:sz w:val="16"/>
          <w:szCs w:val="16"/>
        </w:rPr>
        <w:t>LS-EU-Q47-GER</w:t>
      </w:r>
      <w:r w:rsidR="00C814E9" w:rsidRPr="00BF396E">
        <w:rPr>
          <w:rFonts w:ascii="Arial" w:hAnsi="Arial" w:cs="Arial"/>
          <w:sz w:val="16"/>
          <w:szCs w:val="16"/>
        </w:rPr>
        <w:t xml:space="preserve"> </w:t>
      </w:r>
      <w:r w:rsidR="000576A6" w:rsidRPr="00BF396E">
        <w:rPr>
          <w:rFonts w:ascii="Arial" w:hAnsi="Arial" w:cs="Arial"/>
          <w:sz w:val="16"/>
          <w:szCs w:val="16"/>
        </w:rPr>
        <w:t xml:space="preserve">is a translation </w:t>
      </w:r>
      <w:r w:rsidR="001B207E" w:rsidRPr="00BF396E">
        <w:rPr>
          <w:rFonts w:ascii="Arial" w:hAnsi="Arial" w:cs="Arial"/>
          <w:sz w:val="16"/>
          <w:szCs w:val="16"/>
        </w:rPr>
        <w:t xml:space="preserve">into German </w:t>
      </w:r>
      <w:r w:rsidR="000576A6" w:rsidRPr="00BF396E">
        <w:rPr>
          <w:rFonts w:ascii="Arial" w:hAnsi="Arial" w:cs="Arial"/>
          <w:sz w:val="16"/>
          <w:szCs w:val="16"/>
        </w:rPr>
        <w:t xml:space="preserve">of the English version </w:t>
      </w:r>
      <w:r w:rsidR="001B207E" w:rsidRPr="00BF396E">
        <w:rPr>
          <w:rFonts w:ascii="Arial" w:hAnsi="Arial" w:cs="Arial"/>
          <w:sz w:val="16"/>
          <w:szCs w:val="16"/>
        </w:rPr>
        <w:t xml:space="preserve">of the HLS-EU-Q47 </w:t>
      </w:r>
      <w:r w:rsidR="000576A6" w:rsidRPr="00BF396E">
        <w:rPr>
          <w:rFonts w:ascii="Arial" w:hAnsi="Arial" w:cs="Arial"/>
          <w:sz w:val="16"/>
          <w:szCs w:val="16"/>
        </w:rPr>
        <w:t>that has been verified within the scope of the European Health Literacy Survey</w:t>
      </w:r>
      <w:r w:rsidR="00E91779" w:rsidRPr="00BF396E">
        <w:rPr>
          <w:rFonts w:ascii="Arial" w:hAnsi="Arial" w:cs="Arial"/>
          <w:sz w:val="16"/>
          <w:szCs w:val="16"/>
        </w:rPr>
        <w:t xml:space="preserve"> [35</w:t>
      </w:r>
      <w:r w:rsidR="00B45666" w:rsidRPr="00BF396E">
        <w:rPr>
          <w:rFonts w:ascii="Arial" w:hAnsi="Arial" w:cs="Arial"/>
          <w:sz w:val="16"/>
          <w:szCs w:val="16"/>
        </w:rPr>
        <w:t>].</w:t>
      </w:r>
    </w:p>
    <w:sectPr w:rsidR="0060311D" w:rsidRPr="00C879DB" w:rsidSect="00F33B9E">
      <w:headerReference w:type="default" r:id="rId9"/>
      <w:footerReference w:type="default" r:id="rId10"/>
      <w:pgSz w:w="12240" w:h="15840" w:code="1"/>
      <w:pgMar w:top="1418" w:right="1418" w:bottom="1134" w:left="1418" w:header="737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E5F495" w15:done="0"/>
  <w15:commentEx w15:paraId="333238BE" w15:done="0"/>
  <w15:commentEx w15:paraId="76BBAAB3" w15:done="0"/>
  <w15:commentEx w15:paraId="212E8C2A" w15:done="0"/>
  <w15:commentEx w15:paraId="32BCEC29" w15:done="0"/>
  <w15:commentEx w15:paraId="5B571A34" w15:done="0"/>
  <w15:commentEx w15:paraId="01E3680F" w15:done="0"/>
  <w15:commentEx w15:paraId="32E2FBB5" w15:done="0"/>
  <w15:commentEx w15:paraId="03E32DAD" w15:done="0"/>
  <w15:commentEx w15:paraId="72416D63" w15:done="0"/>
  <w15:commentEx w15:paraId="3EDC3CA6" w15:done="0"/>
  <w15:commentEx w15:paraId="4D93177A" w15:done="0"/>
  <w15:commentEx w15:paraId="44EBCC47" w15:done="0"/>
  <w15:commentEx w15:paraId="618D68A8" w15:done="0"/>
  <w15:commentEx w15:paraId="12DA982A" w15:done="0"/>
  <w15:commentEx w15:paraId="414A5DE0" w15:done="0"/>
  <w15:commentEx w15:paraId="360672EE" w15:done="0"/>
  <w15:commentEx w15:paraId="647CD810" w15:done="0"/>
  <w15:commentEx w15:paraId="43B68E90" w15:done="0"/>
  <w15:commentEx w15:paraId="59A70021" w15:done="0"/>
  <w15:commentEx w15:paraId="0BAD3D92" w15:done="0"/>
  <w15:commentEx w15:paraId="15CA146D" w15:done="0"/>
  <w15:commentEx w15:paraId="3B62B2A3" w15:done="0"/>
  <w15:commentEx w15:paraId="667AE08D" w15:done="0"/>
  <w15:commentEx w15:paraId="39462FAB" w15:done="0"/>
  <w15:commentEx w15:paraId="0D6435D4" w15:done="0"/>
  <w15:commentEx w15:paraId="44FD7E1B" w15:done="0"/>
  <w15:commentEx w15:paraId="07D2EE54" w15:done="0"/>
  <w15:commentEx w15:paraId="468CDEEC" w15:done="0"/>
  <w15:commentEx w15:paraId="56F85407" w15:done="0"/>
  <w15:commentEx w15:paraId="5532A997" w15:done="0"/>
  <w15:commentEx w15:paraId="4ED813CD" w15:done="0"/>
  <w15:commentEx w15:paraId="64880C7E" w15:done="0"/>
  <w15:commentEx w15:paraId="5162C746" w15:done="0"/>
  <w15:commentEx w15:paraId="34CA2A48" w15:done="0"/>
  <w15:commentEx w15:paraId="44E6FA9C" w15:done="0"/>
  <w15:commentEx w15:paraId="655FCDFA" w15:done="0"/>
  <w15:commentEx w15:paraId="562885DA" w15:done="0"/>
  <w15:commentEx w15:paraId="0ED0E0DC" w15:done="0"/>
  <w15:commentEx w15:paraId="3C035B56" w15:done="0"/>
  <w15:commentEx w15:paraId="0485237B" w15:done="0"/>
  <w15:commentEx w15:paraId="04139A48" w15:done="0"/>
  <w15:commentEx w15:paraId="79BB902D" w15:done="0"/>
  <w15:commentEx w15:paraId="74A82E3F" w15:done="0"/>
  <w15:commentEx w15:paraId="601DE432" w15:done="0"/>
  <w15:commentEx w15:paraId="247EC5ED" w15:done="0"/>
  <w15:commentEx w15:paraId="770D9144" w15:done="0"/>
  <w15:commentEx w15:paraId="29D85D7F" w15:done="0"/>
  <w15:commentEx w15:paraId="46BAF90C" w15:done="0"/>
  <w15:commentEx w15:paraId="0F73182C" w15:done="0"/>
  <w15:commentEx w15:paraId="6653EB16" w15:done="0"/>
  <w15:commentEx w15:paraId="59FF1C46" w15:done="0"/>
  <w15:commentEx w15:paraId="6147D1A9" w15:done="0"/>
  <w15:commentEx w15:paraId="0D8A4859" w15:done="0"/>
  <w15:commentEx w15:paraId="13CFCEBD" w15:done="0"/>
  <w15:commentEx w15:paraId="4C76CBE1" w15:done="0"/>
  <w15:commentEx w15:paraId="1D788DFC" w15:done="0"/>
  <w15:commentEx w15:paraId="7B15A400" w15:done="0"/>
  <w15:commentEx w15:paraId="17F69344" w15:done="0"/>
  <w15:commentEx w15:paraId="1C762927" w15:done="0"/>
  <w15:commentEx w15:paraId="7325DD0C" w15:done="0"/>
  <w15:commentEx w15:paraId="181FEA9D" w15:done="0"/>
  <w15:commentEx w15:paraId="15130668" w15:done="0"/>
  <w15:commentEx w15:paraId="24B15A6C" w15:done="0"/>
  <w15:commentEx w15:paraId="4B972872" w15:done="0"/>
  <w15:commentEx w15:paraId="6D2112DA" w15:done="0"/>
  <w15:commentEx w15:paraId="2931531D" w15:done="0"/>
  <w15:commentEx w15:paraId="1C6F452F" w15:done="0"/>
  <w15:commentEx w15:paraId="34AE3184" w15:done="0"/>
  <w15:commentEx w15:paraId="0F69F7B1" w15:done="0"/>
  <w15:commentEx w15:paraId="3FE2B531" w15:done="0"/>
  <w15:commentEx w15:paraId="01CBBA30" w15:done="0"/>
  <w15:commentEx w15:paraId="206146D0" w15:done="0"/>
  <w15:commentEx w15:paraId="7DDC9FC0" w15:done="0"/>
  <w15:commentEx w15:paraId="196F2E0C" w15:done="0"/>
  <w15:commentEx w15:paraId="1EEC99C8" w15:done="0"/>
  <w15:commentEx w15:paraId="4C0969B1" w15:done="0"/>
  <w15:commentEx w15:paraId="12624057" w15:done="0"/>
  <w15:commentEx w15:paraId="14AB23FE" w15:done="0"/>
  <w15:commentEx w15:paraId="07801E84" w15:done="0"/>
  <w15:commentEx w15:paraId="218D1C8C" w15:done="0"/>
  <w15:commentEx w15:paraId="15B78A96" w15:done="0"/>
  <w15:commentEx w15:paraId="50D9D1A2" w15:done="0"/>
  <w15:commentEx w15:paraId="56CE115B" w15:done="0"/>
  <w15:commentEx w15:paraId="4D8B0AD5" w15:done="0"/>
  <w15:commentEx w15:paraId="48C43390" w15:done="0"/>
  <w15:commentEx w15:paraId="37F93FCC" w15:done="0"/>
  <w15:commentEx w15:paraId="24CF3FD1" w15:done="0"/>
  <w15:commentEx w15:paraId="5F3B282C" w15:done="0"/>
  <w15:commentEx w15:paraId="5B246558" w15:done="0"/>
  <w15:commentEx w15:paraId="18E4C550" w15:done="0"/>
  <w15:commentEx w15:paraId="7C07E017" w15:done="0"/>
  <w15:commentEx w15:paraId="6FDCF23C" w15:done="0"/>
  <w15:commentEx w15:paraId="7431B750" w15:done="0"/>
  <w15:commentEx w15:paraId="133D9953" w15:done="0"/>
  <w15:commentEx w15:paraId="7FB2D1A5" w15:done="0"/>
  <w15:commentEx w15:paraId="2CCA0AD3" w15:done="0"/>
  <w15:commentEx w15:paraId="5F9B80B5" w15:done="0"/>
  <w15:commentEx w15:paraId="4D214648" w15:done="0"/>
  <w15:commentEx w15:paraId="72DF41E4" w15:done="0"/>
  <w15:commentEx w15:paraId="5ADA024A" w15:done="0"/>
  <w15:commentEx w15:paraId="082454A5" w15:done="0"/>
  <w15:commentEx w15:paraId="3E703536" w15:done="0"/>
  <w15:commentEx w15:paraId="6560F9BE" w15:done="0"/>
  <w15:commentEx w15:paraId="16AC53BD" w15:done="0"/>
  <w15:commentEx w15:paraId="3F3AD921" w15:done="0"/>
  <w15:commentEx w15:paraId="455C08E3" w15:done="0"/>
  <w15:commentEx w15:paraId="3CDF9C77" w15:done="0"/>
  <w15:commentEx w15:paraId="45165B5F" w15:done="0"/>
  <w15:commentEx w15:paraId="72AC5CAA" w15:done="0"/>
  <w15:commentEx w15:paraId="4B2EF90E" w15:done="0"/>
  <w15:commentEx w15:paraId="620B779D" w15:done="0"/>
  <w15:commentEx w15:paraId="3554DE2E" w15:done="0"/>
  <w15:commentEx w15:paraId="3EB6E4B8" w15:done="0"/>
  <w15:commentEx w15:paraId="50BC25BB" w15:done="0"/>
  <w15:commentEx w15:paraId="2D2E4620" w15:done="0"/>
  <w15:commentEx w15:paraId="0F2E48BA" w15:done="0"/>
  <w15:commentEx w15:paraId="4F9AF302" w15:done="0"/>
  <w15:commentEx w15:paraId="23DB1C2C" w15:done="0"/>
  <w15:commentEx w15:paraId="569C1A34" w15:done="0"/>
  <w15:commentEx w15:paraId="32E52641" w15:done="0"/>
  <w15:commentEx w15:paraId="4D198681" w15:done="0"/>
  <w15:commentEx w15:paraId="41E2CCA6" w15:done="0"/>
  <w15:commentEx w15:paraId="5C3B713A" w15:done="0"/>
  <w15:commentEx w15:paraId="10071B43" w15:done="0"/>
  <w15:commentEx w15:paraId="025A17E5" w15:done="0"/>
  <w15:commentEx w15:paraId="197201F2" w15:done="0"/>
  <w15:commentEx w15:paraId="18064558" w15:done="0"/>
  <w15:commentEx w15:paraId="5079E941" w15:done="0"/>
  <w15:commentEx w15:paraId="2456A87E" w15:done="0"/>
  <w15:commentEx w15:paraId="10DB1565" w15:done="0"/>
  <w15:commentEx w15:paraId="02C1598B" w15:done="0"/>
  <w15:commentEx w15:paraId="31967BE7" w15:done="0"/>
  <w15:commentEx w15:paraId="1D1E3079" w15:done="0"/>
  <w15:commentEx w15:paraId="4598B925" w15:done="0"/>
  <w15:commentEx w15:paraId="29D0DF0B" w15:done="0"/>
  <w15:commentEx w15:paraId="6F77BC47" w15:done="0"/>
  <w15:commentEx w15:paraId="409BC916" w15:done="0"/>
  <w15:commentEx w15:paraId="3B10BEFC" w15:done="0"/>
  <w15:commentEx w15:paraId="27ED5E30" w15:done="0"/>
  <w15:commentEx w15:paraId="768B12EB" w15:done="0"/>
  <w15:commentEx w15:paraId="05ED5911" w15:done="0"/>
  <w15:commentEx w15:paraId="2EABA7FE" w15:done="0"/>
  <w15:commentEx w15:paraId="1DB0DB80" w15:done="0"/>
  <w15:commentEx w15:paraId="7F05F3AE" w15:done="0"/>
  <w15:commentEx w15:paraId="203F58D7" w15:done="0"/>
  <w15:commentEx w15:paraId="79B72BE2" w15:done="0"/>
  <w15:commentEx w15:paraId="463BA852" w15:done="0"/>
  <w15:commentEx w15:paraId="4130551E" w15:done="0"/>
  <w15:commentEx w15:paraId="0974A1E3" w15:done="0"/>
  <w15:commentEx w15:paraId="37B4B45F" w15:done="0"/>
  <w15:commentEx w15:paraId="33CC5575" w15:done="0"/>
  <w15:commentEx w15:paraId="46BE459B" w15:done="0"/>
  <w15:commentEx w15:paraId="55C02774" w15:done="0"/>
  <w15:commentEx w15:paraId="31F4C998" w15:done="0"/>
  <w15:commentEx w15:paraId="5176090D" w15:done="0"/>
  <w15:commentEx w15:paraId="6B2BF894" w15:done="0"/>
  <w15:commentEx w15:paraId="1682A508" w15:done="0"/>
  <w15:commentEx w15:paraId="5DFCC339" w15:done="0"/>
  <w15:commentEx w15:paraId="1E12266E" w15:done="0"/>
  <w15:commentEx w15:paraId="6AA9D8FA" w15:done="0"/>
  <w15:commentEx w15:paraId="4496AA81" w15:done="0"/>
  <w15:commentEx w15:paraId="6BBCD2F9" w15:done="0"/>
  <w15:commentEx w15:paraId="2C37B864" w15:done="0"/>
  <w15:commentEx w15:paraId="6BED3056" w15:done="0"/>
  <w15:commentEx w15:paraId="07453017" w15:done="0"/>
  <w15:commentEx w15:paraId="46EFC11F" w15:done="0"/>
  <w15:commentEx w15:paraId="687EDB85" w15:done="0"/>
  <w15:commentEx w15:paraId="3E09318D" w15:done="0"/>
  <w15:commentEx w15:paraId="1F23B7C5" w15:done="0"/>
  <w15:commentEx w15:paraId="3FC7DA7F" w15:done="0"/>
  <w15:commentEx w15:paraId="6130C1FA" w15:done="0"/>
  <w15:commentEx w15:paraId="4903EFE0" w15:done="0"/>
  <w15:commentEx w15:paraId="01BD62F5" w15:done="0"/>
  <w15:commentEx w15:paraId="502BD658" w15:done="0"/>
  <w15:commentEx w15:paraId="3762B761" w15:done="0"/>
  <w15:commentEx w15:paraId="01A4E614" w15:done="0"/>
  <w15:commentEx w15:paraId="50AF6793" w15:done="0"/>
  <w15:commentEx w15:paraId="438430E0" w15:done="0"/>
  <w15:commentEx w15:paraId="211495C1" w15:done="0"/>
  <w15:commentEx w15:paraId="66AA0D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47A426" w16cid:durableId="1D2EDE0C"/>
  <w16cid:commentId w16cid:paraId="3D68247B" w16cid:durableId="1D2EDF61"/>
  <w16cid:commentId w16cid:paraId="2B608C2C" w16cid:durableId="1D2EDFAD"/>
  <w16cid:commentId w16cid:paraId="20409DB7" w16cid:durableId="1D2EE094"/>
  <w16cid:commentId w16cid:paraId="0534E59F" w16cid:durableId="1D2EE0DD"/>
  <w16cid:commentId w16cid:paraId="1E549395" w16cid:durableId="1D2EE157"/>
  <w16cid:commentId w16cid:paraId="350E9811" w16cid:durableId="1D2EE1C3"/>
  <w16cid:commentId w16cid:paraId="60AC6783" w16cid:durableId="1D2EE2B0"/>
  <w16cid:commentId w16cid:paraId="54E4DE65" w16cid:durableId="1D2E9644"/>
  <w16cid:commentId w16cid:paraId="148B0F9F" w16cid:durableId="1D2EE33B"/>
  <w16cid:commentId w16cid:paraId="180B32CE" w16cid:durableId="1D2E9C3A"/>
  <w16cid:commentId w16cid:paraId="470669CE" w16cid:durableId="1D2E9858"/>
  <w16cid:commentId w16cid:paraId="7DF0F257" w16cid:durableId="1D2EA05B"/>
  <w16cid:commentId w16cid:paraId="1F68138C" w16cid:durableId="1D2EA0C3"/>
  <w16cid:commentId w16cid:paraId="5ABACE7D" w16cid:durableId="1D2EA225"/>
  <w16cid:commentId w16cid:paraId="64532B59" w16cid:durableId="1D2E994B"/>
  <w16cid:commentId w16cid:paraId="1D65FEB2" w16cid:durableId="1D2EA5C7"/>
  <w16cid:commentId w16cid:paraId="4571A2F4" w16cid:durableId="1D2EA5DD"/>
  <w16cid:commentId w16cid:paraId="1079679B" w16cid:durableId="1D2EA62B"/>
  <w16cid:commentId w16cid:paraId="14C931BC" w16cid:durableId="1D2EA666"/>
  <w16cid:commentId w16cid:paraId="2F3A53F9" w16cid:durableId="1D2EAC64"/>
  <w16cid:commentId w16cid:paraId="6A4DF51F" w16cid:durableId="1D2EA8DB"/>
  <w16cid:commentId w16cid:paraId="7D87561A" w16cid:durableId="1D2EA98B"/>
  <w16cid:commentId w16cid:paraId="45C53525" w16cid:durableId="1D2EAC37"/>
  <w16cid:commentId w16cid:paraId="73712D5A" w16cid:durableId="1D2EDE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E56F7" w14:textId="77777777" w:rsidR="00C24B27" w:rsidRDefault="00C24B27" w:rsidP="009E7868">
      <w:pPr>
        <w:spacing w:after="0" w:line="240" w:lineRule="auto"/>
      </w:pPr>
      <w:r>
        <w:separator/>
      </w:r>
    </w:p>
  </w:endnote>
  <w:endnote w:type="continuationSeparator" w:id="0">
    <w:p w14:paraId="7C9F4DDD" w14:textId="77777777" w:rsidR="00C24B27" w:rsidRDefault="00C24B27" w:rsidP="009E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344827"/>
      <w:docPartObj>
        <w:docPartGallery w:val="Page Numbers (Bottom of Page)"/>
        <w:docPartUnique/>
      </w:docPartObj>
    </w:sdtPr>
    <w:sdtEndPr/>
    <w:sdtContent>
      <w:p w14:paraId="0AD0043D" w14:textId="77777777" w:rsidR="00D71A87" w:rsidRDefault="00D71A8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03E4" w:rsidRPr="000703E4">
          <w:rPr>
            <w:noProof/>
            <w:lang w:val="de-DE"/>
          </w:rPr>
          <w:t>1</w:t>
        </w:r>
        <w:r>
          <w:fldChar w:fldCharType="end"/>
        </w:r>
      </w:p>
    </w:sdtContent>
  </w:sdt>
  <w:p w14:paraId="693F554D" w14:textId="77777777" w:rsidR="00D71A87" w:rsidRDefault="00D71A8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32FF1" w14:textId="77777777" w:rsidR="00C24B27" w:rsidRDefault="00C24B27" w:rsidP="009E7868">
      <w:pPr>
        <w:spacing w:after="0" w:line="240" w:lineRule="auto"/>
      </w:pPr>
      <w:r>
        <w:separator/>
      </w:r>
    </w:p>
  </w:footnote>
  <w:footnote w:type="continuationSeparator" w:id="0">
    <w:p w14:paraId="1C8C6E0C" w14:textId="77777777" w:rsidR="00C24B27" w:rsidRDefault="00C24B27" w:rsidP="009E7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338B7" w14:textId="77777777" w:rsidR="00D71A87" w:rsidRPr="00711BD6" w:rsidRDefault="00D71A87" w:rsidP="001954F0">
    <w:pPr>
      <w:spacing w:line="480" w:lineRule="auto"/>
      <w:rPr>
        <w:rFonts w:ascii="Arial" w:hAnsi="Arial" w:cs="Arial"/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1497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6B6207F"/>
    <w:multiLevelType w:val="hybridMultilevel"/>
    <w:tmpl w:val="ABF2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9246D3"/>
    <w:multiLevelType w:val="hybridMultilevel"/>
    <w:tmpl w:val="37E48D02"/>
    <w:lvl w:ilvl="0" w:tplc="1DFEDE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EE081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6BF55B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7BC4165"/>
    <w:multiLevelType w:val="hybridMultilevel"/>
    <w:tmpl w:val="E00837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0179B"/>
    <w:multiLevelType w:val="hybridMultilevel"/>
    <w:tmpl w:val="8C983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42230"/>
    <w:multiLevelType w:val="hybridMultilevel"/>
    <w:tmpl w:val="51EE7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8A55BF"/>
    <w:multiLevelType w:val="hybridMultilevel"/>
    <w:tmpl w:val="261A3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8F29CD"/>
    <w:multiLevelType w:val="hybridMultilevel"/>
    <w:tmpl w:val="B27816B2"/>
    <w:lvl w:ilvl="0" w:tplc="0407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2A6475BA"/>
    <w:multiLevelType w:val="hybridMultilevel"/>
    <w:tmpl w:val="4DBEC4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80066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72B294F"/>
    <w:multiLevelType w:val="hybridMultilevel"/>
    <w:tmpl w:val="1F92AB9C"/>
    <w:lvl w:ilvl="0" w:tplc="FF90E25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E4449"/>
    <w:multiLevelType w:val="hybridMultilevel"/>
    <w:tmpl w:val="6F14E6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B4187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A587D40"/>
    <w:multiLevelType w:val="hybridMultilevel"/>
    <w:tmpl w:val="794E1418"/>
    <w:lvl w:ilvl="0" w:tplc="176027A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22372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6FB3DC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8187F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489C4B39"/>
    <w:multiLevelType w:val="hybridMultilevel"/>
    <w:tmpl w:val="05060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5C00F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C220AEE"/>
    <w:multiLevelType w:val="multilevel"/>
    <w:tmpl w:val="7AAE01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4EAB32AC"/>
    <w:multiLevelType w:val="hybridMultilevel"/>
    <w:tmpl w:val="3F7836B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E552C7"/>
    <w:multiLevelType w:val="hybridMultilevel"/>
    <w:tmpl w:val="7E283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FB31B6"/>
    <w:multiLevelType w:val="hybridMultilevel"/>
    <w:tmpl w:val="83A0FE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09293D"/>
    <w:multiLevelType w:val="hybridMultilevel"/>
    <w:tmpl w:val="A676B074"/>
    <w:lvl w:ilvl="0" w:tplc="FA1C99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7A007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34ED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4ABD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265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B465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70EA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0829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D8B5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DD9245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9693683"/>
    <w:multiLevelType w:val="hybridMultilevel"/>
    <w:tmpl w:val="E18406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6DD42535"/>
    <w:multiLevelType w:val="hybridMultilevel"/>
    <w:tmpl w:val="4D2E4E72"/>
    <w:lvl w:ilvl="0" w:tplc="176027AC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F7811EC"/>
    <w:multiLevelType w:val="multilevel"/>
    <w:tmpl w:val="CE7CF35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286408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75CB3B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11"/>
  </w:num>
  <w:num w:numId="3">
    <w:abstractNumId w:val="16"/>
  </w:num>
  <w:num w:numId="4">
    <w:abstractNumId w:val="30"/>
  </w:num>
  <w:num w:numId="5">
    <w:abstractNumId w:val="0"/>
  </w:num>
  <w:num w:numId="6">
    <w:abstractNumId w:val="14"/>
  </w:num>
  <w:num w:numId="7">
    <w:abstractNumId w:val="3"/>
  </w:num>
  <w:num w:numId="8">
    <w:abstractNumId w:val="26"/>
  </w:num>
  <w:num w:numId="9">
    <w:abstractNumId w:val="20"/>
  </w:num>
  <w:num w:numId="10">
    <w:abstractNumId w:val="21"/>
  </w:num>
  <w:num w:numId="11">
    <w:abstractNumId w:val="4"/>
  </w:num>
  <w:num w:numId="12">
    <w:abstractNumId w:val="17"/>
  </w:num>
  <w:num w:numId="13">
    <w:abstractNumId w:val="29"/>
  </w:num>
  <w:num w:numId="14">
    <w:abstractNumId w:val="31"/>
  </w:num>
  <w:num w:numId="15">
    <w:abstractNumId w:val="22"/>
  </w:num>
  <w:num w:numId="16">
    <w:abstractNumId w:val="7"/>
  </w:num>
  <w:num w:numId="17">
    <w:abstractNumId w:val="8"/>
  </w:num>
  <w:num w:numId="18">
    <w:abstractNumId w:val="5"/>
  </w:num>
  <w:num w:numId="19">
    <w:abstractNumId w:val="24"/>
  </w:num>
  <w:num w:numId="20">
    <w:abstractNumId w:val="1"/>
  </w:num>
  <w:num w:numId="21">
    <w:abstractNumId w:val="23"/>
  </w:num>
  <w:num w:numId="22">
    <w:abstractNumId w:val="2"/>
  </w:num>
  <w:num w:numId="23">
    <w:abstractNumId w:val="9"/>
  </w:num>
  <w:num w:numId="24">
    <w:abstractNumId w:val="27"/>
  </w:num>
  <w:num w:numId="25">
    <w:abstractNumId w:val="19"/>
  </w:num>
  <w:num w:numId="26">
    <w:abstractNumId w:val="12"/>
  </w:num>
  <w:num w:numId="27">
    <w:abstractNumId w:val="13"/>
  </w:num>
  <w:num w:numId="28">
    <w:abstractNumId w:val="25"/>
  </w:num>
  <w:num w:numId="29">
    <w:abstractNumId w:val="10"/>
  </w:num>
  <w:num w:numId="30">
    <w:abstractNumId w:val="6"/>
  </w:num>
  <w:num w:numId="31">
    <w:abstractNumId w:val="28"/>
  </w:num>
  <w:num w:numId="32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M Bollweg">
    <w15:presenceInfo w15:providerId="None" w15:userId="TM Bollwe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CategoryHeadingStyles" w:val="&lt;section-heading-styles&gt;&lt;category-title alignment=&quot;1&quot;&gt;&lt;/category-title&gt;&lt;category-heading bold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/records&gt;&lt;/reference-group&gt;&lt;/reference-groups&gt;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ioMed Central-1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wxww9sfd5awersrpp9seft509fxa0tpd5&quot;&gt;MOHLAA&lt;record-ids&gt;&lt;item&gt;2600&lt;/item&gt;&lt;/record-ids&gt;&lt;/item&gt;&lt;/Libraries&gt;"/>
  </w:docVars>
  <w:rsids>
    <w:rsidRoot w:val="004B573C"/>
    <w:rsid w:val="00000DD4"/>
    <w:rsid w:val="00000E78"/>
    <w:rsid w:val="00001346"/>
    <w:rsid w:val="00001BD9"/>
    <w:rsid w:val="00001CDE"/>
    <w:rsid w:val="00002325"/>
    <w:rsid w:val="00002DF5"/>
    <w:rsid w:val="000033FA"/>
    <w:rsid w:val="000037DF"/>
    <w:rsid w:val="00003C0B"/>
    <w:rsid w:val="00003D8A"/>
    <w:rsid w:val="00003ED3"/>
    <w:rsid w:val="00004471"/>
    <w:rsid w:val="000049CF"/>
    <w:rsid w:val="0000600E"/>
    <w:rsid w:val="00006CB9"/>
    <w:rsid w:val="000070FC"/>
    <w:rsid w:val="00011219"/>
    <w:rsid w:val="000120CC"/>
    <w:rsid w:val="0001452C"/>
    <w:rsid w:val="00014CE9"/>
    <w:rsid w:val="000158B6"/>
    <w:rsid w:val="00015A28"/>
    <w:rsid w:val="00016F47"/>
    <w:rsid w:val="00016F9B"/>
    <w:rsid w:val="00020802"/>
    <w:rsid w:val="00020970"/>
    <w:rsid w:val="00020A1C"/>
    <w:rsid w:val="00020DD1"/>
    <w:rsid w:val="0002301C"/>
    <w:rsid w:val="00023ABE"/>
    <w:rsid w:val="00025B0B"/>
    <w:rsid w:val="00026627"/>
    <w:rsid w:val="0002688E"/>
    <w:rsid w:val="000309CA"/>
    <w:rsid w:val="00031542"/>
    <w:rsid w:val="000322C6"/>
    <w:rsid w:val="000342F2"/>
    <w:rsid w:val="000354CD"/>
    <w:rsid w:val="000362D8"/>
    <w:rsid w:val="0003783A"/>
    <w:rsid w:val="00037AF2"/>
    <w:rsid w:val="0004043E"/>
    <w:rsid w:val="00040C38"/>
    <w:rsid w:val="00041829"/>
    <w:rsid w:val="000421D1"/>
    <w:rsid w:val="00044EA1"/>
    <w:rsid w:val="0004500D"/>
    <w:rsid w:val="00045055"/>
    <w:rsid w:val="00046F1D"/>
    <w:rsid w:val="000501E4"/>
    <w:rsid w:val="00050900"/>
    <w:rsid w:val="0005203F"/>
    <w:rsid w:val="0005242F"/>
    <w:rsid w:val="00053EA5"/>
    <w:rsid w:val="000554A6"/>
    <w:rsid w:val="00055BD3"/>
    <w:rsid w:val="00056918"/>
    <w:rsid w:val="000576A6"/>
    <w:rsid w:val="00060D01"/>
    <w:rsid w:val="00061789"/>
    <w:rsid w:val="00061B43"/>
    <w:rsid w:val="00063B51"/>
    <w:rsid w:val="000644E5"/>
    <w:rsid w:val="0006518D"/>
    <w:rsid w:val="00065F16"/>
    <w:rsid w:val="000663A2"/>
    <w:rsid w:val="000666C3"/>
    <w:rsid w:val="00066D1A"/>
    <w:rsid w:val="000679C2"/>
    <w:rsid w:val="00070115"/>
    <w:rsid w:val="000703E4"/>
    <w:rsid w:val="000720BC"/>
    <w:rsid w:val="000723D1"/>
    <w:rsid w:val="00074C9D"/>
    <w:rsid w:val="0007549C"/>
    <w:rsid w:val="00077944"/>
    <w:rsid w:val="00077958"/>
    <w:rsid w:val="000803BF"/>
    <w:rsid w:val="000806B4"/>
    <w:rsid w:val="000809E3"/>
    <w:rsid w:val="00080B20"/>
    <w:rsid w:val="00080FB9"/>
    <w:rsid w:val="00081D85"/>
    <w:rsid w:val="0008336C"/>
    <w:rsid w:val="000833AC"/>
    <w:rsid w:val="000866E5"/>
    <w:rsid w:val="00087339"/>
    <w:rsid w:val="000879FB"/>
    <w:rsid w:val="00087C57"/>
    <w:rsid w:val="000902E0"/>
    <w:rsid w:val="00092B82"/>
    <w:rsid w:val="000936DD"/>
    <w:rsid w:val="00093DE3"/>
    <w:rsid w:val="00095427"/>
    <w:rsid w:val="00096E37"/>
    <w:rsid w:val="000A0C70"/>
    <w:rsid w:val="000A20CB"/>
    <w:rsid w:val="000A223B"/>
    <w:rsid w:val="000A2431"/>
    <w:rsid w:val="000A3747"/>
    <w:rsid w:val="000A41DC"/>
    <w:rsid w:val="000A62A4"/>
    <w:rsid w:val="000A7816"/>
    <w:rsid w:val="000B1EDC"/>
    <w:rsid w:val="000B1F48"/>
    <w:rsid w:val="000B35F4"/>
    <w:rsid w:val="000B3762"/>
    <w:rsid w:val="000B42DE"/>
    <w:rsid w:val="000B45C7"/>
    <w:rsid w:val="000B5D2D"/>
    <w:rsid w:val="000B6DC7"/>
    <w:rsid w:val="000B7A92"/>
    <w:rsid w:val="000C160D"/>
    <w:rsid w:val="000C2204"/>
    <w:rsid w:val="000C3073"/>
    <w:rsid w:val="000C324B"/>
    <w:rsid w:val="000C3B5B"/>
    <w:rsid w:val="000C43B9"/>
    <w:rsid w:val="000C4CF2"/>
    <w:rsid w:val="000C533E"/>
    <w:rsid w:val="000C61C3"/>
    <w:rsid w:val="000C70CB"/>
    <w:rsid w:val="000C7994"/>
    <w:rsid w:val="000C799B"/>
    <w:rsid w:val="000D07E8"/>
    <w:rsid w:val="000D1B34"/>
    <w:rsid w:val="000D3815"/>
    <w:rsid w:val="000D4303"/>
    <w:rsid w:val="000D4A32"/>
    <w:rsid w:val="000D4DD5"/>
    <w:rsid w:val="000D4E8E"/>
    <w:rsid w:val="000D5D83"/>
    <w:rsid w:val="000D6CCB"/>
    <w:rsid w:val="000E151F"/>
    <w:rsid w:val="000E1FE3"/>
    <w:rsid w:val="000E2514"/>
    <w:rsid w:val="000E2733"/>
    <w:rsid w:val="000E30C7"/>
    <w:rsid w:val="000E3369"/>
    <w:rsid w:val="000E35D3"/>
    <w:rsid w:val="000E36BF"/>
    <w:rsid w:val="000E3B62"/>
    <w:rsid w:val="000E4A27"/>
    <w:rsid w:val="000E651D"/>
    <w:rsid w:val="000E6A62"/>
    <w:rsid w:val="000E7987"/>
    <w:rsid w:val="000E7C77"/>
    <w:rsid w:val="000E7E8D"/>
    <w:rsid w:val="000F00C5"/>
    <w:rsid w:val="000F0845"/>
    <w:rsid w:val="000F17DC"/>
    <w:rsid w:val="000F1834"/>
    <w:rsid w:val="000F1DE5"/>
    <w:rsid w:val="000F2F78"/>
    <w:rsid w:val="000F4C65"/>
    <w:rsid w:val="000F55FA"/>
    <w:rsid w:val="000F7FF9"/>
    <w:rsid w:val="00100770"/>
    <w:rsid w:val="00101100"/>
    <w:rsid w:val="00102C0D"/>
    <w:rsid w:val="00104673"/>
    <w:rsid w:val="0010481F"/>
    <w:rsid w:val="00104883"/>
    <w:rsid w:val="00105D24"/>
    <w:rsid w:val="001061D9"/>
    <w:rsid w:val="001063D3"/>
    <w:rsid w:val="00106F7C"/>
    <w:rsid w:val="001077F6"/>
    <w:rsid w:val="0011011A"/>
    <w:rsid w:val="00110E27"/>
    <w:rsid w:val="001110DA"/>
    <w:rsid w:val="001111D4"/>
    <w:rsid w:val="0011433E"/>
    <w:rsid w:val="0011492E"/>
    <w:rsid w:val="00114BBC"/>
    <w:rsid w:val="0011562E"/>
    <w:rsid w:val="00115B81"/>
    <w:rsid w:val="001166ED"/>
    <w:rsid w:val="00116780"/>
    <w:rsid w:val="00116F32"/>
    <w:rsid w:val="00121A84"/>
    <w:rsid w:val="00123D0C"/>
    <w:rsid w:val="0012447C"/>
    <w:rsid w:val="001252B9"/>
    <w:rsid w:val="00126066"/>
    <w:rsid w:val="00126603"/>
    <w:rsid w:val="00126F13"/>
    <w:rsid w:val="0012757D"/>
    <w:rsid w:val="001302E7"/>
    <w:rsid w:val="00130E66"/>
    <w:rsid w:val="00130FAD"/>
    <w:rsid w:val="00131356"/>
    <w:rsid w:val="00131906"/>
    <w:rsid w:val="00132B84"/>
    <w:rsid w:val="001331D5"/>
    <w:rsid w:val="00133447"/>
    <w:rsid w:val="00133FEC"/>
    <w:rsid w:val="00134FC9"/>
    <w:rsid w:val="001353B2"/>
    <w:rsid w:val="00135898"/>
    <w:rsid w:val="00135ADE"/>
    <w:rsid w:val="00136A6A"/>
    <w:rsid w:val="00136DBF"/>
    <w:rsid w:val="00137673"/>
    <w:rsid w:val="0014154E"/>
    <w:rsid w:val="00142577"/>
    <w:rsid w:val="0014444B"/>
    <w:rsid w:val="00146328"/>
    <w:rsid w:val="00146DEF"/>
    <w:rsid w:val="00147784"/>
    <w:rsid w:val="0015099F"/>
    <w:rsid w:val="00153F2A"/>
    <w:rsid w:val="00154042"/>
    <w:rsid w:val="001544F4"/>
    <w:rsid w:val="00154601"/>
    <w:rsid w:val="001572CA"/>
    <w:rsid w:val="001603B5"/>
    <w:rsid w:val="001615B5"/>
    <w:rsid w:val="00162459"/>
    <w:rsid w:val="00162522"/>
    <w:rsid w:val="001641DD"/>
    <w:rsid w:val="001658DE"/>
    <w:rsid w:val="00165E4C"/>
    <w:rsid w:val="00165EA6"/>
    <w:rsid w:val="0016665E"/>
    <w:rsid w:val="001667AC"/>
    <w:rsid w:val="00167A1C"/>
    <w:rsid w:val="00170463"/>
    <w:rsid w:val="0017189F"/>
    <w:rsid w:val="0017298F"/>
    <w:rsid w:val="00172DE1"/>
    <w:rsid w:val="0017330A"/>
    <w:rsid w:val="00174638"/>
    <w:rsid w:val="001774D6"/>
    <w:rsid w:val="00180BE8"/>
    <w:rsid w:val="00181F07"/>
    <w:rsid w:val="0018216F"/>
    <w:rsid w:val="001837CE"/>
    <w:rsid w:val="00184070"/>
    <w:rsid w:val="00184289"/>
    <w:rsid w:val="001842C4"/>
    <w:rsid w:val="00187F28"/>
    <w:rsid w:val="0019073A"/>
    <w:rsid w:val="00191245"/>
    <w:rsid w:val="00191BDE"/>
    <w:rsid w:val="00192199"/>
    <w:rsid w:val="00192B3F"/>
    <w:rsid w:val="00192D09"/>
    <w:rsid w:val="0019336B"/>
    <w:rsid w:val="00193CE2"/>
    <w:rsid w:val="00193D98"/>
    <w:rsid w:val="00194674"/>
    <w:rsid w:val="001954F0"/>
    <w:rsid w:val="00195807"/>
    <w:rsid w:val="00195CFC"/>
    <w:rsid w:val="00197049"/>
    <w:rsid w:val="001972EB"/>
    <w:rsid w:val="001A0570"/>
    <w:rsid w:val="001A1C9E"/>
    <w:rsid w:val="001A1F02"/>
    <w:rsid w:val="001A59D5"/>
    <w:rsid w:val="001A5A05"/>
    <w:rsid w:val="001A65B5"/>
    <w:rsid w:val="001A67AE"/>
    <w:rsid w:val="001A7213"/>
    <w:rsid w:val="001B163B"/>
    <w:rsid w:val="001B174F"/>
    <w:rsid w:val="001B207E"/>
    <w:rsid w:val="001B2125"/>
    <w:rsid w:val="001B22F3"/>
    <w:rsid w:val="001B38A4"/>
    <w:rsid w:val="001B390A"/>
    <w:rsid w:val="001B3993"/>
    <w:rsid w:val="001B39D9"/>
    <w:rsid w:val="001B4684"/>
    <w:rsid w:val="001B4CFB"/>
    <w:rsid w:val="001B4DE2"/>
    <w:rsid w:val="001B657B"/>
    <w:rsid w:val="001B6826"/>
    <w:rsid w:val="001B7FE0"/>
    <w:rsid w:val="001C0DBA"/>
    <w:rsid w:val="001C0E30"/>
    <w:rsid w:val="001C0FAC"/>
    <w:rsid w:val="001C181E"/>
    <w:rsid w:val="001C1BAF"/>
    <w:rsid w:val="001C1C75"/>
    <w:rsid w:val="001C1F87"/>
    <w:rsid w:val="001C4631"/>
    <w:rsid w:val="001C54DD"/>
    <w:rsid w:val="001C5A98"/>
    <w:rsid w:val="001C717B"/>
    <w:rsid w:val="001C7CF2"/>
    <w:rsid w:val="001D0F1F"/>
    <w:rsid w:val="001D2C1D"/>
    <w:rsid w:val="001D3CC0"/>
    <w:rsid w:val="001D5C65"/>
    <w:rsid w:val="001E0847"/>
    <w:rsid w:val="001E1370"/>
    <w:rsid w:val="001E2001"/>
    <w:rsid w:val="001E288E"/>
    <w:rsid w:val="001E2B6C"/>
    <w:rsid w:val="001E4180"/>
    <w:rsid w:val="001E6586"/>
    <w:rsid w:val="001E7AC6"/>
    <w:rsid w:val="001F1D46"/>
    <w:rsid w:val="001F32C0"/>
    <w:rsid w:val="001F473B"/>
    <w:rsid w:val="001F61C1"/>
    <w:rsid w:val="001F7468"/>
    <w:rsid w:val="001F7823"/>
    <w:rsid w:val="00200C6C"/>
    <w:rsid w:val="00201550"/>
    <w:rsid w:val="002028EC"/>
    <w:rsid w:val="002065D4"/>
    <w:rsid w:val="00210AC0"/>
    <w:rsid w:val="00211450"/>
    <w:rsid w:val="0021147F"/>
    <w:rsid w:val="00212570"/>
    <w:rsid w:val="002129D2"/>
    <w:rsid w:val="00212FB4"/>
    <w:rsid w:val="00214920"/>
    <w:rsid w:val="0021506C"/>
    <w:rsid w:val="00215B42"/>
    <w:rsid w:val="00216416"/>
    <w:rsid w:val="0022083A"/>
    <w:rsid w:val="00221B48"/>
    <w:rsid w:val="0022295A"/>
    <w:rsid w:val="00222F0F"/>
    <w:rsid w:val="00223474"/>
    <w:rsid w:val="0022360A"/>
    <w:rsid w:val="00223F17"/>
    <w:rsid w:val="00224CAC"/>
    <w:rsid w:val="00224E81"/>
    <w:rsid w:val="002268DB"/>
    <w:rsid w:val="002274E0"/>
    <w:rsid w:val="00227706"/>
    <w:rsid w:val="002317B4"/>
    <w:rsid w:val="00231C9D"/>
    <w:rsid w:val="00232924"/>
    <w:rsid w:val="00232FBC"/>
    <w:rsid w:val="00234904"/>
    <w:rsid w:val="002358B9"/>
    <w:rsid w:val="00235CA4"/>
    <w:rsid w:val="00235CC5"/>
    <w:rsid w:val="00236648"/>
    <w:rsid w:val="00236AF6"/>
    <w:rsid w:val="00236C5D"/>
    <w:rsid w:val="00236C60"/>
    <w:rsid w:val="00236D43"/>
    <w:rsid w:val="00240597"/>
    <w:rsid w:val="002428BD"/>
    <w:rsid w:val="00242DF8"/>
    <w:rsid w:val="00243DA2"/>
    <w:rsid w:val="0024418D"/>
    <w:rsid w:val="002453F5"/>
    <w:rsid w:val="00245645"/>
    <w:rsid w:val="00245EC2"/>
    <w:rsid w:val="002465E6"/>
    <w:rsid w:val="002471E7"/>
    <w:rsid w:val="002473DE"/>
    <w:rsid w:val="002516EA"/>
    <w:rsid w:val="00251C32"/>
    <w:rsid w:val="00251E9B"/>
    <w:rsid w:val="00252DAB"/>
    <w:rsid w:val="00253160"/>
    <w:rsid w:val="002537DE"/>
    <w:rsid w:val="0025417B"/>
    <w:rsid w:val="0025524A"/>
    <w:rsid w:val="002570DF"/>
    <w:rsid w:val="0025713E"/>
    <w:rsid w:val="00260B03"/>
    <w:rsid w:val="002628D2"/>
    <w:rsid w:val="00263421"/>
    <w:rsid w:val="00263612"/>
    <w:rsid w:val="002657A7"/>
    <w:rsid w:val="00265DD1"/>
    <w:rsid w:val="00266233"/>
    <w:rsid w:val="002673FC"/>
    <w:rsid w:val="00267739"/>
    <w:rsid w:val="00267FAC"/>
    <w:rsid w:val="0027094D"/>
    <w:rsid w:val="00273330"/>
    <w:rsid w:val="00274448"/>
    <w:rsid w:val="00274E9F"/>
    <w:rsid w:val="00275A0E"/>
    <w:rsid w:val="00276A39"/>
    <w:rsid w:val="00281137"/>
    <w:rsid w:val="0028141F"/>
    <w:rsid w:val="0028142A"/>
    <w:rsid w:val="00282E0A"/>
    <w:rsid w:val="00282EFE"/>
    <w:rsid w:val="00283003"/>
    <w:rsid w:val="00283705"/>
    <w:rsid w:val="00283D74"/>
    <w:rsid w:val="00283F0A"/>
    <w:rsid w:val="002851F9"/>
    <w:rsid w:val="002854FF"/>
    <w:rsid w:val="00285E00"/>
    <w:rsid w:val="0028607C"/>
    <w:rsid w:val="002870EA"/>
    <w:rsid w:val="002904D3"/>
    <w:rsid w:val="002913A0"/>
    <w:rsid w:val="00291E98"/>
    <w:rsid w:val="00293813"/>
    <w:rsid w:val="002940B5"/>
    <w:rsid w:val="002942DB"/>
    <w:rsid w:val="002955FE"/>
    <w:rsid w:val="00296133"/>
    <w:rsid w:val="00296C95"/>
    <w:rsid w:val="002977BE"/>
    <w:rsid w:val="002A0749"/>
    <w:rsid w:val="002A0CFE"/>
    <w:rsid w:val="002A2EAD"/>
    <w:rsid w:val="002A2FDA"/>
    <w:rsid w:val="002A33CE"/>
    <w:rsid w:val="002A3ECB"/>
    <w:rsid w:val="002A445E"/>
    <w:rsid w:val="002A4A32"/>
    <w:rsid w:val="002A51A1"/>
    <w:rsid w:val="002A5388"/>
    <w:rsid w:val="002A5876"/>
    <w:rsid w:val="002A5A32"/>
    <w:rsid w:val="002A5ED3"/>
    <w:rsid w:val="002A662D"/>
    <w:rsid w:val="002A7656"/>
    <w:rsid w:val="002B1697"/>
    <w:rsid w:val="002B1803"/>
    <w:rsid w:val="002B1DD3"/>
    <w:rsid w:val="002B5114"/>
    <w:rsid w:val="002B6B03"/>
    <w:rsid w:val="002B6CDB"/>
    <w:rsid w:val="002C0007"/>
    <w:rsid w:val="002C16A7"/>
    <w:rsid w:val="002C1A13"/>
    <w:rsid w:val="002C1BD2"/>
    <w:rsid w:val="002C21E3"/>
    <w:rsid w:val="002C37CE"/>
    <w:rsid w:val="002D066C"/>
    <w:rsid w:val="002D10B0"/>
    <w:rsid w:val="002D1330"/>
    <w:rsid w:val="002D3420"/>
    <w:rsid w:val="002D3C46"/>
    <w:rsid w:val="002D3CC0"/>
    <w:rsid w:val="002D4768"/>
    <w:rsid w:val="002D5066"/>
    <w:rsid w:val="002D5890"/>
    <w:rsid w:val="002D5BB0"/>
    <w:rsid w:val="002D77BA"/>
    <w:rsid w:val="002E08C0"/>
    <w:rsid w:val="002E0FBF"/>
    <w:rsid w:val="002E197E"/>
    <w:rsid w:val="002E276C"/>
    <w:rsid w:val="002E27D4"/>
    <w:rsid w:val="002E29E0"/>
    <w:rsid w:val="002E2F87"/>
    <w:rsid w:val="002E32B9"/>
    <w:rsid w:val="002E3724"/>
    <w:rsid w:val="002E3BE5"/>
    <w:rsid w:val="002E3E7A"/>
    <w:rsid w:val="002E4524"/>
    <w:rsid w:val="002E4802"/>
    <w:rsid w:val="002E5072"/>
    <w:rsid w:val="002E55EC"/>
    <w:rsid w:val="002E6DA3"/>
    <w:rsid w:val="002E6DBF"/>
    <w:rsid w:val="002E6FE6"/>
    <w:rsid w:val="002F0095"/>
    <w:rsid w:val="002F02F2"/>
    <w:rsid w:val="002F0496"/>
    <w:rsid w:val="002F09CB"/>
    <w:rsid w:val="002F1D62"/>
    <w:rsid w:val="002F32D8"/>
    <w:rsid w:val="002F3631"/>
    <w:rsid w:val="002F3E93"/>
    <w:rsid w:val="002F3F6A"/>
    <w:rsid w:val="002F5D18"/>
    <w:rsid w:val="002F606E"/>
    <w:rsid w:val="002F79E8"/>
    <w:rsid w:val="00300596"/>
    <w:rsid w:val="00301003"/>
    <w:rsid w:val="00301331"/>
    <w:rsid w:val="00305061"/>
    <w:rsid w:val="00306D26"/>
    <w:rsid w:val="00307DCA"/>
    <w:rsid w:val="00310ECA"/>
    <w:rsid w:val="003131E8"/>
    <w:rsid w:val="0031383A"/>
    <w:rsid w:val="00313F4E"/>
    <w:rsid w:val="003141EF"/>
    <w:rsid w:val="00314CCB"/>
    <w:rsid w:val="00316B1E"/>
    <w:rsid w:val="00320B58"/>
    <w:rsid w:val="00320D53"/>
    <w:rsid w:val="00323A19"/>
    <w:rsid w:val="00323E3E"/>
    <w:rsid w:val="00324E60"/>
    <w:rsid w:val="003253B0"/>
    <w:rsid w:val="003268F7"/>
    <w:rsid w:val="00327CA4"/>
    <w:rsid w:val="00330045"/>
    <w:rsid w:val="0033019D"/>
    <w:rsid w:val="00331FFB"/>
    <w:rsid w:val="003326C1"/>
    <w:rsid w:val="00333978"/>
    <w:rsid w:val="00333DA0"/>
    <w:rsid w:val="003342E8"/>
    <w:rsid w:val="003364FC"/>
    <w:rsid w:val="00336C61"/>
    <w:rsid w:val="00336DC2"/>
    <w:rsid w:val="00340FD1"/>
    <w:rsid w:val="00341222"/>
    <w:rsid w:val="00342413"/>
    <w:rsid w:val="00342888"/>
    <w:rsid w:val="00342B39"/>
    <w:rsid w:val="003449F5"/>
    <w:rsid w:val="00344B0C"/>
    <w:rsid w:val="00345131"/>
    <w:rsid w:val="0034738A"/>
    <w:rsid w:val="003475DE"/>
    <w:rsid w:val="00347AA0"/>
    <w:rsid w:val="00347F83"/>
    <w:rsid w:val="003514EA"/>
    <w:rsid w:val="00351785"/>
    <w:rsid w:val="0035181B"/>
    <w:rsid w:val="00351FF5"/>
    <w:rsid w:val="00353502"/>
    <w:rsid w:val="00354636"/>
    <w:rsid w:val="0035487D"/>
    <w:rsid w:val="00355055"/>
    <w:rsid w:val="003553E6"/>
    <w:rsid w:val="003560E4"/>
    <w:rsid w:val="00356831"/>
    <w:rsid w:val="003607DA"/>
    <w:rsid w:val="00360F9E"/>
    <w:rsid w:val="00361CB7"/>
    <w:rsid w:val="0036243A"/>
    <w:rsid w:val="003626A4"/>
    <w:rsid w:val="00363E22"/>
    <w:rsid w:val="003640B3"/>
    <w:rsid w:val="00365766"/>
    <w:rsid w:val="0036594F"/>
    <w:rsid w:val="00366A29"/>
    <w:rsid w:val="00366E15"/>
    <w:rsid w:val="00371225"/>
    <w:rsid w:val="0037227B"/>
    <w:rsid w:val="00372B37"/>
    <w:rsid w:val="00372E34"/>
    <w:rsid w:val="003735EF"/>
    <w:rsid w:val="003739AB"/>
    <w:rsid w:val="00373AC8"/>
    <w:rsid w:val="00373D0A"/>
    <w:rsid w:val="00380A01"/>
    <w:rsid w:val="00380B35"/>
    <w:rsid w:val="00381159"/>
    <w:rsid w:val="00381F0D"/>
    <w:rsid w:val="00386362"/>
    <w:rsid w:val="00387B3D"/>
    <w:rsid w:val="0039032A"/>
    <w:rsid w:val="00390898"/>
    <w:rsid w:val="003908A1"/>
    <w:rsid w:val="00393954"/>
    <w:rsid w:val="003955B9"/>
    <w:rsid w:val="003964D1"/>
    <w:rsid w:val="00396989"/>
    <w:rsid w:val="0039698F"/>
    <w:rsid w:val="00397A8E"/>
    <w:rsid w:val="00397AA2"/>
    <w:rsid w:val="003A0DB3"/>
    <w:rsid w:val="003A166B"/>
    <w:rsid w:val="003A1D5A"/>
    <w:rsid w:val="003A31C3"/>
    <w:rsid w:val="003A41C0"/>
    <w:rsid w:val="003A4487"/>
    <w:rsid w:val="003A4D81"/>
    <w:rsid w:val="003A5089"/>
    <w:rsid w:val="003A5D29"/>
    <w:rsid w:val="003A7F0C"/>
    <w:rsid w:val="003B1015"/>
    <w:rsid w:val="003B11A6"/>
    <w:rsid w:val="003B1666"/>
    <w:rsid w:val="003B1F25"/>
    <w:rsid w:val="003B2599"/>
    <w:rsid w:val="003B2C14"/>
    <w:rsid w:val="003B39B9"/>
    <w:rsid w:val="003B464E"/>
    <w:rsid w:val="003B53FE"/>
    <w:rsid w:val="003B5A30"/>
    <w:rsid w:val="003C03CF"/>
    <w:rsid w:val="003C23B8"/>
    <w:rsid w:val="003C2B02"/>
    <w:rsid w:val="003C3D06"/>
    <w:rsid w:val="003C3EA1"/>
    <w:rsid w:val="003C519F"/>
    <w:rsid w:val="003C5884"/>
    <w:rsid w:val="003C5F6B"/>
    <w:rsid w:val="003C6AD1"/>
    <w:rsid w:val="003C7257"/>
    <w:rsid w:val="003C7CEC"/>
    <w:rsid w:val="003D2614"/>
    <w:rsid w:val="003D278D"/>
    <w:rsid w:val="003D3762"/>
    <w:rsid w:val="003D4C97"/>
    <w:rsid w:val="003D6234"/>
    <w:rsid w:val="003D64D3"/>
    <w:rsid w:val="003D64F3"/>
    <w:rsid w:val="003D770B"/>
    <w:rsid w:val="003E0D09"/>
    <w:rsid w:val="003E11DD"/>
    <w:rsid w:val="003E155B"/>
    <w:rsid w:val="003E1844"/>
    <w:rsid w:val="003E18CD"/>
    <w:rsid w:val="003E1C7A"/>
    <w:rsid w:val="003E252A"/>
    <w:rsid w:val="003E2FEB"/>
    <w:rsid w:val="003E4336"/>
    <w:rsid w:val="003E4736"/>
    <w:rsid w:val="003E47D7"/>
    <w:rsid w:val="003E4E04"/>
    <w:rsid w:val="003E5681"/>
    <w:rsid w:val="003E7192"/>
    <w:rsid w:val="003E7214"/>
    <w:rsid w:val="003F14EA"/>
    <w:rsid w:val="003F2213"/>
    <w:rsid w:val="003F2E96"/>
    <w:rsid w:val="003F4A4A"/>
    <w:rsid w:val="003F4C52"/>
    <w:rsid w:val="003F5521"/>
    <w:rsid w:val="003F60E5"/>
    <w:rsid w:val="003F687A"/>
    <w:rsid w:val="003F6CC3"/>
    <w:rsid w:val="003F7845"/>
    <w:rsid w:val="0040054F"/>
    <w:rsid w:val="004015FA"/>
    <w:rsid w:val="00401A0A"/>
    <w:rsid w:val="00401E34"/>
    <w:rsid w:val="00402C91"/>
    <w:rsid w:val="00402D28"/>
    <w:rsid w:val="00405BB1"/>
    <w:rsid w:val="004064B9"/>
    <w:rsid w:val="0040659D"/>
    <w:rsid w:val="004066D7"/>
    <w:rsid w:val="004069F1"/>
    <w:rsid w:val="00406B31"/>
    <w:rsid w:val="00406DA9"/>
    <w:rsid w:val="00407CE4"/>
    <w:rsid w:val="00410E7C"/>
    <w:rsid w:val="00413C00"/>
    <w:rsid w:val="00415408"/>
    <w:rsid w:val="0041555A"/>
    <w:rsid w:val="00415F2A"/>
    <w:rsid w:val="00416A98"/>
    <w:rsid w:val="004175E8"/>
    <w:rsid w:val="0042068B"/>
    <w:rsid w:val="00420DEC"/>
    <w:rsid w:val="0042145A"/>
    <w:rsid w:val="00422B77"/>
    <w:rsid w:val="00422F60"/>
    <w:rsid w:val="00423B2F"/>
    <w:rsid w:val="00424036"/>
    <w:rsid w:val="00424243"/>
    <w:rsid w:val="0042480A"/>
    <w:rsid w:val="00425027"/>
    <w:rsid w:val="00425323"/>
    <w:rsid w:val="004256BB"/>
    <w:rsid w:val="004259B0"/>
    <w:rsid w:val="00426A72"/>
    <w:rsid w:val="00426D96"/>
    <w:rsid w:val="004275D7"/>
    <w:rsid w:val="004276D0"/>
    <w:rsid w:val="00427C97"/>
    <w:rsid w:val="0043121E"/>
    <w:rsid w:val="00431530"/>
    <w:rsid w:val="00432611"/>
    <w:rsid w:val="00432731"/>
    <w:rsid w:val="00432A63"/>
    <w:rsid w:val="004342B5"/>
    <w:rsid w:val="00436639"/>
    <w:rsid w:val="00437707"/>
    <w:rsid w:val="00437F68"/>
    <w:rsid w:val="00440417"/>
    <w:rsid w:val="00441988"/>
    <w:rsid w:val="00442D51"/>
    <w:rsid w:val="00442DD0"/>
    <w:rsid w:val="00442EFF"/>
    <w:rsid w:val="00443345"/>
    <w:rsid w:val="0044399B"/>
    <w:rsid w:val="00444CE7"/>
    <w:rsid w:val="00445918"/>
    <w:rsid w:val="004460C5"/>
    <w:rsid w:val="004461B2"/>
    <w:rsid w:val="00446BF7"/>
    <w:rsid w:val="004470BB"/>
    <w:rsid w:val="004473C3"/>
    <w:rsid w:val="0045063B"/>
    <w:rsid w:val="00451051"/>
    <w:rsid w:val="0045134A"/>
    <w:rsid w:val="00452336"/>
    <w:rsid w:val="004528DE"/>
    <w:rsid w:val="00452915"/>
    <w:rsid w:val="00453BBC"/>
    <w:rsid w:val="00454121"/>
    <w:rsid w:val="00455164"/>
    <w:rsid w:val="00456776"/>
    <w:rsid w:val="00456843"/>
    <w:rsid w:val="00456C9A"/>
    <w:rsid w:val="00456F78"/>
    <w:rsid w:val="00457A93"/>
    <w:rsid w:val="00457B37"/>
    <w:rsid w:val="00460AE8"/>
    <w:rsid w:val="00460B89"/>
    <w:rsid w:val="0046106C"/>
    <w:rsid w:val="004615E9"/>
    <w:rsid w:val="00461A28"/>
    <w:rsid w:val="0046251A"/>
    <w:rsid w:val="0046338C"/>
    <w:rsid w:val="00464315"/>
    <w:rsid w:val="0046685A"/>
    <w:rsid w:val="00470472"/>
    <w:rsid w:val="00470B09"/>
    <w:rsid w:val="00471344"/>
    <w:rsid w:val="00472116"/>
    <w:rsid w:val="00473AF5"/>
    <w:rsid w:val="00474576"/>
    <w:rsid w:val="00474BBA"/>
    <w:rsid w:val="0047546E"/>
    <w:rsid w:val="0047569E"/>
    <w:rsid w:val="00475900"/>
    <w:rsid w:val="004759F9"/>
    <w:rsid w:val="00476033"/>
    <w:rsid w:val="00476393"/>
    <w:rsid w:val="00477471"/>
    <w:rsid w:val="0048042A"/>
    <w:rsid w:val="00480624"/>
    <w:rsid w:val="00480CDB"/>
    <w:rsid w:val="0048174D"/>
    <w:rsid w:val="004818C7"/>
    <w:rsid w:val="00481F44"/>
    <w:rsid w:val="0048219D"/>
    <w:rsid w:val="0048433C"/>
    <w:rsid w:val="004858A5"/>
    <w:rsid w:val="00486D75"/>
    <w:rsid w:val="00492C7F"/>
    <w:rsid w:val="00493ECD"/>
    <w:rsid w:val="00494882"/>
    <w:rsid w:val="00494C9E"/>
    <w:rsid w:val="00495203"/>
    <w:rsid w:val="0049790C"/>
    <w:rsid w:val="00497AA0"/>
    <w:rsid w:val="00497EFE"/>
    <w:rsid w:val="004A07BE"/>
    <w:rsid w:val="004A07E4"/>
    <w:rsid w:val="004A11F4"/>
    <w:rsid w:val="004A1C7A"/>
    <w:rsid w:val="004A2E0D"/>
    <w:rsid w:val="004A2F5A"/>
    <w:rsid w:val="004A354A"/>
    <w:rsid w:val="004A40B1"/>
    <w:rsid w:val="004A5469"/>
    <w:rsid w:val="004A566F"/>
    <w:rsid w:val="004A5F85"/>
    <w:rsid w:val="004B0B8F"/>
    <w:rsid w:val="004B1320"/>
    <w:rsid w:val="004B1AD2"/>
    <w:rsid w:val="004B474F"/>
    <w:rsid w:val="004B573C"/>
    <w:rsid w:val="004B6653"/>
    <w:rsid w:val="004B66D9"/>
    <w:rsid w:val="004B7B92"/>
    <w:rsid w:val="004B7F51"/>
    <w:rsid w:val="004C024F"/>
    <w:rsid w:val="004C0B18"/>
    <w:rsid w:val="004C0F0D"/>
    <w:rsid w:val="004C0F4F"/>
    <w:rsid w:val="004C15D9"/>
    <w:rsid w:val="004C170F"/>
    <w:rsid w:val="004C20AA"/>
    <w:rsid w:val="004C36FE"/>
    <w:rsid w:val="004C381B"/>
    <w:rsid w:val="004C3DB8"/>
    <w:rsid w:val="004C43A7"/>
    <w:rsid w:val="004C4B20"/>
    <w:rsid w:val="004C5B2C"/>
    <w:rsid w:val="004C6203"/>
    <w:rsid w:val="004C673B"/>
    <w:rsid w:val="004C6A54"/>
    <w:rsid w:val="004C7B1A"/>
    <w:rsid w:val="004D08F0"/>
    <w:rsid w:val="004D0A91"/>
    <w:rsid w:val="004D0A9C"/>
    <w:rsid w:val="004D1392"/>
    <w:rsid w:val="004D22C9"/>
    <w:rsid w:val="004D4A95"/>
    <w:rsid w:val="004D60AF"/>
    <w:rsid w:val="004D61C6"/>
    <w:rsid w:val="004E03C8"/>
    <w:rsid w:val="004E06F5"/>
    <w:rsid w:val="004E094C"/>
    <w:rsid w:val="004E0DA6"/>
    <w:rsid w:val="004E1498"/>
    <w:rsid w:val="004E2134"/>
    <w:rsid w:val="004E40EF"/>
    <w:rsid w:val="004E4769"/>
    <w:rsid w:val="004E4FA3"/>
    <w:rsid w:val="004E5211"/>
    <w:rsid w:val="004E5C8A"/>
    <w:rsid w:val="004E5D9C"/>
    <w:rsid w:val="004E5FFE"/>
    <w:rsid w:val="004F1D3B"/>
    <w:rsid w:val="004F1FDD"/>
    <w:rsid w:val="004F4967"/>
    <w:rsid w:val="004F4B20"/>
    <w:rsid w:val="004F5C5C"/>
    <w:rsid w:val="004F6541"/>
    <w:rsid w:val="004F6DEE"/>
    <w:rsid w:val="005017A8"/>
    <w:rsid w:val="00502462"/>
    <w:rsid w:val="00503065"/>
    <w:rsid w:val="00503107"/>
    <w:rsid w:val="00503C01"/>
    <w:rsid w:val="005042CB"/>
    <w:rsid w:val="0050542A"/>
    <w:rsid w:val="00505BED"/>
    <w:rsid w:val="005104CA"/>
    <w:rsid w:val="00510519"/>
    <w:rsid w:val="0051081F"/>
    <w:rsid w:val="00510E20"/>
    <w:rsid w:val="00511043"/>
    <w:rsid w:val="0051152B"/>
    <w:rsid w:val="00512A78"/>
    <w:rsid w:val="005146A1"/>
    <w:rsid w:val="00514F83"/>
    <w:rsid w:val="00515493"/>
    <w:rsid w:val="00516C79"/>
    <w:rsid w:val="005171DB"/>
    <w:rsid w:val="00517783"/>
    <w:rsid w:val="00517927"/>
    <w:rsid w:val="00517A87"/>
    <w:rsid w:val="00517B62"/>
    <w:rsid w:val="00517BAE"/>
    <w:rsid w:val="00521BC6"/>
    <w:rsid w:val="005237EF"/>
    <w:rsid w:val="005239B0"/>
    <w:rsid w:val="0052514B"/>
    <w:rsid w:val="00526059"/>
    <w:rsid w:val="00527AC2"/>
    <w:rsid w:val="005315BC"/>
    <w:rsid w:val="00532CBB"/>
    <w:rsid w:val="0053356B"/>
    <w:rsid w:val="00533627"/>
    <w:rsid w:val="0053395D"/>
    <w:rsid w:val="00534848"/>
    <w:rsid w:val="00534B9E"/>
    <w:rsid w:val="005350CB"/>
    <w:rsid w:val="00535563"/>
    <w:rsid w:val="00535710"/>
    <w:rsid w:val="00535BAD"/>
    <w:rsid w:val="00536D6F"/>
    <w:rsid w:val="00537049"/>
    <w:rsid w:val="0053721A"/>
    <w:rsid w:val="00537D34"/>
    <w:rsid w:val="0054217D"/>
    <w:rsid w:val="0054324B"/>
    <w:rsid w:val="005446FF"/>
    <w:rsid w:val="005459CB"/>
    <w:rsid w:val="0054716D"/>
    <w:rsid w:val="0055064C"/>
    <w:rsid w:val="00550F6F"/>
    <w:rsid w:val="005516BA"/>
    <w:rsid w:val="0055192C"/>
    <w:rsid w:val="00551AC2"/>
    <w:rsid w:val="00552600"/>
    <w:rsid w:val="00552D9D"/>
    <w:rsid w:val="00553264"/>
    <w:rsid w:val="0055386F"/>
    <w:rsid w:val="00556084"/>
    <w:rsid w:val="00556430"/>
    <w:rsid w:val="00556B59"/>
    <w:rsid w:val="005576A7"/>
    <w:rsid w:val="005577D2"/>
    <w:rsid w:val="00557C60"/>
    <w:rsid w:val="0056054F"/>
    <w:rsid w:val="005609C3"/>
    <w:rsid w:val="00561CBF"/>
    <w:rsid w:val="005622B3"/>
    <w:rsid w:val="00562A3A"/>
    <w:rsid w:val="00563E78"/>
    <w:rsid w:val="0056450D"/>
    <w:rsid w:val="00564C80"/>
    <w:rsid w:val="00564F24"/>
    <w:rsid w:val="005655FF"/>
    <w:rsid w:val="00566A71"/>
    <w:rsid w:val="00566ED2"/>
    <w:rsid w:val="00567771"/>
    <w:rsid w:val="00567E77"/>
    <w:rsid w:val="0057007E"/>
    <w:rsid w:val="00570BEC"/>
    <w:rsid w:val="00571118"/>
    <w:rsid w:val="005724D7"/>
    <w:rsid w:val="005725DE"/>
    <w:rsid w:val="005726C8"/>
    <w:rsid w:val="005728F7"/>
    <w:rsid w:val="005734FB"/>
    <w:rsid w:val="005739A2"/>
    <w:rsid w:val="00575383"/>
    <w:rsid w:val="00575F30"/>
    <w:rsid w:val="005768EE"/>
    <w:rsid w:val="00576964"/>
    <w:rsid w:val="00576E15"/>
    <w:rsid w:val="00580376"/>
    <w:rsid w:val="005804D2"/>
    <w:rsid w:val="00581806"/>
    <w:rsid w:val="00582D78"/>
    <w:rsid w:val="00582F4C"/>
    <w:rsid w:val="00583452"/>
    <w:rsid w:val="00583A20"/>
    <w:rsid w:val="0058446A"/>
    <w:rsid w:val="00584DED"/>
    <w:rsid w:val="00585D66"/>
    <w:rsid w:val="00586881"/>
    <w:rsid w:val="00586CD1"/>
    <w:rsid w:val="00587CFD"/>
    <w:rsid w:val="00591D1D"/>
    <w:rsid w:val="00596364"/>
    <w:rsid w:val="00597F07"/>
    <w:rsid w:val="005A00EE"/>
    <w:rsid w:val="005A0169"/>
    <w:rsid w:val="005A0B08"/>
    <w:rsid w:val="005A10DF"/>
    <w:rsid w:val="005A147C"/>
    <w:rsid w:val="005A57FD"/>
    <w:rsid w:val="005A5E48"/>
    <w:rsid w:val="005A614D"/>
    <w:rsid w:val="005A6B23"/>
    <w:rsid w:val="005A7347"/>
    <w:rsid w:val="005A744B"/>
    <w:rsid w:val="005A7641"/>
    <w:rsid w:val="005A7AE8"/>
    <w:rsid w:val="005B0CB4"/>
    <w:rsid w:val="005B0EEB"/>
    <w:rsid w:val="005B1760"/>
    <w:rsid w:val="005B3042"/>
    <w:rsid w:val="005B36A2"/>
    <w:rsid w:val="005B3720"/>
    <w:rsid w:val="005B38B1"/>
    <w:rsid w:val="005B39E4"/>
    <w:rsid w:val="005B71D1"/>
    <w:rsid w:val="005B75DA"/>
    <w:rsid w:val="005C00AA"/>
    <w:rsid w:val="005C0B78"/>
    <w:rsid w:val="005C0C1C"/>
    <w:rsid w:val="005C1274"/>
    <w:rsid w:val="005C15F7"/>
    <w:rsid w:val="005C21A0"/>
    <w:rsid w:val="005C2424"/>
    <w:rsid w:val="005C305C"/>
    <w:rsid w:val="005C3900"/>
    <w:rsid w:val="005C576A"/>
    <w:rsid w:val="005C594E"/>
    <w:rsid w:val="005C5F38"/>
    <w:rsid w:val="005C667B"/>
    <w:rsid w:val="005C739D"/>
    <w:rsid w:val="005C7674"/>
    <w:rsid w:val="005C7BE5"/>
    <w:rsid w:val="005D215F"/>
    <w:rsid w:val="005D2257"/>
    <w:rsid w:val="005D2323"/>
    <w:rsid w:val="005D3B63"/>
    <w:rsid w:val="005D6A3C"/>
    <w:rsid w:val="005D6E06"/>
    <w:rsid w:val="005D71B8"/>
    <w:rsid w:val="005E00D2"/>
    <w:rsid w:val="005E00F0"/>
    <w:rsid w:val="005E018C"/>
    <w:rsid w:val="005E093A"/>
    <w:rsid w:val="005E1F35"/>
    <w:rsid w:val="005E2CE1"/>
    <w:rsid w:val="005E344F"/>
    <w:rsid w:val="005E3E00"/>
    <w:rsid w:val="005E66D5"/>
    <w:rsid w:val="005E6871"/>
    <w:rsid w:val="005E6FA4"/>
    <w:rsid w:val="005E6FE9"/>
    <w:rsid w:val="005F0B03"/>
    <w:rsid w:val="005F1253"/>
    <w:rsid w:val="005F18D3"/>
    <w:rsid w:val="005F30FC"/>
    <w:rsid w:val="005F4810"/>
    <w:rsid w:val="005F553A"/>
    <w:rsid w:val="005F5CE8"/>
    <w:rsid w:val="005F5DF3"/>
    <w:rsid w:val="005F67D4"/>
    <w:rsid w:val="005F7B8A"/>
    <w:rsid w:val="006005E2"/>
    <w:rsid w:val="00600E2F"/>
    <w:rsid w:val="00601A1A"/>
    <w:rsid w:val="00601EF5"/>
    <w:rsid w:val="006024B2"/>
    <w:rsid w:val="00602750"/>
    <w:rsid w:val="0060311D"/>
    <w:rsid w:val="00604044"/>
    <w:rsid w:val="00605F0E"/>
    <w:rsid w:val="00607F14"/>
    <w:rsid w:val="00610424"/>
    <w:rsid w:val="006115F6"/>
    <w:rsid w:val="0061235B"/>
    <w:rsid w:val="00613CFC"/>
    <w:rsid w:val="00614243"/>
    <w:rsid w:val="006146BC"/>
    <w:rsid w:val="00614E36"/>
    <w:rsid w:val="006150FA"/>
    <w:rsid w:val="006167F8"/>
    <w:rsid w:val="006175BB"/>
    <w:rsid w:val="0061768F"/>
    <w:rsid w:val="00620534"/>
    <w:rsid w:val="00622117"/>
    <w:rsid w:val="0062281D"/>
    <w:rsid w:val="00622DCC"/>
    <w:rsid w:val="00623007"/>
    <w:rsid w:val="00623170"/>
    <w:rsid w:val="00624E9B"/>
    <w:rsid w:val="00625F19"/>
    <w:rsid w:val="006275F0"/>
    <w:rsid w:val="00627767"/>
    <w:rsid w:val="00630095"/>
    <w:rsid w:val="006300A4"/>
    <w:rsid w:val="00630D1C"/>
    <w:rsid w:val="006313C5"/>
    <w:rsid w:val="00631BD6"/>
    <w:rsid w:val="00632583"/>
    <w:rsid w:val="00633558"/>
    <w:rsid w:val="006341C2"/>
    <w:rsid w:val="00634666"/>
    <w:rsid w:val="00634A6C"/>
    <w:rsid w:val="00637EBC"/>
    <w:rsid w:val="00641727"/>
    <w:rsid w:val="00642BDB"/>
    <w:rsid w:val="0064302B"/>
    <w:rsid w:val="00643A8B"/>
    <w:rsid w:val="00646211"/>
    <w:rsid w:val="006517C5"/>
    <w:rsid w:val="00652CDB"/>
    <w:rsid w:val="00652DEE"/>
    <w:rsid w:val="00653156"/>
    <w:rsid w:val="006534FC"/>
    <w:rsid w:val="00653A29"/>
    <w:rsid w:val="006551AB"/>
    <w:rsid w:val="00656A3C"/>
    <w:rsid w:val="00660AA1"/>
    <w:rsid w:val="00662723"/>
    <w:rsid w:val="0066308B"/>
    <w:rsid w:val="0066571A"/>
    <w:rsid w:val="00666295"/>
    <w:rsid w:val="006662C8"/>
    <w:rsid w:val="00667531"/>
    <w:rsid w:val="006701BB"/>
    <w:rsid w:val="006701EC"/>
    <w:rsid w:val="006715AA"/>
    <w:rsid w:val="006729C0"/>
    <w:rsid w:val="006729C2"/>
    <w:rsid w:val="00672C79"/>
    <w:rsid w:val="00672CB8"/>
    <w:rsid w:val="00672D0A"/>
    <w:rsid w:val="00672DD1"/>
    <w:rsid w:val="00673AB2"/>
    <w:rsid w:val="00673B4F"/>
    <w:rsid w:val="00674E6D"/>
    <w:rsid w:val="0067528C"/>
    <w:rsid w:val="00675304"/>
    <w:rsid w:val="00676694"/>
    <w:rsid w:val="00676A5B"/>
    <w:rsid w:val="00676FE7"/>
    <w:rsid w:val="0067718D"/>
    <w:rsid w:val="00680537"/>
    <w:rsid w:val="00680807"/>
    <w:rsid w:val="006809D1"/>
    <w:rsid w:val="00680F6B"/>
    <w:rsid w:val="006814DC"/>
    <w:rsid w:val="00683343"/>
    <w:rsid w:val="006847F1"/>
    <w:rsid w:val="00684B29"/>
    <w:rsid w:val="00684C45"/>
    <w:rsid w:val="00685C28"/>
    <w:rsid w:val="00686FF7"/>
    <w:rsid w:val="006873CC"/>
    <w:rsid w:val="00691E4D"/>
    <w:rsid w:val="006925E3"/>
    <w:rsid w:val="0069289B"/>
    <w:rsid w:val="00692CD4"/>
    <w:rsid w:val="00692D30"/>
    <w:rsid w:val="00693D37"/>
    <w:rsid w:val="00694F8E"/>
    <w:rsid w:val="006A099E"/>
    <w:rsid w:val="006A0BE8"/>
    <w:rsid w:val="006A185D"/>
    <w:rsid w:val="006A2BD5"/>
    <w:rsid w:val="006A2D6D"/>
    <w:rsid w:val="006A3CDA"/>
    <w:rsid w:val="006A413D"/>
    <w:rsid w:val="006A45B4"/>
    <w:rsid w:val="006A5495"/>
    <w:rsid w:val="006A6213"/>
    <w:rsid w:val="006A6A3F"/>
    <w:rsid w:val="006A72E0"/>
    <w:rsid w:val="006A7863"/>
    <w:rsid w:val="006B00B0"/>
    <w:rsid w:val="006B0B38"/>
    <w:rsid w:val="006B2E50"/>
    <w:rsid w:val="006B3AC1"/>
    <w:rsid w:val="006C03A2"/>
    <w:rsid w:val="006C1E5C"/>
    <w:rsid w:val="006C369A"/>
    <w:rsid w:val="006C48B5"/>
    <w:rsid w:val="006C49E9"/>
    <w:rsid w:val="006C4BD3"/>
    <w:rsid w:val="006C4E28"/>
    <w:rsid w:val="006C5100"/>
    <w:rsid w:val="006C713D"/>
    <w:rsid w:val="006C7211"/>
    <w:rsid w:val="006C7C7A"/>
    <w:rsid w:val="006C7DA3"/>
    <w:rsid w:val="006C7E6E"/>
    <w:rsid w:val="006D053A"/>
    <w:rsid w:val="006D0845"/>
    <w:rsid w:val="006D0D77"/>
    <w:rsid w:val="006D1118"/>
    <w:rsid w:val="006D184D"/>
    <w:rsid w:val="006D237E"/>
    <w:rsid w:val="006D2BF1"/>
    <w:rsid w:val="006D30ED"/>
    <w:rsid w:val="006D4ABC"/>
    <w:rsid w:val="006D7917"/>
    <w:rsid w:val="006E2891"/>
    <w:rsid w:val="006E2AEE"/>
    <w:rsid w:val="006E362C"/>
    <w:rsid w:val="006E3A14"/>
    <w:rsid w:val="006E4A96"/>
    <w:rsid w:val="006E5021"/>
    <w:rsid w:val="006E5483"/>
    <w:rsid w:val="006E552C"/>
    <w:rsid w:val="006E5961"/>
    <w:rsid w:val="006E5EF5"/>
    <w:rsid w:val="006E65CE"/>
    <w:rsid w:val="006E78B1"/>
    <w:rsid w:val="006E79AB"/>
    <w:rsid w:val="006F013F"/>
    <w:rsid w:val="006F0242"/>
    <w:rsid w:val="006F056F"/>
    <w:rsid w:val="006F1A5D"/>
    <w:rsid w:val="006F1B56"/>
    <w:rsid w:val="006F1B8B"/>
    <w:rsid w:val="006F23A0"/>
    <w:rsid w:val="006F2DF1"/>
    <w:rsid w:val="006F3859"/>
    <w:rsid w:val="006F42C7"/>
    <w:rsid w:val="006F5CD1"/>
    <w:rsid w:val="006F624E"/>
    <w:rsid w:val="006F6829"/>
    <w:rsid w:val="006F74E5"/>
    <w:rsid w:val="006F7639"/>
    <w:rsid w:val="0070082A"/>
    <w:rsid w:val="0070084E"/>
    <w:rsid w:val="00701482"/>
    <w:rsid w:val="00703F69"/>
    <w:rsid w:val="007055DA"/>
    <w:rsid w:val="007064A3"/>
    <w:rsid w:val="0070758C"/>
    <w:rsid w:val="007078B6"/>
    <w:rsid w:val="00707D80"/>
    <w:rsid w:val="007101ED"/>
    <w:rsid w:val="00711BD6"/>
    <w:rsid w:val="0071265E"/>
    <w:rsid w:val="00712E64"/>
    <w:rsid w:val="007131F1"/>
    <w:rsid w:val="00714EDD"/>
    <w:rsid w:val="00715272"/>
    <w:rsid w:val="00720F8A"/>
    <w:rsid w:val="00721EA9"/>
    <w:rsid w:val="00721FD7"/>
    <w:rsid w:val="0072253E"/>
    <w:rsid w:val="00722BBF"/>
    <w:rsid w:val="00725611"/>
    <w:rsid w:val="00727311"/>
    <w:rsid w:val="007274F4"/>
    <w:rsid w:val="00730954"/>
    <w:rsid w:val="00730B00"/>
    <w:rsid w:val="007313C7"/>
    <w:rsid w:val="007322B7"/>
    <w:rsid w:val="00733B24"/>
    <w:rsid w:val="007358AE"/>
    <w:rsid w:val="0073633F"/>
    <w:rsid w:val="00737573"/>
    <w:rsid w:val="00737B35"/>
    <w:rsid w:val="00740965"/>
    <w:rsid w:val="007409BC"/>
    <w:rsid w:val="00742059"/>
    <w:rsid w:val="007437AB"/>
    <w:rsid w:val="00744037"/>
    <w:rsid w:val="00744735"/>
    <w:rsid w:val="00745168"/>
    <w:rsid w:val="00745308"/>
    <w:rsid w:val="00745999"/>
    <w:rsid w:val="0074600B"/>
    <w:rsid w:val="00747A82"/>
    <w:rsid w:val="00747E8E"/>
    <w:rsid w:val="007502C2"/>
    <w:rsid w:val="00750B8C"/>
    <w:rsid w:val="00753663"/>
    <w:rsid w:val="00754355"/>
    <w:rsid w:val="007555EC"/>
    <w:rsid w:val="00755EDC"/>
    <w:rsid w:val="00756F3C"/>
    <w:rsid w:val="007572C8"/>
    <w:rsid w:val="007613ED"/>
    <w:rsid w:val="007623C2"/>
    <w:rsid w:val="00763601"/>
    <w:rsid w:val="0076373C"/>
    <w:rsid w:val="00763A7A"/>
    <w:rsid w:val="00763EDE"/>
    <w:rsid w:val="00764550"/>
    <w:rsid w:val="007651AC"/>
    <w:rsid w:val="00765BF9"/>
    <w:rsid w:val="0076723F"/>
    <w:rsid w:val="00770A72"/>
    <w:rsid w:val="00771351"/>
    <w:rsid w:val="0077185D"/>
    <w:rsid w:val="00772C2C"/>
    <w:rsid w:val="00772F34"/>
    <w:rsid w:val="00773D93"/>
    <w:rsid w:val="00774078"/>
    <w:rsid w:val="00775A15"/>
    <w:rsid w:val="00776A79"/>
    <w:rsid w:val="00777FDA"/>
    <w:rsid w:val="00780119"/>
    <w:rsid w:val="00781727"/>
    <w:rsid w:val="00781F5B"/>
    <w:rsid w:val="00783438"/>
    <w:rsid w:val="007839CB"/>
    <w:rsid w:val="00784D38"/>
    <w:rsid w:val="007873D2"/>
    <w:rsid w:val="00792C20"/>
    <w:rsid w:val="00794CDC"/>
    <w:rsid w:val="00795210"/>
    <w:rsid w:val="0079540A"/>
    <w:rsid w:val="0079581D"/>
    <w:rsid w:val="00796B63"/>
    <w:rsid w:val="00797509"/>
    <w:rsid w:val="007A086C"/>
    <w:rsid w:val="007A2EC5"/>
    <w:rsid w:val="007A38A9"/>
    <w:rsid w:val="007A5802"/>
    <w:rsid w:val="007A5A8F"/>
    <w:rsid w:val="007A5BCB"/>
    <w:rsid w:val="007A6580"/>
    <w:rsid w:val="007B01F1"/>
    <w:rsid w:val="007B0E76"/>
    <w:rsid w:val="007B13B7"/>
    <w:rsid w:val="007B297C"/>
    <w:rsid w:val="007B398E"/>
    <w:rsid w:val="007B6DC5"/>
    <w:rsid w:val="007B720E"/>
    <w:rsid w:val="007B73AA"/>
    <w:rsid w:val="007C373E"/>
    <w:rsid w:val="007C3E27"/>
    <w:rsid w:val="007C4C0C"/>
    <w:rsid w:val="007C7992"/>
    <w:rsid w:val="007D05CA"/>
    <w:rsid w:val="007D4374"/>
    <w:rsid w:val="007D4F34"/>
    <w:rsid w:val="007D50A1"/>
    <w:rsid w:val="007D54E8"/>
    <w:rsid w:val="007D5A65"/>
    <w:rsid w:val="007D6C83"/>
    <w:rsid w:val="007D71F1"/>
    <w:rsid w:val="007E0ABD"/>
    <w:rsid w:val="007E1218"/>
    <w:rsid w:val="007E1A0F"/>
    <w:rsid w:val="007E288D"/>
    <w:rsid w:val="007E30D5"/>
    <w:rsid w:val="007E349B"/>
    <w:rsid w:val="007E3815"/>
    <w:rsid w:val="007E3EE8"/>
    <w:rsid w:val="007E4534"/>
    <w:rsid w:val="007E5D75"/>
    <w:rsid w:val="007E5F0D"/>
    <w:rsid w:val="007E68A9"/>
    <w:rsid w:val="007E7484"/>
    <w:rsid w:val="007E7856"/>
    <w:rsid w:val="007E78B4"/>
    <w:rsid w:val="007F04D9"/>
    <w:rsid w:val="007F1C28"/>
    <w:rsid w:val="007F1E33"/>
    <w:rsid w:val="007F2D17"/>
    <w:rsid w:val="007F3135"/>
    <w:rsid w:val="007F3F92"/>
    <w:rsid w:val="007F401B"/>
    <w:rsid w:val="007F41DC"/>
    <w:rsid w:val="007F551F"/>
    <w:rsid w:val="007F5585"/>
    <w:rsid w:val="007F57C7"/>
    <w:rsid w:val="007F6140"/>
    <w:rsid w:val="007F66BE"/>
    <w:rsid w:val="007F7CE8"/>
    <w:rsid w:val="007F7D69"/>
    <w:rsid w:val="008003DB"/>
    <w:rsid w:val="00800903"/>
    <w:rsid w:val="00800D7C"/>
    <w:rsid w:val="008011B2"/>
    <w:rsid w:val="00801B7A"/>
    <w:rsid w:val="008047CC"/>
    <w:rsid w:val="008067A2"/>
    <w:rsid w:val="00806EAD"/>
    <w:rsid w:val="00807D7D"/>
    <w:rsid w:val="00810312"/>
    <w:rsid w:val="00811B4E"/>
    <w:rsid w:val="008129C3"/>
    <w:rsid w:val="00816486"/>
    <w:rsid w:val="00816746"/>
    <w:rsid w:val="0081706C"/>
    <w:rsid w:val="0081749C"/>
    <w:rsid w:val="00821559"/>
    <w:rsid w:val="008216FB"/>
    <w:rsid w:val="00821F5C"/>
    <w:rsid w:val="008222CB"/>
    <w:rsid w:val="008243FF"/>
    <w:rsid w:val="008244E3"/>
    <w:rsid w:val="008245D5"/>
    <w:rsid w:val="00824BA2"/>
    <w:rsid w:val="00825170"/>
    <w:rsid w:val="00827720"/>
    <w:rsid w:val="008279C7"/>
    <w:rsid w:val="00827F8B"/>
    <w:rsid w:val="00831E99"/>
    <w:rsid w:val="0083276B"/>
    <w:rsid w:val="00832FD2"/>
    <w:rsid w:val="008348DC"/>
    <w:rsid w:val="00835B18"/>
    <w:rsid w:val="00836412"/>
    <w:rsid w:val="00840072"/>
    <w:rsid w:val="00840675"/>
    <w:rsid w:val="00840952"/>
    <w:rsid w:val="00841F26"/>
    <w:rsid w:val="008421FE"/>
    <w:rsid w:val="0084278E"/>
    <w:rsid w:val="00844CD1"/>
    <w:rsid w:val="00847CC6"/>
    <w:rsid w:val="008526C2"/>
    <w:rsid w:val="00852C21"/>
    <w:rsid w:val="00853074"/>
    <w:rsid w:val="008557F4"/>
    <w:rsid w:val="00856C2E"/>
    <w:rsid w:val="00861551"/>
    <w:rsid w:val="008631A2"/>
    <w:rsid w:val="0086367A"/>
    <w:rsid w:val="00863E73"/>
    <w:rsid w:val="00864D9C"/>
    <w:rsid w:val="0086531C"/>
    <w:rsid w:val="008700EA"/>
    <w:rsid w:val="00870445"/>
    <w:rsid w:val="008705CC"/>
    <w:rsid w:val="008707A9"/>
    <w:rsid w:val="00871584"/>
    <w:rsid w:val="00871B8C"/>
    <w:rsid w:val="00874BD6"/>
    <w:rsid w:val="00874C17"/>
    <w:rsid w:val="00875264"/>
    <w:rsid w:val="00875743"/>
    <w:rsid w:val="00875903"/>
    <w:rsid w:val="00876B35"/>
    <w:rsid w:val="008770C9"/>
    <w:rsid w:val="00877281"/>
    <w:rsid w:val="00882C11"/>
    <w:rsid w:val="0088447C"/>
    <w:rsid w:val="008847D5"/>
    <w:rsid w:val="00885493"/>
    <w:rsid w:val="00885ACF"/>
    <w:rsid w:val="00885DE5"/>
    <w:rsid w:val="008867ED"/>
    <w:rsid w:val="008868F2"/>
    <w:rsid w:val="00887191"/>
    <w:rsid w:val="00887E14"/>
    <w:rsid w:val="00890124"/>
    <w:rsid w:val="00890DCD"/>
    <w:rsid w:val="00891245"/>
    <w:rsid w:val="00891558"/>
    <w:rsid w:val="008917E9"/>
    <w:rsid w:val="0089343C"/>
    <w:rsid w:val="00893F90"/>
    <w:rsid w:val="00896A9F"/>
    <w:rsid w:val="008A0E6A"/>
    <w:rsid w:val="008A32C7"/>
    <w:rsid w:val="008A4639"/>
    <w:rsid w:val="008A4ABA"/>
    <w:rsid w:val="008A5F8E"/>
    <w:rsid w:val="008A600E"/>
    <w:rsid w:val="008A61D3"/>
    <w:rsid w:val="008A6921"/>
    <w:rsid w:val="008A75CE"/>
    <w:rsid w:val="008B082B"/>
    <w:rsid w:val="008B1133"/>
    <w:rsid w:val="008B1421"/>
    <w:rsid w:val="008B19BB"/>
    <w:rsid w:val="008B243A"/>
    <w:rsid w:val="008B2486"/>
    <w:rsid w:val="008B273D"/>
    <w:rsid w:val="008B3F42"/>
    <w:rsid w:val="008B4728"/>
    <w:rsid w:val="008B47C3"/>
    <w:rsid w:val="008B4A4C"/>
    <w:rsid w:val="008B6684"/>
    <w:rsid w:val="008C0B00"/>
    <w:rsid w:val="008C3CD6"/>
    <w:rsid w:val="008C3D74"/>
    <w:rsid w:val="008C4DC5"/>
    <w:rsid w:val="008C56BE"/>
    <w:rsid w:val="008C5BE5"/>
    <w:rsid w:val="008C71DF"/>
    <w:rsid w:val="008D0838"/>
    <w:rsid w:val="008D094F"/>
    <w:rsid w:val="008D2990"/>
    <w:rsid w:val="008D502B"/>
    <w:rsid w:val="008D5371"/>
    <w:rsid w:val="008D55E9"/>
    <w:rsid w:val="008D5874"/>
    <w:rsid w:val="008D6839"/>
    <w:rsid w:val="008D6895"/>
    <w:rsid w:val="008D6A41"/>
    <w:rsid w:val="008D6AAB"/>
    <w:rsid w:val="008D6F3E"/>
    <w:rsid w:val="008E0A3E"/>
    <w:rsid w:val="008E0DDA"/>
    <w:rsid w:val="008E13CD"/>
    <w:rsid w:val="008E1B7B"/>
    <w:rsid w:val="008E2489"/>
    <w:rsid w:val="008E42EE"/>
    <w:rsid w:val="008E4F26"/>
    <w:rsid w:val="008E7433"/>
    <w:rsid w:val="008E7898"/>
    <w:rsid w:val="008F297F"/>
    <w:rsid w:val="008F3063"/>
    <w:rsid w:val="008F469D"/>
    <w:rsid w:val="008F5BA6"/>
    <w:rsid w:val="008F5C66"/>
    <w:rsid w:val="008F5FA6"/>
    <w:rsid w:val="008F7E5E"/>
    <w:rsid w:val="009004E8"/>
    <w:rsid w:val="009022C6"/>
    <w:rsid w:val="00902F9D"/>
    <w:rsid w:val="00903683"/>
    <w:rsid w:val="00903A5E"/>
    <w:rsid w:val="00904338"/>
    <w:rsid w:val="0090437A"/>
    <w:rsid w:val="00905A0C"/>
    <w:rsid w:val="00906BCA"/>
    <w:rsid w:val="00910213"/>
    <w:rsid w:val="0091043D"/>
    <w:rsid w:val="0091049B"/>
    <w:rsid w:val="00910979"/>
    <w:rsid w:val="00910AB5"/>
    <w:rsid w:val="0091277F"/>
    <w:rsid w:val="00914493"/>
    <w:rsid w:val="009145C5"/>
    <w:rsid w:val="00914EA4"/>
    <w:rsid w:val="00916331"/>
    <w:rsid w:val="00916552"/>
    <w:rsid w:val="00916702"/>
    <w:rsid w:val="00920471"/>
    <w:rsid w:val="00920FAC"/>
    <w:rsid w:val="009228BC"/>
    <w:rsid w:val="00922F67"/>
    <w:rsid w:val="00924685"/>
    <w:rsid w:val="0092479E"/>
    <w:rsid w:val="0092479F"/>
    <w:rsid w:val="009250EB"/>
    <w:rsid w:val="009252B1"/>
    <w:rsid w:val="00930815"/>
    <w:rsid w:val="009311D1"/>
    <w:rsid w:val="009313E0"/>
    <w:rsid w:val="009315BE"/>
    <w:rsid w:val="0093223F"/>
    <w:rsid w:val="00933B9B"/>
    <w:rsid w:val="00934A2E"/>
    <w:rsid w:val="00934E32"/>
    <w:rsid w:val="009350EF"/>
    <w:rsid w:val="00935583"/>
    <w:rsid w:val="00935AB1"/>
    <w:rsid w:val="0093614D"/>
    <w:rsid w:val="0093645D"/>
    <w:rsid w:val="00937283"/>
    <w:rsid w:val="00937B0D"/>
    <w:rsid w:val="0094113F"/>
    <w:rsid w:val="009411BE"/>
    <w:rsid w:val="00942994"/>
    <w:rsid w:val="00942E4E"/>
    <w:rsid w:val="00943978"/>
    <w:rsid w:val="00943FDF"/>
    <w:rsid w:val="009461B3"/>
    <w:rsid w:val="0094754E"/>
    <w:rsid w:val="009475FE"/>
    <w:rsid w:val="00950125"/>
    <w:rsid w:val="00950363"/>
    <w:rsid w:val="00950F14"/>
    <w:rsid w:val="00955B73"/>
    <w:rsid w:val="00955D41"/>
    <w:rsid w:val="0095691D"/>
    <w:rsid w:val="0095695E"/>
    <w:rsid w:val="00956D57"/>
    <w:rsid w:val="0095735A"/>
    <w:rsid w:val="00957630"/>
    <w:rsid w:val="0095797D"/>
    <w:rsid w:val="009606DA"/>
    <w:rsid w:val="0096091A"/>
    <w:rsid w:val="00961F34"/>
    <w:rsid w:val="00962C90"/>
    <w:rsid w:val="00962EC8"/>
    <w:rsid w:val="009630C1"/>
    <w:rsid w:val="00963713"/>
    <w:rsid w:val="00963A20"/>
    <w:rsid w:val="00966AC4"/>
    <w:rsid w:val="009671C1"/>
    <w:rsid w:val="0096731F"/>
    <w:rsid w:val="0096740F"/>
    <w:rsid w:val="00970054"/>
    <w:rsid w:val="00972B8E"/>
    <w:rsid w:val="00973E00"/>
    <w:rsid w:val="009741F2"/>
    <w:rsid w:val="00974237"/>
    <w:rsid w:val="00974DFD"/>
    <w:rsid w:val="00975A54"/>
    <w:rsid w:val="00975D72"/>
    <w:rsid w:val="00977531"/>
    <w:rsid w:val="00980D6D"/>
    <w:rsid w:val="00981187"/>
    <w:rsid w:val="009814B8"/>
    <w:rsid w:val="009817E3"/>
    <w:rsid w:val="0098336F"/>
    <w:rsid w:val="00984E2A"/>
    <w:rsid w:val="00985268"/>
    <w:rsid w:val="009857E4"/>
    <w:rsid w:val="00985F51"/>
    <w:rsid w:val="009863E9"/>
    <w:rsid w:val="009877DB"/>
    <w:rsid w:val="00987DE7"/>
    <w:rsid w:val="009905A5"/>
    <w:rsid w:val="0099268F"/>
    <w:rsid w:val="009941EC"/>
    <w:rsid w:val="0099535E"/>
    <w:rsid w:val="009953BE"/>
    <w:rsid w:val="00995EF2"/>
    <w:rsid w:val="009962DC"/>
    <w:rsid w:val="009969FC"/>
    <w:rsid w:val="00997125"/>
    <w:rsid w:val="00997DD7"/>
    <w:rsid w:val="009A0334"/>
    <w:rsid w:val="009A06F0"/>
    <w:rsid w:val="009A1436"/>
    <w:rsid w:val="009A42D1"/>
    <w:rsid w:val="009A5947"/>
    <w:rsid w:val="009A671F"/>
    <w:rsid w:val="009B01D0"/>
    <w:rsid w:val="009B042E"/>
    <w:rsid w:val="009B097E"/>
    <w:rsid w:val="009B0D02"/>
    <w:rsid w:val="009B0DBE"/>
    <w:rsid w:val="009B16BD"/>
    <w:rsid w:val="009B1A4D"/>
    <w:rsid w:val="009B20B0"/>
    <w:rsid w:val="009B2803"/>
    <w:rsid w:val="009B3031"/>
    <w:rsid w:val="009B44A2"/>
    <w:rsid w:val="009B467B"/>
    <w:rsid w:val="009B61F3"/>
    <w:rsid w:val="009B71AD"/>
    <w:rsid w:val="009B739F"/>
    <w:rsid w:val="009C088A"/>
    <w:rsid w:val="009C18EA"/>
    <w:rsid w:val="009C1A5D"/>
    <w:rsid w:val="009C263E"/>
    <w:rsid w:val="009C2A9F"/>
    <w:rsid w:val="009C2C49"/>
    <w:rsid w:val="009C2F6D"/>
    <w:rsid w:val="009C353F"/>
    <w:rsid w:val="009C65F3"/>
    <w:rsid w:val="009C7CB3"/>
    <w:rsid w:val="009D085B"/>
    <w:rsid w:val="009D15A4"/>
    <w:rsid w:val="009D2B5F"/>
    <w:rsid w:val="009D32F8"/>
    <w:rsid w:val="009D4500"/>
    <w:rsid w:val="009D4C83"/>
    <w:rsid w:val="009D4CA1"/>
    <w:rsid w:val="009D5118"/>
    <w:rsid w:val="009D52FB"/>
    <w:rsid w:val="009D6C5C"/>
    <w:rsid w:val="009D71B8"/>
    <w:rsid w:val="009D74FD"/>
    <w:rsid w:val="009D7C1D"/>
    <w:rsid w:val="009E0C8E"/>
    <w:rsid w:val="009E15DE"/>
    <w:rsid w:val="009E391A"/>
    <w:rsid w:val="009E48E9"/>
    <w:rsid w:val="009E4A87"/>
    <w:rsid w:val="009E53B0"/>
    <w:rsid w:val="009E7868"/>
    <w:rsid w:val="009E78BF"/>
    <w:rsid w:val="009E7F0C"/>
    <w:rsid w:val="009F0687"/>
    <w:rsid w:val="009F109F"/>
    <w:rsid w:val="009F3FEA"/>
    <w:rsid w:val="009F4958"/>
    <w:rsid w:val="009F569C"/>
    <w:rsid w:val="009F598B"/>
    <w:rsid w:val="009F5F35"/>
    <w:rsid w:val="009F6B87"/>
    <w:rsid w:val="009F79EB"/>
    <w:rsid w:val="009F7BD8"/>
    <w:rsid w:val="00A005E6"/>
    <w:rsid w:val="00A00EC4"/>
    <w:rsid w:val="00A014C3"/>
    <w:rsid w:val="00A02EFD"/>
    <w:rsid w:val="00A03038"/>
    <w:rsid w:val="00A0375E"/>
    <w:rsid w:val="00A123C2"/>
    <w:rsid w:val="00A12B4C"/>
    <w:rsid w:val="00A12BF7"/>
    <w:rsid w:val="00A13C44"/>
    <w:rsid w:val="00A14040"/>
    <w:rsid w:val="00A149D8"/>
    <w:rsid w:val="00A1565E"/>
    <w:rsid w:val="00A158B8"/>
    <w:rsid w:val="00A15FF2"/>
    <w:rsid w:val="00A172D1"/>
    <w:rsid w:val="00A178F6"/>
    <w:rsid w:val="00A179FF"/>
    <w:rsid w:val="00A20167"/>
    <w:rsid w:val="00A204A0"/>
    <w:rsid w:val="00A21ADA"/>
    <w:rsid w:val="00A2214D"/>
    <w:rsid w:val="00A23783"/>
    <w:rsid w:val="00A240B3"/>
    <w:rsid w:val="00A247B6"/>
    <w:rsid w:val="00A2601D"/>
    <w:rsid w:val="00A26437"/>
    <w:rsid w:val="00A32163"/>
    <w:rsid w:val="00A3254D"/>
    <w:rsid w:val="00A33BE4"/>
    <w:rsid w:val="00A33ECC"/>
    <w:rsid w:val="00A35A95"/>
    <w:rsid w:val="00A35D43"/>
    <w:rsid w:val="00A36445"/>
    <w:rsid w:val="00A377B7"/>
    <w:rsid w:val="00A37925"/>
    <w:rsid w:val="00A415A4"/>
    <w:rsid w:val="00A41A93"/>
    <w:rsid w:val="00A41CD8"/>
    <w:rsid w:val="00A42896"/>
    <w:rsid w:val="00A42FCA"/>
    <w:rsid w:val="00A4313C"/>
    <w:rsid w:val="00A4356D"/>
    <w:rsid w:val="00A43D1A"/>
    <w:rsid w:val="00A44435"/>
    <w:rsid w:val="00A45D36"/>
    <w:rsid w:val="00A504CA"/>
    <w:rsid w:val="00A505CE"/>
    <w:rsid w:val="00A507B6"/>
    <w:rsid w:val="00A51FAA"/>
    <w:rsid w:val="00A52465"/>
    <w:rsid w:val="00A5276B"/>
    <w:rsid w:val="00A52987"/>
    <w:rsid w:val="00A52B5C"/>
    <w:rsid w:val="00A52FDE"/>
    <w:rsid w:val="00A53FC6"/>
    <w:rsid w:val="00A56CFF"/>
    <w:rsid w:val="00A57A90"/>
    <w:rsid w:val="00A600E3"/>
    <w:rsid w:val="00A61CCD"/>
    <w:rsid w:val="00A61ED4"/>
    <w:rsid w:val="00A64570"/>
    <w:rsid w:val="00A64DBF"/>
    <w:rsid w:val="00A6541F"/>
    <w:rsid w:val="00A6657D"/>
    <w:rsid w:val="00A67462"/>
    <w:rsid w:val="00A71B03"/>
    <w:rsid w:val="00A72126"/>
    <w:rsid w:val="00A73406"/>
    <w:rsid w:val="00A74847"/>
    <w:rsid w:val="00A75FD2"/>
    <w:rsid w:val="00A77E54"/>
    <w:rsid w:val="00A80A83"/>
    <w:rsid w:val="00A81162"/>
    <w:rsid w:val="00A811BF"/>
    <w:rsid w:val="00A83B69"/>
    <w:rsid w:val="00A84B8F"/>
    <w:rsid w:val="00A85F5A"/>
    <w:rsid w:val="00A86857"/>
    <w:rsid w:val="00A869C6"/>
    <w:rsid w:val="00A903E6"/>
    <w:rsid w:val="00A90995"/>
    <w:rsid w:val="00A90AA8"/>
    <w:rsid w:val="00A9149C"/>
    <w:rsid w:val="00A916B6"/>
    <w:rsid w:val="00A9291F"/>
    <w:rsid w:val="00A943C8"/>
    <w:rsid w:val="00A94A31"/>
    <w:rsid w:val="00A94A63"/>
    <w:rsid w:val="00A953CA"/>
    <w:rsid w:val="00A96B01"/>
    <w:rsid w:val="00AA0584"/>
    <w:rsid w:val="00AA1EDD"/>
    <w:rsid w:val="00AA2420"/>
    <w:rsid w:val="00AA4015"/>
    <w:rsid w:val="00AA50B5"/>
    <w:rsid w:val="00AA5464"/>
    <w:rsid w:val="00AA55A6"/>
    <w:rsid w:val="00AA55EB"/>
    <w:rsid w:val="00AA6256"/>
    <w:rsid w:val="00AA6871"/>
    <w:rsid w:val="00AB1631"/>
    <w:rsid w:val="00AB1DC1"/>
    <w:rsid w:val="00AB2660"/>
    <w:rsid w:val="00AB3918"/>
    <w:rsid w:val="00AB41FF"/>
    <w:rsid w:val="00AB490E"/>
    <w:rsid w:val="00AB4966"/>
    <w:rsid w:val="00AB583B"/>
    <w:rsid w:val="00AB5FC7"/>
    <w:rsid w:val="00AB6227"/>
    <w:rsid w:val="00AB6284"/>
    <w:rsid w:val="00AB7706"/>
    <w:rsid w:val="00AB7953"/>
    <w:rsid w:val="00AC051B"/>
    <w:rsid w:val="00AC0798"/>
    <w:rsid w:val="00AC2C5F"/>
    <w:rsid w:val="00AC4511"/>
    <w:rsid w:val="00AC4E14"/>
    <w:rsid w:val="00AC4E69"/>
    <w:rsid w:val="00AC5106"/>
    <w:rsid w:val="00AC537F"/>
    <w:rsid w:val="00AC5DDC"/>
    <w:rsid w:val="00AC6712"/>
    <w:rsid w:val="00AC6D3D"/>
    <w:rsid w:val="00AC79EC"/>
    <w:rsid w:val="00AC7B2B"/>
    <w:rsid w:val="00AC7D1B"/>
    <w:rsid w:val="00AC7E8A"/>
    <w:rsid w:val="00AD2335"/>
    <w:rsid w:val="00AD27DD"/>
    <w:rsid w:val="00AD41B1"/>
    <w:rsid w:val="00AD4F28"/>
    <w:rsid w:val="00AD5849"/>
    <w:rsid w:val="00AD6641"/>
    <w:rsid w:val="00AD6E75"/>
    <w:rsid w:val="00AD6FE5"/>
    <w:rsid w:val="00AE0630"/>
    <w:rsid w:val="00AE129D"/>
    <w:rsid w:val="00AE28AE"/>
    <w:rsid w:val="00AE2BAE"/>
    <w:rsid w:val="00AE4561"/>
    <w:rsid w:val="00AE4802"/>
    <w:rsid w:val="00AE4B1E"/>
    <w:rsid w:val="00AE56D0"/>
    <w:rsid w:val="00AE5744"/>
    <w:rsid w:val="00AE5C77"/>
    <w:rsid w:val="00AE5E8E"/>
    <w:rsid w:val="00AE7327"/>
    <w:rsid w:val="00AF03E9"/>
    <w:rsid w:val="00AF13AF"/>
    <w:rsid w:val="00AF13FC"/>
    <w:rsid w:val="00AF14B0"/>
    <w:rsid w:val="00AF1606"/>
    <w:rsid w:val="00AF272B"/>
    <w:rsid w:val="00AF28F9"/>
    <w:rsid w:val="00AF2B9A"/>
    <w:rsid w:val="00AF360C"/>
    <w:rsid w:val="00AF4900"/>
    <w:rsid w:val="00AF626B"/>
    <w:rsid w:val="00AF6751"/>
    <w:rsid w:val="00AF75DA"/>
    <w:rsid w:val="00B002D8"/>
    <w:rsid w:val="00B0077D"/>
    <w:rsid w:val="00B012A8"/>
    <w:rsid w:val="00B01649"/>
    <w:rsid w:val="00B01E87"/>
    <w:rsid w:val="00B0224D"/>
    <w:rsid w:val="00B02322"/>
    <w:rsid w:val="00B02CFF"/>
    <w:rsid w:val="00B03983"/>
    <w:rsid w:val="00B039C7"/>
    <w:rsid w:val="00B05B5C"/>
    <w:rsid w:val="00B063C3"/>
    <w:rsid w:val="00B06515"/>
    <w:rsid w:val="00B07078"/>
    <w:rsid w:val="00B07591"/>
    <w:rsid w:val="00B1162B"/>
    <w:rsid w:val="00B119FE"/>
    <w:rsid w:val="00B11BF6"/>
    <w:rsid w:val="00B129FE"/>
    <w:rsid w:val="00B13B0A"/>
    <w:rsid w:val="00B153D5"/>
    <w:rsid w:val="00B16D96"/>
    <w:rsid w:val="00B17DBF"/>
    <w:rsid w:val="00B2032E"/>
    <w:rsid w:val="00B2123E"/>
    <w:rsid w:val="00B21783"/>
    <w:rsid w:val="00B21AE9"/>
    <w:rsid w:val="00B22FFA"/>
    <w:rsid w:val="00B23D44"/>
    <w:rsid w:val="00B2435C"/>
    <w:rsid w:val="00B2457E"/>
    <w:rsid w:val="00B24753"/>
    <w:rsid w:val="00B24B7E"/>
    <w:rsid w:val="00B26466"/>
    <w:rsid w:val="00B267DA"/>
    <w:rsid w:val="00B30D71"/>
    <w:rsid w:val="00B30DCB"/>
    <w:rsid w:val="00B3217B"/>
    <w:rsid w:val="00B3219F"/>
    <w:rsid w:val="00B33219"/>
    <w:rsid w:val="00B33BCE"/>
    <w:rsid w:val="00B34290"/>
    <w:rsid w:val="00B35870"/>
    <w:rsid w:val="00B361A0"/>
    <w:rsid w:val="00B3679A"/>
    <w:rsid w:val="00B3734A"/>
    <w:rsid w:val="00B374E0"/>
    <w:rsid w:val="00B37C09"/>
    <w:rsid w:val="00B37F08"/>
    <w:rsid w:val="00B4116C"/>
    <w:rsid w:val="00B41A1A"/>
    <w:rsid w:val="00B4316C"/>
    <w:rsid w:val="00B43296"/>
    <w:rsid w:val="00B432F2"/>
    <w:rsid w:val="00B43339"/>
    <w:rsid w:val="00B43EE3"/>
    <w:rsid w:val="00B44B7F"/>
    <w:rsid w:val="00B44E0E"/>
    <w:rsid w:val="00B45666"/>
    <w:rsid w:val="00B473B4"/>
    <w:rsid w:val="00B47D06"/>
    <w:rsid w:val="00B47F5E"/>
    <w:rsid w:val="00B501C9"/>
    <w:rsid w:val="00B50CD6"/>
    <w:rsid w:val="00B5138F"/>
    <w:rsid w:val="00B5165C"/>
    <w:rsid w:val="00B530E0"/>
    <w:rsid w:val="00B53C56"/>
    <w:rsid w:val="00B555A1"/>
    <w:rsid w:val="00B5636A"/>
    <w:rsid w:val="00B564D7"/>
    <w:rsid w:val="00B571B3"/>
    <w:rsid w:val="00B60A19"/>
    <w:rsid w:val="00B6116E"/>
    <w:rsid w:val="00B6210B"/>
    <w:rsid w:val="00B631F0"/>
    <w:rsid w:val="00B63213"/>
    <w:rsid w:val="00B65EA9"/>
    <w:rsid w:val="00B66247"/>
    <w:rsid w:val="00B67C00"/>
    <w:rsid w:val="00B705F5"/>
    <w:rsid w:val="00B7250E"/>
    <w:rsid w:val="00B73593"/>
    <w:rsid w:val="00B735A4"/>
    <w:rsid w:val="00B73831"/>
    <w:rsid w:val="00B73F9E"/>
    <w:rsid w:val="00B747F4"/>
    <w:rsid w:val="00B74A34"/>
    <w:rsid w:val="00B74D10"/>
    <w:rsid w:val="00B75E56"/>
    <w:rsid w:val="00B7604E"/>
    <w:rsid w:val="00B76661"/>
    <w:rsid w:val="00B775AD"/>
    <w:rsid w:val="00B802C9"/>
    <w:rsid w:val="00B83B2E"/>
    <w:rsid w:val="00B846B6"/>
    <w:rsid w:val="00B846FA"/>
    <w:rsid w:val="00B84C0E"/>
    <w:rsid w:val="00B857A6"/>
    <w:rsid w:val="00B8630E"/>
    <w:rsid w:val="00B8723B"/>
    <w:rsid w:val="00B87E5B"/>
    <w:rsid w:val="00B90C08"/>
    <w:rsid w:val="00B90FEF"/>
    <w:rsid w:val="00B91340"/>
    <w:rsid w:val="00B91F1D"/>
    <w:rsid w:val="00B932C0"/>
    <w:rsid w:val="00B93A75"/>
    <w:rsid w:val="00B95020"/>
    <w:rsid w:val="00B963E1"/>
    <w:rsid w:val="00B96956"/>
    <w:rsid w:val="00B96FFD"/>
    <w:rsid w:val="00BA0963"/>
    <w:rsid w:val="00BA1C46"/>
    <w:rsid w:val="00BA1C5C"/>
    <w:rsid w:val="00BA2141"/>
    <w:rsid w:val="00BA24DA"/>
    <w:rsid w:val="00BA3FD8"/>
    <w:rsid w:val="00BA4611"/>
    <w:rsid w:val="00BA4D3A"/>
    <w:rsid w:val="00BA5545"/>
    <w:rsid w:val="00BA5691"/>
    <w:rsid w:val="00BA5A4B"/>
    <w:rsid w:val="00BA7600"/>
    <w:rsid w:val="00BB0C26"/>
    <w:rsid w:val="00BB0E58"/>
    <w:rsid w:val="00BB214F"/>
    <w:rsid w:val="00BB2321"/>
    <w:rsid w:val="00BB24EC"/>
    <w:rsid w:val="00BB2ACE"/>
    <w:rsid w:val="00BB416A"/>
    <w:rsid w:val="00BB4275"/>
    <w:rsid w:val="00BB5C22"/>
    <w:rsid w:val="00BB6E44"/>
    <w:rsid w:val="00BB6E6F"/>
    <w:rsid w:val="00BB7447"/>
    <w:rsid w:val="00BB76E4"/>
    <w:rsid w:val="00BC14A2"/>
    <w:rsid w:val="00BC1B32"/>
    <w:rsid w:val="00BC261C"/>
    <w:rsid w:val="00BC2FB0"/>
    <w:rsid w:val="00BC40CA"/>
    <w:rsid w:val="00BC4104"/>
    <w:rsid w:val="00BC4B42"/>
    <w:rsid w:val="00BC4C76"/>
    <w:rsid w:val="00BC53CC"/>
    <w:rsid w:val="00BC5978"/>
    <w:rsid w:val="00BC5E82"/>
    <w:rsid w:val="00BC6BFF"/>
    <w:rsid w:val="00BC7309"/>
    <w:rsid w:val="00BC7804"/>
    <w:rsid w:val="00BD06A9"/>
    <w:rsid w:val="00BD29DC"/>
    <w:rsid w:val="00BD3B4B"/>
    <w:rsid w:val="00BD3D18"/>
    <w:rsid w:val="00BD4894"/>
    <w:rsid w:val="00BD55E2"/>
    <w:rsid w:val="00BD6356"/>
    <w:rsid w:val="00BD6A2E"/>
    <w:rsid w:val="00BD6BB7"/>
    <w:rsid w:val="00BE0BFF"/>
    <w:rsid w:val="00BE1A9A"/>
    <w:rsid w:val="00BE1CE7"/>
    <w:rsid w:val="00BE247F"/>
    <w:rsid w:val="00BE281E"/>
    <w:rsid w:val="00BE336A"/>
    <w:rsid w:val="00BE4072"/>
    <w:rsid w:val="00BE5814"/>
    <w:rsid w:val="00BE7038"/>
    <w:rsid w:val="00BE7B26"/>
    <w:rsid w:val="00BF01C0"/>
    <w:rsid w:val="00BF1D46"/>
    <w:rsid w:val="00BF1EB3"/>
    <w:rsid w:val="00BF25BA"/>
    <w:rsid w:val="00BF26A7"/>
    <w:rsid w:val="00BF2832"/>
    <w:rsid w:val="00BF286E"/>
    <w:rsid w:val="00BF38F7"/>
    <w:rsid w:val="00BF396E"/>
    <w:rsid w:val="00BF54B6"/>
    <w:rsid w:val="00BF560A"/>
    <w:rsid w:val="00BF5D63"/>
    <w:rsid w:val="00BF621C"/>
    <w:rsid w:val="00BF71B0"/>
    <w:rsid w:val="00C0028A"/>
    <w:rsid w:val="00C016A6"/>
    <w:rsid w:val="00C022D7"/>
    <w:rsid w:val="00C03BFF"/>
    <w:rsid w:val="00C0552B"/>
    <w:rsid w:val="00C05C82"/>
    <w:rsid w:val="00C06991"/>
    <w:rsid w:val="00C07F22"/>
    <w:rsid w:val="00C111B6"/>
    <w:rsid w:val="00C12E0B"/>
    <w:rsid w:val="00C13780"/>
    <w:rsid w:val="00C13FBC"/>
    <w:rsid w:val="00C14F0B"/>
    <w:rsid w:val="00C15BF6"/>
    <w:rsid w:val="00C16464"/>
    <w:rsid w:val="00C1696B"/>
    <w:rsid w:val="00C1708F"/>
    <w:rsid w:val="00C1736A"/>
    <w:rsid w:val="00C1745B"/>
    <w:rsid w:val="00C20D39"/>
    <w:rsid w:val="00C2146E"/>
    <w:rsid w:val="00C214E1"/>
    <w:rsid w:val="00C21CEF"/>
    <w:rsid w:val="00C2321B"/>
    <w:rsid w:val="00C232C7"/>
    <w:rsid w:val="00C244B1"/>
    <w:rsid w:val="00C24B27"/>
    <w:rsid w:val="00C25B67"/>
    <w:rsid w:val="00C27296"/>
    <w:rsid w:val="00C27765"/>
    <w:rsid w:val="00C306C9"/>
    <w:rsid w:val="00C307CB"/>
    <w:rsid w:val="00C30AA1"/>
    <w:rsid w:val="00C310C3"/>
    <w:rsid w:val="00C31BD9"/>
    <w:rsid w:val="00C32259"/>
    <w:rsid w:val="00C340C4"/>
    <w:rsid w:val="00C35135"/>
    <w:rsid w:val="00C3521F"/>
    <w:rsid w:val="00C35B55"/>
    <w:rsid w:val="00C3737F"/>
    <w:rsid w:val="00C37EDB"/>
    <w:rsid w:val="00C4035E"/>
    <w:rsid w:val="00C40778"/>
    <w:rsid w:val="00C40C9C"/>
    <w:rsid w:val="00C4130F"/>
    <w:rsid w:val="00C41796"/>
    <w:rsid w:val="00C41A7C"/>
    <w:rsid w:val="00C426B0"/>
    <w:rsid w:val="00C4277E"/>
    <w:rsid w:val="00C42B11"/>
    <w:rsid w:val="00C42D9C"/>
    <w:rsid w:val="00C430DC"/>
    <w:rsid w:val="00C449B1"/>
    <w:rsid w:val="00C454E9"/>
    <w:rsid w:val="00C4671D"/>
    <w:rsid w:val="00C501DB"/>
    <w:rsid w:val="00C50CC5"/>
    <w:rsid w:val="00C50F1D"/>
    <w:rsid w:val="00C514A0"/>
    <w:rsid w:val="00C538EA"/>
    <w:rsid w:val="00C5489C"/>
    <w:rsid w:val="00C557F8"/>
    <w:rsid w:val="00C55C8B"/>
    <w:rsid w:val="00C55EA3"/>
    <w:rsid w:val="00C56FE8"/>
    <w:rsid w:val="00C60264"/>
    <w:rsid w:val="00C60A20"/>
    <w:rsid w:val="00C60B6F"/>
    <w:rsid w:val="00C60EB0"/>
    <w:rsid w:val="00C6158A"/>
    <w:rsid w:val="00C62142"/>
    <w:rsid w:val="00C622F7"/>
    <w:rsid w:val="00C62A9F"/>
    <w:rsid w:val="00C62F87"/>
    <w:rsid w:val="00C63176"/>
    <w:rsid w:val="00C6360F"/>
    <w:rsid w:val="00C637DE"/>
    <w:rsid w:val="00C653CB"/>
    <w:rsid w:val="00C66B7F"/>
    <w:rsid w:val="00C70926"/>
    <w:rsid w:val="00C70D3A"/>
    <w:rsid w:val="00C71EC1"/>
    <w:rsid w:val="00C72188"/>
    <w:rsid w:val="00C72AAD"/>
    <w:rsid w:val="00C73875"/>
    <w:rsid w:val="00C73C05"/>
    <w:rsid w:val="00C75277"/>
    <w:rsid w:val="00C80691"/>
    <w:rsid w:val="00C80EFD"/>
    <w:rsid w:val="00C80F7D"/>
    <w:rsid w:val="00C814E9"/>
    <w:rsid w:val="00C829C2"/>
    <w:rsid w:val="00C84827"/>
    <w:rsid w:val="00C85948"/>
    <w:rsid w:val="00C85E19"/>
    <w:rsid w:val="00C86587"/>
    <w:rsid w:val="00C86CBA"/>
    <w:rsid w:val="00C8709B"/>
    <w:rsid w:val="00C8738E"/>
    <w:rsid w:val="00C8793A"/>
    <w:rsid w:val="00C879DB"/>
    <w:rsid w:val="00C87F9D"/>
    <w:rsid w:val="00C900A5"/>
    <w:rsid w:val="00C92587"/>
    <w:rsid w:val="00C9373A"/>
    <w:rsid w:val="00C939AC"/>
    <w:rsid w:val="00C93F28"/>
    <w:rsid w:val="00C95A76"/>
    <w:rsid w:val="00C95AC6"/>
    <w:rsid w:val="00C96C7A"/>
    <w:rsid w:val="00C97C66"/>
    <w:rsid w:val="00CA0140"/>
    <w:rsid w:val="00CA0666"/>
    <w:rsid w:val="00CA0FB2"/>
    <w:rsid w:val="00CA1135"/>
    <w:rsid w:val="00CA29F3"/>
    <w:rsid w:val="00CA2D6E"/>
    <w:rsid w:val="00CA4617"/>
    <w:rsid w:val="00CA4C7E"/>
    <w:rsid w:val="00CA5099"/>
    <w:rsid w:val="00CA6485"/>
    <w:rsid w:val="00CA66AD"/>
    <w:rsid w:val="00CA685D"/>
    <w:rsid w:val="00CA6AB2"/>
    <w:rsid w:val="00CA6ACC"/>
    <w:rsid w:val="00CA6D50"/>
    <w:rsid w:val="00CA71DD"/>
    <w:rsid w:val="00CB0665"/>
    <w:rsid w:val="00CB2C82"/>
    <w:rsid w:val="00CB3F0C"/>
    <w:rsid w:val="00CB4897"/>
    <w:rsid w:val="00CB4D9A"/>
    <w:rsid w:val="00CB5044"/>
    <w:rsid w:val="00CB55BB"/>
    <w:rsid w:val="00CB58B6"/>
    <w:rsid w:val="00CB5A41"/>
    <w:rsid w:val="00CB66A5"/>
    <w:rsid w:val="00CB7C6B"/>
    <w:rsid w:val="00CC03C1"/>
    <w:rsid w:val="00CC0B29"/>
    <w:rsid w:val="00CC0DFD"/>
    <w:rsid w:val="00CC1025"/>
    <w:rsid w:val="00CC1309"/>
    <w:rsid w:val="00CC16A0"/>
    <w:rsid w:val="00CC3D6E"/>
    <w:rsid w:val="00CC3E24"/>
    <w:rsid w:val="00CC4442"/>
    <w:rsid w:val="00CC4927"/>
    <w:rsid w:val="00CC5890"/>
    <w:rsid w:val="00CC5A91"/>
    <w:rsid w:val="00CC6219"/>
    <w:rsid w:val="00CC7E65"/>
    <w:rsid w:val="00CD2D22"/>
    <w:rsid w:val="00CD2D78"/>
    <w:rsid w:val="00CD4998"/>
    <w:rsid w:val="00CD51EA"/>
    <w:rsid w:val="00CD77BC"/>
    <w:rsid w:val="00CE145D"/>
    <w:rsid w:val="00CE1797"/>
    <w:rsid w:val="00CE1C45"/>
    <w:rsid w:val="00CE241A"/>
    <w:rsid w:val="00CE3FCD"/>
    <w:rsid w:val="00CE448C"/>
    <w:rsid w:val="00CE493E"/>
    <w:rsid w:val="00CE4F7C"/>
    <w:rsid w:val="00CE54E4"/>
    <w:rsid w:val="00CE654F"/>
    <w:rsid w:val="00CE6679"/>
    <w:rsid w:val="00CE6753"/>
    <w:rsid w:val="00CE72FB"/>
    <w:rsid w:val="00CE7D44"/>
    <w:rsid w:val="00CF18B0"/>
    <w:rsid w:val="00CF1F36"/>
    <w:rsid w:val="00CF33FD"/>
    <w:rsid w:val="00CF3726"/>
    <w:rsid w:val="00CF41B9"/>
    <w:rsid w:val="00CF755F"/>
    <w:rsid w:val="00CF763D"/>
    <w:rsid w:val="00CF7644"/>
    <w:rsid w:val="00D001CC"/>
    <w:rsid w:val="00D01569"/>
    <w:rsid w:val="00D045E8"/>
    <w:rsid w:val="00D04729"/>
    <w:rsid w:val="00D056EA"/>
    <w:rsid w:val="00D0591F"/>
    <w:rsid w:val="00D067E4"/>
    <w:rsid w:val="00D07ABF"/>
    <w:rsid w:val="00D103FD"/>
    <w:rsid w:val="00D10D9E"/>
    <w:rsid w:val="00D126D0"/>
    <w:rsid w:val="00D14407"/>
    <w:rsid w:val="00D14753"/>
    <w:rsid w:val="00D14D75"/>
    <w:rsid w:val="00D15B45"/>
    <w:rsid w:val="00D1651B"/>
    <w:rsid w:val="00D16F69"/>
    <w:rsid w:val="00D17078"/>
    <w:rsid w:val="00D173B8"/>
    <w:rsid w:val="00D20A7C"/>
    <w:rsid w:val="00D2155B"/>
    <w:rsid w:val="00D23E43"/>
    <w:rsid w:val="00D24192"/>
    <w:rsid w:val="00D24892"/>
    <w:rsid w:val="00D24AB0"/>
    <w:rsid w:val="00D24FC1"/>
    <w:rsid w:val="00D25806"/>
    <w:rsid w:val="00D25907"/>
    <w:rsid w:val="00D261B7"/>
    <w:rsid w:val="00D2670C"/>
    <w:rsid w:val="00D272FD"/>
    <w:rsid w:val="00D27821"/>
    <w:rsid w:val="00D27902"/>
    <w:rsid w:val="00D30305"/>
    <w:rsid w:val="00D30D97"/>
    <w:rsid w:val="00D315E1"/>
    <w:rsid w:val="00D3240D"/>
    <w:rsid w:val="00D32E2D"/>
    <w:rsid w:val="00D33123"/>
    <w:rsid w:val="00D33221"/>
    <w:rsid w:val="00D339CC"/>
    <w:rsid w:val="00D33DE1"/>
    <w:rsid w:val="00D35075"/>
    <w:rsid w:val="00D3624D"/>
    <w:rsid w:val="00D36B6F"/>
    <w:rsid w:val="00D36E86"/>
    <w:rsid w:val="00D37FC8"/>
    <w:rsid w:val="00D4041A"/>
    <w:rsid w:val="00D405CB"/>
    <w:rsid w:val="00D40FC3"/>
    <w:rsid w:val="00D41D10"/>
    <w:rsid w:val="00D41E0E"/>
    <w:rsid w:val="00D41F01"/>
    <w:rsid w:val="00D4221B"/>
    <w:rsid w:val="00D4338E"/>
    <w:rsid w:val="00D43AEC"/>
    <w:rsid w:val="00D43F35"/>
    <w:rsid w:val="00D4521F"/>
    <w:rsid w:val="00D46BB9"/>
    <w:rsid w:val="00D47821"/>
    <w:rsid w:val="00D50189"/>
    <w:rsid w:val="00D50B84"/>
    <w:rsid w:val="00D524BE"/>
    <w:rsid w:val="00D53AF8"/>
    <w:rsid w:val="00D54188"/>
    <w:rsid w:val="00D54E90"/>
    <w:rsid w:val="00D554F8"/>
    <w:rsid w:val="00D55D2B"/>
    <w:rsid w:val="00D55D91"/>
    <w:rsid w:val="00D5638E"/>
    <w:rsid w:val="00D567BE"/>
    <w:rsid w:val="00D56897"/>
    <w:rsid w:val="00D573F1"/>
    <w:rsid w:val="00D5754D"/>
    <w:rsid w:val="00D57569"/>
    <w:rsid w:val="00D579D2"/>
    <w:rsid w:val="00D615D8"/>
    <w:rsid w:val="00D62AE0"/>
    <w:rsid w:val="00D63456"/>
    <w:rsid w:val="00D63B0F"/>
    <w:rsid w:val="00D640A1"/>
    <w:rsid w:val="00D645CE"/>
    <w:rsid w:val="00D6516A"/>
    <w:rsid w:val="00D66EF1"/>
    <w:rsid w:val="00D672C5"/>
    <w:rsid w:val="00D67666"/>
    <w:rsid w:val="00D67F2D"/>
    <w:rsid w:val="00D70125"/>
    <w:rsid w:val="00D70FD0"/>
    <w:rsid w:val="00D71121"/>
    <w:rsid w:val="00D71A87"/>
    <w:rsid w:val="00D72D8E"/>
    <w:rsid w:val="00D72F0B"/>
    <w:rsid w:val="00D732D9"/>
    <w:rsid w:val="00D745BD"/>
    <w:rsid w:val="00D75182"/>
    <w:rsid w:val="00D757F3"/>
    <w:rsid w:val="00D7584D"/>
    <w:rsid w:val="00D76CD0"/>
    <w:rsid w:val="00D778D5"/>
    <w:rsid w:val="00D77E52"/>
    <w:rsid w:val="00D80E61"/>
    <w:rsid w:val="00D81F36"/>
    <w:rsid w:val="00D82347"/>
    <w:rsid w:val="00D82694"/>
    <w:rsid w:val="00D82773"/>
    <w:rsid w:val="00D82840"/>
    <w:rsid w:val="00D836CC"/>
    <w:rsid w:val="00D860A8"/>
    <w:rsid w:val="00D86732"/>
    <w:rsid w:val="00D87202"/>
    <w:rsid w:val="00D87210"/>
    <w:rsid w:val="00D875E2"/>
    <w:rsid w:val="00D90721"/>
    <w:rsid w:val="00D91F48"/>
    <w:rsid w:val="00D92068"/>
    <w:rsid w:val="00D92240"/>
    <w:rsid w:val="00D928D0"/>
    <w:rsid w:val="00D935BE"/>
    <w:rsid w:val="00D936FF"/>
    <w:rsid w:val="00D96802"/>
    <w:rsid w:val="00D96938"/>
    <w:rsid w:val="00D96AB2"/>
    <w:rsid w:val="00D971B6"/>
    <w:rsid w:val="00D9752A"/>
    <w:rsid w:val="00DA026E"/>
    <w:rsid w:val="00DA0F48"/>
    <w:rsid w:val="00DA1094"/>
    <w:rsid w:val="00DA132E"/>
    <w:rsid w:val="00DA28AE"/>
    <w:rsid w:val="00DA6318"/>
    <w:rsid w:val="00DA6353"/>
    <w:rsid w:val="00DA6BE7"/>
    <w:rsid w:val="00DA7B2C"/>
    <w:rsid w:val="00DA7B56"/>
    <w:rsid w:val="00DA7FBB"/>
    <w:rsid w:val="00DB227A"/>
    <w:rsid w:val="00DB25A1"/>
    <w:rsid w:val="00DB60B4"/>
    <w:rsid w:val="00DB7FE6"/>
    <w:rsid w:val="00DC0264"/>
    <w:rsid w:val="00DC044A"/>
    <w:rsid w:val="00DC1285"/>
    <w:rsid w:val="00DC16AC"/>
    <w:rsid w:val="00DC2B0F"/>
    <w:rsid w:val="00DC2BDA"/>
    <w:rsid w:val="00DC2F39"/>
    <w:rsid w:val="00DC3C2C"/>
    <w:rsid w:val="00DC3D3C"/>
    <w:rsid w:val="00DC4148"/>
    <w:rsid w:val="00DC46CE"/>
    <w:rsid w:val="00DC4F22"/>
    <w:rsid w:val="00DC716F"/>
    <w:rsid w:val="00DD0B45"/>
    <w:rsid w:val="00DD1290"/>
    <w:rsid w:val="00DD41E5"/>
    <w:rsid w:val="00DD4689"/>
    <w:rsid w:val="00DD4C3B"/>
    <w:rsid w:val="00DD6333"/>
    <w:rsid w:val="00DD66C7"/>
    <w:rsid w:val="00DD6A3A"/>
    <w:rsid w:val="00DD6D06"/>
    <w:rsid w:val="00DD787B"/>
    <w:rsid w:val="00DE007F"/>
    <w:rsid w:val="00DE0DAC"/>
    <w:rsid w:val="00DE2DAC"/>
    <w:rsid w:val="00DE5624"/>
    <w:rsid w:val="00DE5C9F"/>
    <w:rsid w:val="00DE7E63"/>
    <w:rsid w:val="00DF0257"/>
    <w:rsid w:val="00DF1CCC"/>
    <w:rsid w:val="00DF23EB"/>
    <w:rsid w:val="00DF25A1"/>
    <w:rsid w:val="00DF39C5"/>
    <w:rsid w:val="00DF3CDD"/>
    <w:rsid w:val="00DF46CE"/>
    <w:rsid w:val="00DF68F5"/>
    <w:rsid w:val="00E00909"/>
    <w:rsid w:val="00E00968"/>
    <w:rsid w:val="00E012BB"/>
    <w:rsid w:val="00E02686"/>
    <w:rsid w:val="00E03723"/>
    <w:rsid w:val="00E044AF"/>
    <w:rsid w:val="00E04812"/>
    <w:rsid w:val="00E04C45"/>
    <w:rsid w:val="00E05481"/>
    <w:rsid w:val="00E06809"/>
    <w:rsid w:val="00E07FA8"/>
    <w:rsid w:val="00E12982"/>
    <w:rsid w:val="00E13153"/>
    <w:rsid w:val="00E13221"/>
    <w:rsid w:val="00E13A6C"/>
    <w:rsid w:val="00E13EDE"/>
    <w:rsid w:val="00E14A1B"/>
    <w:rsid w:val="00E15301"/>
    <w:rsid w:val="00E15532"/>
    <w:rsid w:val="00E1610D"/>
    <w:rsid w:val="00E1632C"/>
    <w:rsid w:val="00E16737"/>
    <w:rsid w:val="00E16E59"/>
    <w:rsid w:val="00E16FFD"/>
    <w:rsid w:val="00E1769D"/>
    <w:rsid w:val="00E218BC"/>
    <w:rsid w:val="00E2247C"/>
    <w:rsid w:val="00E2275D"/>
    <w:rsid w:val="00E2297B"/>
    <w:rsid w:val="00E22F4E"/>
    <w:rsid w:val="00E23721"/>
    <w:rsid w:val="00E24D64"/>
    <w:rsid w:val="00E24E1D"/>
    <w:rsid w:val="00E26530"/>
    <w:rsid w:val="00E2732D"/>
    <w:rsid w:val="00E2753F"/>
    <w:rsid w:val="00E3026D"/>
    <w:rsid w:val="00E33F62"/>
    <w:rsid w:val="00E34186"/>
    <w:rsid w:val="00E341F7"/>
    <w:rsid w:val="00E347B9"/>
    <w:rsid w:val="00E34907"/>
    <w:rsid w:val="00E35483"/>
    <w:rsid w:val="00E35CA5"/>
    <w:rsid w:val="00E36455"/>
    <w:rsid w:val="00E368D1"/>
    <w:rsid w:val="00E3770B"/>
    <w:rsid w:val="00E400D8"/>
    <w:rsid w:val="00E402E5"/>
    <w:rsid w:val="00E40772"/>
    <w:rsid w:val="00E41024"/>
    <w:rsid w:val="00E41F98"/>
    <w:rsid w:val="00E41FC5"/>
    <w:rsid w:val="00E4285A"/>
    <w:rsid w:val="00E46E68"/>
    <w:rsid w:val="00E47D99"/>
    <w:rsid w:val="00E53BDA"/>
    <w:rsid w:val="00E54168"/>
    <w:rsid w:val="00E548DB"/>
    <w:rsid w:val="00E556CA"/>
    <w:rsid w:val="00E55C31"/>
    <w:rsid w:val="00E56C4D"/>
    <w:rsid w:val="00E56F7E"/>
    <w:rsid w:val="00E63244"/>
    <w:rsid w:val="00E644C4"/>
    <w:rsid w:val="00E66A0F"/>
    <w:rsid w:val="00E66B14"/>
    <w:rsid w:val="00E72389"/>
    <w:rsid w:val="00E723A1"/>
    <w:rsid w:val="00E7284C"/>
    <w:rsid w:val="00E72CF8"/>
    <w:rsid w:val="00E74197"/>
    <w:rsid w:val="00E74E18"/>
    <w:rsid w:val="00E75477"/>
    <w:rsid w:val="00E755D0"/>
    <w:rsid w:val="00E766CA"/>
    <w:rsid w:val="00E8022C"/>
    <w:rsid w:val="00E80324"/>
    <w:rsid w:val="00E8092E"/>
    <w:rsid w:val="00E80C64"/>
    <w:rsid w:val="00E811A5"/>
    <w:rsid w:val="00E81A61"/>
    <w:rsid w:val="00E81FEB"/>
    <w:rsid w:val="00E82672"/>
    <w:rsid w:val="00E83DD6"/>
    <w:rsid w:val="00E84D13"/>
    <w:rsid w:val="00E84FCB"/>
    <w:rsid w:val="00E8504C"/>
    <w:rsid w:val="00E85986"/>
    <w:rsid w:val="00E867D3"/>
    <w:rsid w:val="00E86A69"/>
    <w:rsid w:val="00E87A81"/>
    <w:rsid w:val="00E9039E"/>
    <w:rsid w:val="00E90FCF"/>
    <w:rsid w:val="00E91532"/>
    <w:rsid w:val="00E91779"/>
    <w:rsid w:val="00E91A4C"/>
    <w:rsid w:val="00E93AE2"/>
    <w:rsid w:val="00E93B8C"/>
    <w:rsid w:val="00E941CB"/>
    <w:rsid w:val="00E941DD"/>
    <w:rsid w:val="00E94BCF"/>
    <w:rsid w:val="00E966EE"/>
    <w:rsid w:val="00E97560"/>
    <w:rsid w:val="00EA0A01"/>
    <w:rsid w:val="00EA102D"/>
    <w:rsid w:val="00EA1EA6"/>
    <w:rsid w:val="00EA29C7"/>
    <w:rsid w:val="00EA3094"/>
    <w:rsid w:val="00EA326A"/>
    <w:rsid w:val="00EA3B24"/>
    <w:rsid w:val="00EA4914"/>
    <w:rsid w:val="00EA4F43"/>
    <w:rsid w:val="00EA5171"/>
    <w:rsid w:val="00EA66AA"/>
    <w:rsid w:val="00EB159A"/>
    <w:rsid w:val="00EB1B60"/>
    <w:rsid w:val="00EB1F43"/>
    <w:rsid w:val="00EB2572"/>
    <w:rsid w:val="00EB4FF9"/>
    <w:rsid w:val="00EC1BC4"/>
    <w:rsid w:val="00EC2D24"/>
    <w:rsid w:val="00EC41D6"/>
    <w:rsid w:val="00EC613C"/>
    <w:rsid w:val="00EC66A4"/>
    <w:rsid w:val="00EC6B9D"/>
    <w:rsid w:val="00EC75C7"/>
    <w:rsid w:val="00ED012A"/>
    <w:rsid w:val="00ED1A78"/>
    <w:rsid w:val="00ED2A26"/>
    <w:rsid w:val="00ED3939"/>
    <w:rsid w:val="00ED5297"/>
    <w:rsid w:val="00ED5ED8"/>
    <w:rsid w:val="00ED67EB"/>
    <w:rsid w:val="00ED7360"/>
    <w:rsid w:val="00EE1238"/>
    <w:rsid w:val="00EE221C"/>
    <w:rsid w:val="00EE3CE6"/>
    <w:rsid w:val="00EE3F1A"/>
    <w:rsid w:val="00EE4E3B"/>
    <w:rsid w:val="00EE5F1E"/>
    <w:rsid w:val="00EE6E93"/>
    <w:rsid w:val="00EE7914"/>
    <w:rsid w:val="00EE7BC2"/>
    <w:rsid w:val="00EE7C6B"/>
    <w:rsid w:val="00EF0638"/>
    <w:rsid w:val="00EF1869"/>
    <w:rsid w:val="00EF22CB"/>
    <w:rsid w:val="00EF270A"/>
    <w:rsid w:val="00EF2A1B"/>
    <w:rsid w:val="00EF31F6"/>
    <w:rsid w:val="00EF32FE"/>
    <w:rsid w:val="00EF3702"/>
    <w:rsid w:val="00EF5428"/>
    <w:rsid w:val="00EF59DE"/>
    <w:rsid w:val="00EF5B86"/>
    <w:rsid w:val="00EF5C3E"/>
    <w:rsid w:val="00EF6991"/>
    <w:rsid w:val="00EF6B69"/>
    <w:rsid w:val="00EF6F66"/>
    <w:rsid w:val="00F000FE"/>
    <w:rsid w:val="00F020BD"/>
    <w:rsid w:val="00F021AB"/>
    <w:rsid w:val="00F033DE"/>
    <w:rsid w:val="00F03489"/>
    <w:rsid w:val="00F03F1F"/>
    <w:rsid w:val="00F05CB4"/>
    <w:rsid w:val="00F064C7"/>
    <w:rsid w:val="00F072F6"/>
    <w:rsid w:val="00F077D8"/>
    <w:rsid w:val="00F07893"/>
    <w:rsid w:val="00F1082C"/>
    <w:rsid w:val="00F1089B"/>
    <w:rsid w:val="00F146EB"/>
    <w:rsid w:val="00F14B0C"/>
    <w:rsid w:val="00F15C72"/>
    <w:rsid w:val="00F1637F"/>
    <w:rsid w:val="00F16443"/>
    <w:rsid w:val="00F17021"/>
    <w:rsid w:val="00F178D4"/>
    <w:rsid w:val="00F205C5"/>
    <w:rsid w:val="00F214C4"/>
    <w:rsid w:val="00F21687"/>
    <w:rsid w:val="00F217B2"/>
    <w:rsid w:val="00F22FAC"/>
    <w:rsid w:val="00F2666B"/>
    <w:rsid w:val="00F2767F"/>
    <w:rsid w:val="00F3045B"/>
    <w:rsid w:val="00F3094D"/>
    <w:rsid w:val="00F30A7B"/>
    <w:rsid w:val="00F31305"/>
    <w:rsid w:val="00F31DC2"/>
    <w:rsid w:val="00F32672"/>
    <w:rsid w:val="00F33B9E"/>
    <w:rsid w:val="00F342B3"/>
    <w:rsid w:val="00F34675"/>
    <w:rsid w:val="00F34706"/>
    <w:rsid w:val="00F35860"/>
    <w:rsid w:val="00F36ED0"/>
    <w:rsid w:val="00F379D8"/>
    <w:rsid w:val="00F405CC"/>
    <w:rsid w:val="00F40BD2"/>
    <w:rsid w:val="00F41220"/>
    <w:rsid w:val="00F4207B"/>
    <w:rsid w:val="00F422DF"/>
    <w:rsid w:val="00F42355"/>
    <w:rsid w:val="00F42386"/>
    <w:rsid w:val="00F43827"/>
    <w:rsid w:val="00F43962"/>
    <w:rsid w:val="00F43F71"/>
    <w:rsid w:val="00F4404E"/>
    <w:rsid w:val="00F46837"/>
    <w:rsid w:val="00F51297"/>
    <w:rsid w:val="00F532C8"/>
    <w:rsid w:val="00F5656E"/>
    <w:rsid w:val="00F56FE6"/>
    <w:rsid w:val="00F604AC"/>
    <w:rsid w:val="00F6189D"/>
    <w:rsid w:val="00F621B9"/>
    <w:rsid w:val="00F6290C"/>
    <w:rsid w:val="00F6363D"/>
    <w:rsid w:val="00F641CE"/>
    <w:rsid w:val="00F6444F"/>
    <w:rsid w:val="00F646E8"/>
    <w:rsid w:val="00F64FE0"/>
    <w:rsid w:val="00F65019"/>
    <w:rsid w:val="00F6566C"/>
    <w:rsid w:val="00F65EB8"/>
    <w:rsid w:val="00F7086D"/>
    <w:rsid w:val="00F72E26"/>
    <w:rsid w:val="00F73DAD"/>
    <w:rsid w:val="00F74070"/>
    <w:rsid w:val="00F750FC"/>
    <w:rsid w:val="00F76D43"/>
    <w:rsid w:val="00F76D95"/>
    <w:rsid w:val="00F80C6C"/>
    <w:rsid w:val="00F816CD"/>
    <w:rsid w:val="00F82AA1"/>
    <w:rsid w:val="00F8344E"/>
    <w:rsid w:val="00F838AC"/>
    <w:rsid w:val="00F84175"/>
    <w:rsid w:val="00F84B55"/>
    <w:rsid w:val="00F86D96"/>
    <w:rsid w:val="00F87291"/>
    <w:rsid w:val="00F92194"/>
    <w:rsid w:val="00F9285C"/>
    <w:rsid w:val="00F93016"/>
    <w:rsid w:val="00F93D61"/>
    <w:rsid w:val="00F93F2A"/>
    <w:rsid w:val="00F954B8"/>
    <w:rsid w:val="00F95C31"/>
    <w:rsid w:val="00F968D4"/>
    <w:rsid w:val="00F96ED0"/>
    <w:rsid w:val="00FA0011"/>
    <w:rsid w:val="00FA05B8"/>
    <w:rsid w:val="00FA2060"/>
    <w:rsid w:val="00FA2951"/>
    <w:rsid w:val="00FA3581"/>
    <w:rsid w:val="00FA4DC7"/>
    <w:rsid w:val="00FA6843"/>
    <w:rsid w:val="00FA6F0A"/>
    <w:rsid w:val="00FA7411"/>
    <w:rsid w:val="00FA791A"/>
    <w:rsid w:val="00FB1459"/>
    <w:rsid w:val="00FB14D0"/>
    <w:rsid w:val="00FB223F"/>
    <w:rsid w:val="00FB27D1"/>
    <w:rsid w:val="00FB27D7"/>
    <w:rsid w:val="00FB3421"/>
    <w:rsid w:val="00FB3B24"/>
    <w:rsid w:val="00FB4B86"/>
    <w:rsid w:val="00FB5743"/>
    <w:rsid w:val="00FB591F"/>
    <w:rsid w:val="00FB5BFD"/>
    <w:rsid w:val="00FB6EC3"/>
    <w:rsid w:val="00FB714C"/>
    <w:rsid w:val="00FB7905"/>
    <w:rsid w:val="00FB7DB4"/>
    <w:rsid w:val="00FC028F"/>
    <w:rsid w:val="00FC17EE"/>
    <w:rsid w:val="00FC1BCA"/>
    <w:rsid w:val="00FC21FD"/>
    <w:rsid w:val="00FC3852"/>
    <w:rsid w:val="00FC5024"/>
    <w:rsid w:val="00FC7062"/>
    <w:rsid w:val="00FC7082"/>
    <w:rsid w:val="00FC783E"/>
    <w:rsid w:val="00FC7A21"/>
    <w:rsid w:val="00FC7FD4"/>
    <w:rsid w:val="00FD025B"/>
    <w:rsid w:val="00FD0304"/>
    <w:rsid w:val="00FD1479"/>
    <w:rsid w:val="00FD15CF"/>
    <w:rsid w:val="00FD2209"/>
    <w:rsid w:val="00FD292A"/>
    <w:rsid w:val="00FD2BE2"/>
    <w:rsid w:val="00FD33D5"/>
    <w:rsid w:val="00FD6FB4"/>
    <w:rsid w:val="00FD7EB7"/>
    <w:rsid w:val="00FD7EE6"/>
    <w:rsid w:val="00FE037D"/>
    <w:rsid w:val="00FE06AB"/>
    <w:rsid w:val="00FE1C72"/>
    <w:rsid w:val="00FE2434"/>
    <w:rsid w:val="00FE4457"/>
    <w:rsid w:val="00FE4569"/>
    <w:rsid w:val="00FE5702"/>
    <w:rsid w:val="00FE660F"/>
    <w:rsid w:val="00FE7773"/>
    <w:rsid w:val="00FE77B7"/>
    <w:rsid w:val="00FF1697"/>
    <w:rsid w:val="00FF1BCD"/>
    <w:rsid w:val="00FF37E4"/>
    <w:rsid w:val="00FF4192"/>
    <w:rsid w:val="00FF43D9"/>
    <w:rsid w:val="00FF4A93"/>
    <w:rsid w:val="00FF52E3"/>
    <w:rsid w:val="00FF5632"/>
    <w:rsid w:val="00FF65B5"/>
    <w:rsid w:val="00FF6E0E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5C2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D11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99"/>
    <w:qFormat/>
    <w:rsid w:val="004B57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42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D11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ett">
    <w:name w:val="Strong"/>
    <w:basedOn w:val="Absatz-Standardschriftart"/>
    <w:uiPriority w:val="22"/>
    <w:qFormat/>
    <w:rsid w:val="006D111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868"/>
  </w:style>
  <w:style w:type="paragraph" w:styleId="Fuzeile">
    <w:name w:val="footer"/>
    <w:basedOn w:val="Standard"/>
    <w:link w:val="Fu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868"/>
  </w:style>
  <w:style w:type="paragraph" w:customStyle="1" w:styleId="EndNoteBibliographyTitle">
    <w:name w:val="EndNote Bibliography Title"/>
    <w:basedOn w:val="Standard"/>
    <w:link w:val="EndNoteBibliographyTitleZchn"/>
    <w:rsid w:val="0073633F"/>
    <w:pPr>
      <w:spacing w:after="0"/>
      <w:jc w:val="center"/>
    </w:pPr>
    <w:rPr>
      <w:rFonts w:ascii="Arial" w:hAnsi="Arial"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3633F"/>
  </w:style>
  <w:style w:type="character" w:customStyle="1" w:styleId="EndNoteBibliographyTitleZchn">
    <w:name w:val="EndNote Bibliography Title Zchn"/>
    <w:basedOn w:val="ListenabsatzZchn"/>
    <w:link w:val="EndNoteBibliographyTitle"/>
    <w:rsid w:val="0073633F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73633F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73633F"/>
    <w:rPr>
      <w:rFonts w:ascii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521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452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452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2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1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916331"/>
  </w:style>
  <w:style w:type="character" w:customStyle="1" w:styleId="alt-edited">
    <w:name w:val="alt-edited"/>
    <w:basedOn w:val="Absatz-Standardschriftart"/>
    <w:rsid w:val="00497AA0"/>
  </w:style>
  <w:style w:type="character" w:customStyle="1" w:styleId="shorttext">
    <w:name w:val="short_text"/>
    <w:basedOn w:val="Absatz-Standardschriftart"/>
    <w:rsid w:val="00F32672"/>
  </w:style>
  <w:style w:type="paragraph" w:styleId="StandardWeb">
    <w:name w:val="Normal (Web)"/>
    <w:basedOn w:val="Standard"/>
    <w:link w:val="StandardWebZchn"/>
    <w:uiPriority w:val="99"/>
    <w:unhideWhenUsed/>
    <w:rsid w:val="00D36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36B6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E1322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3571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E7898"/>
    <w:rPr>
      <w:color w:val="808080"/>
    </w:rPr>
  </w:style>
  <w:style w:type="paragraph" w:customStyle="1" w:styleId="Default">
    <w:name w:val="Default"/>
    <w:rsid w:val="009D71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71D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71D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171DB"/>
    <w:rPr>
      <w:vertAlign w:val="superscript"/>
    </w:rPr>
  </w:style>
  <w:style w:type="paragraph" w:customStyle="1" w:styleId="EndNoteCategoryHeading">
    <w:name w:val="EndNote Category Heading"/>
    <w:basedOn w:val="Standard"/>
    <w:link w:val="EndNoteCategoryHeadingZchn"/>
    <w:rsid w:val="00EA0A01"/>
    <w:pPr>
      <w:spacing w:before="120" w:after="120"/>
    </w:pPr>
  </w:style>
  <w:style w:type="character" w:customStyle="1" w:styleId="EndNoteCategoryHeadingZchn">
    <w:name w:val="EndNote Category Heading Zchn"/>
    <w:basedOn w:val="EndNoteBibliographyZchn"/>
    <w:link w:val="EndNoteCategoryHeading"/>
    <w:rsid w:val="00EA0A01"/>
    <w:rPr>
      <w:rFonts w:ascii="Arial" w:hAnsi="Arial" w:cs="Arial"/>
      <w:noProof/>
    </w:rPr>
  </w:style>
  <w:style w:type="paragraph" w:customStyle="1" w:styleId="EndNoteCategoryTitle">
    <w:name w:val="EndNote Category Title"/>
    <w:basedOn w:val="Standard"/>
    <w:link w:val="EndNoteCategoryTitleZchn"/>
    <w:rsid w:val="00EA0A01"/>
    <w:pPr>
      <w:spacing w:before="120" w:after="120"/>
      <w:jc w:val="center"/>
    </w:pPr>
  </w:style>
  <w:style w:type="character" w:customStyle="1" w:styleId="EndNoteCategoryTitleZchn">
    <w:name w:val="EndNote Category Title Zchn"/>
    <w:basedOn w:val="EndNoteBibliographyZchn"/>
    <w:link w:val="EndNoteCategoryTitle"/>
    <w:rsid w:val="00EA0A01"/>
    <w:rPr>
      <w:rFonts w:ascii="Arial" w:hAnsi="Arial" w:cs="Arial"/>
      <w:noProof/>
    </w:rPr>
  </w:style>
  <w:style w:type="character" w:styleId="BesuchterHyperlink">
    <w:name w:val="FollowedHyperlink"/>
    <w:basedOn w:val="Absatz-Standardschriftart"/>
    <w:uiPriority w:val="99"/>
    <w:semiHidden/>
    <w:unhideWhenUsed/>
    <w:rsid w:val="002870E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D11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99"/>
    <w:qFormat/>
    <w:rsid w:val="004B57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42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D11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ett">
    <w:name w:val="Strong"/>
    <w:basedOn w:val="Absatz-Standardschriftart"/>
    <w:uiPriority w:val="22"/>
    <w:qFormat/>
    <w:rsid w:val="006D111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868"/>
  </w:style>
  <w:style w:type="paragraph" w:styleId="Fuzeile">
    <w:name w:val="footer"/>
    <w:basedOn w:val="Standard"/>
    <w:link w:val="Fu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868"/>
  </w:style>
  <w:style w:type="paragraph" w:customStyle="1" w:styleId="EndNoteBibliographyTitle">
    <w:name w:val="EndNote Bibliography Title"/>
    <w:basedOn w:val="Standard"/>
    <w:link w:val="EndNoteBibliographyTitleZchn"/>
    <w:rsid w:val="0073633F"/>
    <w:pPr>
      <w:spacing w:after="0"/>
      <w:jc w:val="center"/>
    </w:pPr>
    <w:rPr>
      <w:rFonts w:ascii="Arial" w:hAnsi="Arial"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3633F"/>
  </w:style>
  <w:style w:type="character" w:customStyle="1" w:styleId="EndNoteBibliographyTitleZchn">
    <w:name w:val="EndNote Bibliography Title Zchn"/>
    <w:basedOn w:val="ListenabsatzZchn"/>
    <w:link w:val="EndNoteBibliographyTitle"/>
    <w:rsid w:val="0073633F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73633F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73633F"/>
    <w:rPr>
      <w:rFonts w:ascii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521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452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452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2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1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916331"/>
  </w:style>
  <w:style w:type="character" w:customStyle="1" w:styleId="alt-edited">
    <w:name w:val="alt-edited"/>
    <w:basedOn w:val="Absatz-Standardschriftart"/>
    <w:rsid w:val="00497AA0"/>
  </w:style>
  <w:style w:type="character" w:customStyle="1" w:styleId="shorttext">
    <w:name w:val="short_text"/>
    <w:basedOn w:val="Absatz-Standardschriftart"/>
    <w:rsid w:val="00F32672"/>
  </w:style>
  <w:style w:type="paragraph" w:styleId="StandardWeb">
    <w:name w:val="Normal (Web)"/>
    <w:basedOn w:val="Standard"/>
    <w:link w:val="StandardWebZchn"/>
    <w:uiPriority w:val="99"/>
    <w:unhideWhenUsed/>
    <w:rsid w:val="00D36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36B6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E1322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3571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E7898"/>
    <w:rPr>
      <w:color w:val="808080"/>
    </w:rPr>
  </w:style>
  <w:style w:type="paragraph" w:customStyle="1" w:styleId="Default">
    <w:name w:val="Default"/>
    <w:rsid w:val="009D71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71D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71D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171DB"/>
    <w:rPr>
      <w:vertAlign w:val="superscript"/>
    </w:rPr>
  </w:style>
  <w:style w:type="paragraph" w:customStyle="1" w:styleId="EndNoteCategoryHeading">
    <w:name w:val="EndNote Category Heading"/>
    <w:basedOn w:val="Standard"/>
    <w:link w:val="EndNoteCategoryHeadingZchn"/>
    <w:rsid w:val="00EA0A01"/>
    <w:pPr>
      <w:spacing w:before="120" w:after="120"/>
    </w:pPr>
  </w:style>
  <w:style w:type="character" w:customStyle="1" w:styleId="EndNoteCategoryHeadingZchn">
    <w:name w:val="EndNote Category Heading Zchn"/>
    <w:basedOn w:val="EndNoteBibliographyZchn"/>
    <w:link w:val="EndNoteCategoryHeading"/>
    <w:rsid w:val="00EA0A01"/>
    <w:rPr>
      <w:rFonts w:ascii="Arial" w:hAnsi="Arial" w:cs="Arial"/>
      <w:noProof/>
    </w:rPr>
  </w:style>
  <w:style w:type="paragraph" w:customStyle="1" w:styleId="EndNoteCategoryTitle">
    <w:name w:val="EndNote Category Title"/>
    <w:basedOn w:val="Standard"/>
    <w:link w:val="EndNoteCategoryTitleZchn"/>
    <w:rsid w:val="00EA0A01"/>
    <w:pPr>
      <w:spacing w:before="120" w:after="120"/>
      <w:jc w:val="center"/>
    </w:pPr>
  </w:style>
  <w:style w:type="character" w:customStyle="1" w:styleId="EndNoteCategoryTitleZchn">
    <w:name w:val="EndNote Category Title Zchn"/>
    <w:basedOn w:val="EndNoteBibliographyZchn"/>
    <w:link w:val="EndNoteCategoryTitle"/>
    <w:rsid w:val="00EA0A01"/>
    <w:rPr>
      <w:rFonts w:ascii="Arial" w:hAnsi="Arial" w:cs="Arial"/>
      <w:noProof/>
    </w:rPr>
  </w:style>
  <w:style w:type="character" w:styleId="BesuchterHyperlink">
    <w:name w:val="FollowedHyperlink"/>
    <w:basedOn w:val="Absatz-Standardschriftart"/>
    <w:uiPriority w:val="99"/>
    <w:semiHidden/>
    <w:unhideWhenUsed/>
    <w:rsid w:val="002870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05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24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34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7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376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3794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9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63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93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6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03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407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6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40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11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2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4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72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9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23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910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8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915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65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8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7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07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9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9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81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3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3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15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71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3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5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47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65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7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7787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462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808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6663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5576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3649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CAA98B-9061-4256-BC85-E0536ABF1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513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anska, Olga</dc:creator>
  <cp:lastModifiedBy>Domanska, Olga</cp:lastModifiedBy>
  <cp:revision>11</cp:revision>
  <cp:lastPrinted>2017-09-11T08:25:00Z</cp:lastPrinted>
  <dcterms:created xsi:type="dcterms:W3CDTF">2018-04-09T09:49:00Z</dcterms:created>
  <dcterms:modified xsi:type="dcterms:W3CDTF">2018-04-12T08:46:00Z</dcterms:modified>
</cp:coreProperties>
</file>